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365" w:rsidRPr="008D747E" w:rsidRDefault="0020172E" w:rsidP="00D97365">
      <w:pPr>
        <w:pStyle w:val="Caption"/>
      </w:pPr>
      <w:r>
        <w:t>S1 Table</w:t>
      </w:r>
      <w:r w:rsidR="00D97365">
        <w:t xml:space="preserve"> </w:t>
      </w:r>
      <w:r w:rsidR="00D97365" w:rsidRPr="008D747E">
        <w:t>Criteria used in coding articles</w:t>
      </w:r>
      <w:bookmarkStart w:id="0" w:name="_GoBack"/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9662F3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9662F3">
              <w:rPr>
                <w:b/>
                <w:sz w:val="20"/>
                <w:szCs w:val="20"/>
              </w:rPr>
              <w:t>Criteria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Citizen Science Project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escribes a specific citizen science study in detail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escribes at least preliminary outcomes of the project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Methodology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escribes the theory ,  procedures and tools developed that can be applied to multiple citizen science projec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May analyse multiple citizen science projects to derive principles that can be utilized in future projec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oes not concentrate primarily on techniques for validation of data, or the motivation of participan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evelops new hardware/software available to be used in future projec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Develops or investigates new ways of designing CS projects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8D747E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D747E">
              <w:rPr>
                <w:sz w:val="20"/>
                <w:szCs w:val="20"/>
              </w:rPr>
              <w:t>Validation</w:t>
            </w:r>
          </w:p>
        </w:tc>
        <w:tc>
          <w:tcPr>
            <w:tcW w:w="7512" w:type="dxa"/>
          </w:tcPr>
          <w:p w:rsidR="00D97365" w:rsidRPr="008D747E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D747E">
              <w:rPr>
                <w:sz w:val="20"/>
                <w:szCs w:val="20"/>
              </w:rPr>
              <w:t>Analyses aspects affecting data quality drawing on multiple projects or databases</w:t>
            </w:r>
          </w:p>
          <w:p w:rsidR="00D97365" w:rsidRPr="008D747E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D747E">
              <w:rPr>
                <w:sz w:val="20"/>
                <w:szCs w:val="20"/>
              </w:rPr>
              <w:t>Develops new ways of measuring or improving data quality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Evaluates data quality across multiple projects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Motivation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that discuss methods of motivating citizens and providing rewards (real or virtual) that are applicable to multiple projec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that look at motivation aspects of a single project with minimal description of the project outcome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addressing how to influence volunteers to contribute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Benefits &amp; Effects on Citizens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nalyses the benefits and other effects on citizens based on multiple project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addressing changes to citizens as a result of participating, such as scientific literacy with minimal description of the project outcomes.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General Article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reviewing the citizen science field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discussing multiple projects in general terms</w:t>
            </w:r>
          </w:p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rticles that do not fit into the above categories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ction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As a civic agenda, run and planned by citizens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Conservation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Projects engaging citizens to collect data to support conservation objectives, usually in affiliation with larger state or federal agencies, with usually with many stakeholders and are regional in scope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Investigation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Projects focused on scientific research goals, using citizens to collect data. These are initiated and run by scientists.</w:t>
            </w:r>
          </w:p>
        </w:tc>
      </w:tr>
      <w:tr w:rsidR="00D97365" w:rsidRPr="009662F3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Virtual</w:t>
            </w:r>
          </w:p>
        </w:tc>
        <w:tc>
          <w:tcPr>
            <w:tcW w:w="7512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Projects where the citizens contribute on-line using data supplied to them.</w:t>
            </w:r>
          </w:p>
        </w:tc>
      </w:tr>
      <w:tr w:rsidR="00D97365" w:rsidRPr="00550172" w:rsidTr="00595124">
        <w:tc>
          <w:tcPr>
            <w:tcW w:w="1555" w:type="dxa"/>
          </w:tcPr>
          <w:p w:rsidR="00D97365" w:rsidRPr="009662F3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Education</w:t>
            </w:r>
          </w:p>
        </w:tc>
        <w:tc>
          <w:tcPr>
            <w:tcW w:w="7512" w:type="dxa"/>
          </w:tcPr>
          <w:p w:rsidR="00D97365" w:rsidRPr="00E32972" w:rsidRDefault="00D97365" w:rsidP="0059512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9662F3">
              <w:rPr>
                <w:sz w:val="20"/>
                <w:szCs w:val="20"/>
              </w:rPr>
              <w:t>Projects with an educational aim or providing learning experience for citizens.</w:t>
            </w:r>
            <w:r w:rsidRPr="00E32972">
              <w:rPr>
                <w:sz w:val="20"/>
                <w:szCs w:val="20"/>
              </w:rPr>
              <w:t xml:space="preserve"> </w:t>
            </w:r>
          </w:p>
        </w:tc>
      </w:tr>
    </w:tbl>
    <w:p w:rsidR="00D97365" w:rsidRPr="00BD13D6" w:rsidRDefault="00D97365" w:rsidP="00D97365"/>
    <w:p w:rsidR="00FD3CB8" w:rsidRDefault="00FD3CB8"/>
    <w:sectPr w:rsidR="00FD3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65"/>
    <w:rsid w:val="000005C1"/>
    <w:rsid w:val="00000718"/>
    <w:rsid w:val="00000959"/>
    <w:rsid w:val="00000CB7"/>
    <w:rsid w:val="00000E91"/>
    <w:rsid w:val="000023F3"/>
    <w:rsid w:val="000027EF"/>
    <w:rsid w:val="00002BDB"/>
    <w:rsid w:val="00003874"/>
    <w:rsid w:val="00003DF1"/>
    <w:rsid w:val="00004375"/>
    <w:rsid w:val="000051CF"/>
    <w:rsid w:val="0000588D"/>
    <w:rsid w:val="00006317"/>
    <w:rsid w:val="00007FF8"/>
    <w:rsid w:val="0001221E"/>
    <w:rsid w:val="00012A92"/>
    <w:rsid w:val="00012C4F"/>
    <w:rsid w:val="00012CE8"/>
    <w:rsid w:val="00012EB9"/>
    <w:rsid w:val="00013A73"/>
    <w:rsid w:val="00013F48"/>
    <w:rsid w:val="00014106"/>
    <w:rsid w:val="00014498"/>
    <w:rsid w:val="00014A1B"/>
    <w:rsid w:val="00014B68"/>
    <w:rsid w:val="00014F14"/>
    <w:rsid w:val="0001525E"/>
    <w:rsid w:val="00015841"/>
    <w:rsid w:val="00015B55"/>
    <w:rsid w:val="00015EC4"/>
    <w:rsid w:val="00017415"/>
    <w:rsid w:val="00017CCF"/>
    <w:rsid w:val="000209D0"/>
    <w:rsid w:val="0002130E"/>
    <w:rsid w:val="00021366"/>
    <w:rsid w:val="00021F3A"/>
    <w:rsid w:val="000223C2"/>
    <w:rsid w:val="00022928"/>
    <w:rsid w:val="00022986"/>
    <w:rsid w:val="00023004"/>
    <w:rsid w:val="00023339"/>
    <w:rsid w:val="00023556"/>
    <w:rsid w:val="000236C3"/>
    <w:rsid w:val="00023AA6"/>
    <w:rsid w:val="00023BAA"/>
    <w:rsid w:val="00024522"/>
    <w:rsid w:val="00024630"/>
    <w:rsid w:val="00024938"/>
    <w:rsid w:val="000251F3"/>
    <w:rsid w:val="00025579"/>
    <w:rsid w:val="00025E40"/>
    <w:rsid w:val="00027C84"/>
    <w:rsid w:val="00027D44"/>
    <w:rsid w:val="00027FC5"/>
    <w:rsid w:val="0003006D"/>
    <w:rsid w:val="00030114"/>
    <w:rsid w:val="0003038A"/>
    <w:rsid w:val="00030417"/>
    <w:rsid w:val="00030F69"/>
    <w:rsid w:val="00031265"/>
    <w:rsid w:val="00031F1A"/>
    <w:rsid w:val="000322FD"/>
    <w:rsid w:val="00032F1E"/>
    <w:rsid w:val="00034379"/>
    <w:rsid w:val="00034F2F"/>
    <w:rsid w:val="0003578A"/>
    <w:rsid w:val="00035C02"/>
    <w:rsid w:val="000372D0"/>
    <w:rsid w:val="00037529"/>
    <w:rsid w:val="00037A43"/>
    <w:rsid w:val="00037D51"/>
    <w:rsid w:val="00037DDE"/>
    <w:rsid w:val="00037E18"/>
    <w:rsid w:val="00040806"/>
    <w:rsid w:val="00040926"/>
    <w:rsid w:val="00040A8D"/>
    <w:rsid w:val="00040D71"/>
    <w:rsid w:val="000418F1"/>
    <w:rsid w:val="00041D63"/>
    <w:rsid w:val="00041D8C"/>
    <w:rsid w:val="00041EBC"/>
    <w:rsid w:val="00042421"/>
    <w:rsid w:val="0004325A"/>
    <w:rsid w:val="00043D12"/>
    <w:rsid w:val="00043E27"/>
    <w:rsid w:val="0004406F"/>
    <w:rsid w:val="000446D5"/>
    <w:rsid w:val="000447BB"/>
    <w:rsid w:val="00044A9E"/>
    <w:rsid w:val="000452F2"/>
    <w:rsid w:val="00045C37"/>
    <w:rsid w:val="00045CD9"/>
    <w:rsid w:val="00045D87"/>
    <w:rsid w:val="00046097"/>
    <w:rsid w:val="000461F1"/>
    <w:rsid w:val="00046509"/>
    <w:rsid w:val="0004673A"/>
    <w:rsid w:val="00046D1C"/>
    <w:rsid w:val="00047C66"/>
    <w:rsid w:val="00047C7D"/>
    <w:rsid w:val="00047CB7"/>
    <w:rsid w:val="00050BF2"/>
    <w:rsid w:val="00050E40"/>
    <w:rsid w:val="000515BE"/>
    <w:rsid w:val="00051B92"/>
    <w:rsid w:val="000520E3"/>
    <w:rsid w:val="00052B7C"/>
    <w:rsid w:val="000531BA"/>
    <w:rsid w:val="000534C1"/>
    <w:rsid w:val="000538CE"/>
    <w:rsid w:val="00053B74"/>
    <w:rsid w:val="00053FE6"/>
    <w:rsid w:val="000549D8"/>
    <w:rsid w:val="00054AF9"/>
    <w:rsid w:val="0005602B"/>
    <w:rsid w:val="0005643F"/>
    <w:rsid w:val="000564CB"/>
    <w:rsid w:val="00056DE7"/>
    <w:rsid w:val="0005762A"/>
    <w:rsid w:val="0006019E"/>
    <w:rsid w:val="000603FB"/>
    <w:rsid w:val="00060A44"/>
    <w:rsid w:val="00060B2C"/>
    <w:rsid w:val="00060B82"/>
    <w:rsid w:val="0006154D"/>
    <w:rsid w:val="00061B72"/>
    <w:rsid w:val="00061FB1"/>
    <w:rsid w:val="000624E3"/>
    <w:rsid w:val="00062C82"/>
    <w:rsid w:val="0006301D"/>
    <w:rsid w:val="00063871"/>
    <w:rsid w:val="00063892"/>
    <w:rsid w:val="000668E6"/>
    <w:rsid w:val="00066B3D"/>
    <w:rsid w:val="00066B99"/>
    <w:rsid w:val="00066C4E"/>
    <w:rsid w:val="00067195"/>
    <w:rsid w:val="0006736B"/>
    <w:rsid w:val="0006761C"/>
    <w:rsid w:val="00067752"/>
    <w:rsid w:val="000677E8"/>
    <w:rsid w:val="00070194"/>
    <w:rsid w:val="000701E3"/>
    <w:rsid w:val="00070B3E"/>
    <w:rsid w:val="00070E26"/>
    <w:rsid w:val="00071BFF"/>
    <w:rsid w:val="00073086"/>
    <w:rsid w:val="00073E06"/>
    <w:rsid w:val="00074314"/>
    <w:rsid w:val="00074897"/>
    <w:rsid w:val="00074CA8"/>
    <w:rsid w:val="000754F9"/>
    <w:rsid w:val="00075B7F"/>
    <w:rsid w:val="00076860"/>
    <w:rsid w:val="00076920"/>
    <w:rsid w:val="00076CA5"/>
    <w:rsid w:val="00076CB7"/>
    <w:rsid w:val="00077A94"/>
    <w:rsid w:val="00080577"/>
    <w:rsid w:val="00080FB7"/>
    <w:rsid w:val="000811D4"/>
    <w:rsid w:val="00081435"/>
    <w:rsid w:val="0008160E"/>
    <w:rsid w:val="000818C4"/>
    <w:rsid w:val="00081C95"/>
    <w:rsid w:val="00082246"/>
    <w:rsid w:val="00082989"/>
    <w:rsid w:val="00082B0D"/>
    <w:rsid w:val="000838CF"/>
    <w:rsid w:val="00083F64"/>
    <w:rsid w:val="00084476"/>
    <w:rsid w:val="00084487"/>
    <w:rsid w:val="00084593"/>
    <w:rsid w:val="00084B9B"/>
    <w:rsid w:val="00084D63"/>
    <w:rsid w:val="000857BA"/>
    <w:rsid w:val="00085F50"/>
    <w:rsid w:val="00086586"/>
    <w:rsid w:val="000866AB"/>
    <w:rsid w:val="00086860"/>
    <w:rsid w:val="00086E0C"/>
    <w:rsid w:val="000870D5"/>
    <w:rsid w:val="00087BE7"/>
    <w:rsid w:val="00087EE5"/>
    <w:rsid w:val="000901AB"/>
    <w:rsid w:val="00090D6F"/>
    <w:rsid w:val="000914B3"/>
    <w:rsid w:val="000923FB"/>
    <w:rsid w:val="00093120"/>
    <w:rsid w:val="00093153"/>
    <w:rsid w:val="00093F8A"/>
    <w:rsid w:val="00095183"/>
    <w:rsid w:val="00096768"/>
    <w:rsid w:val="00096B62"/>
    <w:rsid w:val="00096EFE"/>
    <w:rsid w:val="000970AD"/>
    <w:rsid w:val="000977A3"/>
    <w:rsid w:val="00097ED2"/>
    <w:rsid w:val="000A042D"/>
    <w:rsid w:val="000A08FD"/>
    <w:rsid w:val="000A0DF2"/>
    <w:rsid w:val="000A16A2"/>
    <w:rsid w:val="000A1A5A"/>
    <w:rsid w:val="000A26F8"/>
    <w:rsid w:val="000A292C"/>
    <w:rsid w:val="000A2B82"/>
    <w:rsid w:val="000A2B86"/>
    <w:rsid w:val="000A2FA4"/>
    <w:rsid w:val="000A30C8"/>
    <w:rsid w:val="000A3344"/>
    <w:rsid w:val="000A35DE"/>
    <w:rsid w:val="000A35F0"/>
    <w:rsid w:val="000A3B2D"/>
    <w:rsid w:val="000A3DD1"/>
    <w:rsid w:val="000A58EC"/>
    <w:rsid w:val="000A6043"/>
    <w:rsid w:val="000A6112"/>
    <w:rsid w:val="000A655C"/>
    <w:rsid w:val="000A7422"/>
    <w:rsid w:val="000A7DBE"/>
    <w:rsid w:val="000B0DAA"/>
    <w:rsid w:val="000B0F1C"/>
    <w:rsid w:val="000B1306"/>
    <w:rsid w:val="000B1791"/>
    <w:rsid w:val="000B24FF"/>
    <w:rsid w:val="000B25FB"/>
    <w:rsid w:val="000B2E8C"/>
    <w:rsid w:val="000B3836"/>
    <w:rsid w:val="000B3B67"/>
    <w:rsid w:val="000B3F33"/>
    <w:rsid w:val="000B41B1"/>
    <w:rsid w:val="000B5BC6"/>
    <w:rsid w:val="000B5E81"/>
    <w:rsid w:val="000B5F69"/>
    <w:rsid w:val="000B6606"/>
    <w:rsid w:val="000B718A"/>
    <w:rsid w:val="000B7FD2"/>
    <w:rsid w:val="000C0FD1"/>
    <w:rsid w:val="000C1545"/>
    <w:rsid w:val="000C1991"/>
    <w:rsid w:val="000C2BBF"/>
    <w:rsid w:val="000C3461"/>
    <w:rsid w:val="000C3A4F"/>
    <w:rsid w:val="000C56E1"/>
    <w:rsid w:val="000C63D4"/>
    <w:rsid w:val="000C6EDE"/>
    <w:rsid w:val="000C6FE0"/>
    <w:rsid w:val="000C7BC0"/>
    <w:rsid w:val="000C7C97"/>
    <w:rsid w:val="000D0404"/>
    <w:rsid w:val="000D0FD3"/>
    <w:rsid w:val="000D1047"/>
    <w:rsid w:val="000D1CC3"/>
    <w:rsid w:val="000D25B9"/>
    <w:rsid w:val="000D2962"/>
    <w:rsid w:val="000D32E6"/>
    <w:rsid w:val="000D3576"/>
    <w:rsid w:val="000D39C8"/>
    <w:rsid w:val="000D3B7A"/>
    <w:rsid w:val="000D3B90"/>
    <w:rsid w:val="000D3E75"/>
    <w:rsid w:val="000D4085"/>
    <w:rsid w:val="000D43F2"/>
    <w:rsid w:val="000D4C6D"/>
    <w:rsid w:val="000D504B"/>
    <w:rsid w:val="000D52E3"/>
    <w:rsid w:val="000D620D"/>
    <w:rsid w:val="000D649A"/>
    <w:rsid w:val="000D67CF"/>
    <w:rsid w:val="000D68D9"/>
    <w:rsid w:val="000D73B5"/>
    <w:rsid w:val="000E037F"/>
    <w:rsid w:val="000E04B7"/>
    <w:rsid w:val="000E04DB"/>
    <w:rsid w:val="000E1BE8"/>
    <w:rsid w:val="000E21C7"/>
    <w:rsid w:val="000E3523"/>
    <w:rsid w:val="000E35CC"/>
    <w:rsid w:val="000E37C8"/>
    <w:rsid w:val="000E42F3"/>
    <w:rsid w:val="000E436D"/>
    <w:rsid w:val="000E528E"/>
    <w:rsid w:val="000E5CC9"/>
    <w:rsid w:val="000E65BE"/>
    <w:rsid w:val="000E742B"/>
    <w:rsid w:val="000E7CB2"/>
    <w:rsid w:val="000F0099"/>
    <w:rsid w:val="000F04E9"/>
    <w:rsid w:val="000F0AC5"/>
    <w:rsid w:val="000F1000"/>
    <w:rsid w:val="000F18F7"/>
    <w:rsid w:val="000F1BB0"/>
    <w:rsid w:val="000F1C74"/>
    <w:rsid w:val="000F1F84"/>
    <w:rsid w:val="000F214C"/>
    <w:rsid w:val="000F30F2"/>
    <w:rsid w:val="000F3996"/>
    <w:rsid w:val="000F3A18"/>
    <w:rsid w:val="000F44BC"/>
    <w:rsid w:val="000F4C31"/>
    <w:rsid w:val="000F4D28"/>
    <w:rsid w:val="000F61D1"/>
    <w:rsid w:val="000F6E9A"/>
    <w:rsid w:val="000F7368"/>
    <w:rsid w:val="00100360"/>
    <w:rsid w:val="001008DB"/>
    <w:rsid w:val="001012AB"/>
    <w:rsid w:val="00101431"/>
    <w:rsid w:val="0010195A"/>
    <w:rsid w:val="0010209F"/>
    <w:rsid w:val="00102123"/>
    <w:rsid w:val="0010284D"/>
    <w:rsid w:val="0010330F"/>
    <w:rsid w:val="0010359D"/>
    <w:rsid w:val="00103724"/>
    <w:rsid w:val="00103DB4"/>
    <w:rsid w:val="00104A9E"/>
    <w:rsid w:val="00104FAA"/>
    <w:rsid w:val="00105443"/>
    <w:rsid w:val="001059F4"/>
    <w:rsid w:val="00105BFB"/>
    <w:rsid w:val="001063C4"/>
    <w:rsid w:val="0010658F"/>
    <w:rsid w:val="00111E00"/>
    <w:rsid w:val="00112BE9"/>
    <w:rsid w:val="00112C03"/>
    <w:rsid w:val="00113261"/>
    <w:rsid w:val="0011358B"/>
    <w:rsid w:val="00113F89"/>
    <w:rsid w:val="001141A7"/>
    <w:rsid w:val="001149ED"/>
    <w:rsid w:val="00114EA7"/>
    <w:rsid w:val="00115738"/>
    <w:rsid w:val="00116543"/>
    <w:rsid w:val="001166F5"/>
    <w:rsid w:val="001167E9"/>
    <w:rsid w:val="00116DEF"/>
    <w:rsid w:val="00120131"/>
    <w:rsid w:val="0012058C"/>
    <w:rsid w:val="00120684"/>
    <w:rsid w:val="0012069D"/>
    <w:rsid w:val="00120CBD"/>
    <w:rsid w:val="00120E21"/>
    <w:rsid w:val="00120FB3"/>
    <w:rsid w:val="0012140C"/>
    <w:rsid w:val="001215BD"/>
    <w:rsid w:val="00121EA2"/>
    <w:rsid w:val="00122EFC"/>
    <w:rsid w:val="001231C7"/>
    <w:rsid w:val="00124115"/>
    <w:rsid w:val="001243AD"/>
    <w:rsid w:val="001247A7"/>
    <w:rsid w:val="001248E8"/>
    <w:rsid w:val="00124EBA"/>
    <w:rsid w:val="001251AF"/>
    <w:rsid w:val="00125337"/>
    <w:rsid w:val="00125952"/>
    <w:rsid w:val="00125AAB"/>
    <w:rsid w:val="001260BF"/>
    <w:rsid w:val="0012626E"/>
    <w:rsid w:val="00126653"/>
    <w:rsid w:val="00126763"/>
    <w:rsid w:val="001267E9"/>
    <w:rsid w:val="00126A93"/>
    <w:rsid w:val="00126AFF"/>
    <w:rsid w:val="00127123"/>
    <w:rsid w:val="00127B5B"/>
    <w:rsid w:val="001302B6"/>
    <w:rsid w:val="00130382"/>
    <w:rsid w:val="0013151D"/>
    <w:rsid w:val="00131952"/>
    <w:rsid w:val="00131A3B"/>
    <w:rsid w:val="00131C68"/>
    <w:rsid w:val="00132290"/>
    <w:rsid w:val="00132D37"/>
    <w:rsid w:val="00132FFB"/>
    <w:rsid w:val="001335F3"/>
    <w:rsid w:val="001337E6"/>
    <w:rsid w:val="0013432F"/>
    <w:rsid w:val="001359BB"/>
    <w:rsid w:val="00135E2C"/>
    <w:rsid w:val="0013669A"/>
    <w:rsid w:val="0013692D"/>
    <w:rsid w:val="00136D0D"/>
    <w:rsid w:val="00137A75"/>
    <w:rsid w:val="00140BA6"/>
    <w:rsid w:val="00140BAF"/>
    <w:rsid w:val="0014152B"/>
    <w:rsid w:val="001415AA"/>
    <w:rsid w:val="00141D30"/>
    <w:rsid w:val="00142733"/>
    <w:rsid w:val="0014288A"/>
    <w:rsid w:val="00142BBC"/>
    <w:rsid w:val="00143288"/>
    <w:rsid w:val="00143D58"/>
    <w:rsid w:val="00143F7E"/>
    <w:rsid w:val="00144452"/>
    <w:rsid w:val="0014459D"/>
    <w:rsid w:val="001448CE"/>
    <w:rsid w:val="001453A4"/>
    <w:rsid w:val="00145C69"/>
    <w:rsid w:val="001468A8"/>
    <w:rsid w:val="0014725D"/>
    <w:rsid w:val="0014772F"/>
    <w:rsid w:val="0014799A"/>
    <w:rsid w:val="0015099B"/>
    <w:rsid w:val="00150ACF"/>
    <w:rsid w:val="00150C6E"/>
    <w:rsid w:val="00151598"/>
    <w:rsid w:val="00151D30"/>
    <w:rsid w:val="00151DB5"/>
    <w:rsid w:val="001524BD"/>
    <w:rsid w:val="001545E3"/>
    <w:rsid w:val="001548B4"/>
    <w:rsid w:val="00154C38"/>
    <w:rsid w:val="00154E34"/>
    <w:rsid w:val="00155003"/>
    <w:rsid w:val="00155209"/>
    <w:rsid w:val="00155979"/>
    <w:rsid w:val="0015641F"/>
    <w:rsid w:val="001567BE"/>
    <w:rsid w:val="001567DC"/>
    <w:rsid w:val="00156A70"/>
    <w:rsid w:val="00156A9F"/>
    <w:rsid w:val="001575FB"/>
    <w:rsid w:val="00157FF5"/>
    <w:rsid w:val="00160A1A"/>
    <w:rsid w:val="00160DE7"/>
    <w:rsid w:val="00161622"/>
    <w:rsid w:val="0016189F"/>
    <w:rsid w:val="00161A52"/>
    <w:rsid w:val="00162218"/>
    <w:rsid w:val="001623BA"/>
    <w:rsid w:val="00162534"/>
    <w:rsid w:val="0016318C"/>
    <w:rsid w:val="00163CE9"/>
    <w:rsid w:val="00163F3D"/>
    <w:rsid w:val="00163FEA"/>
    <w:rsid w:val="00164519"/>
    <w:rsid w:val="00164649"/>
    <w:rsid w:val="001655A7"/>
    <w:rsid w:val="00165ADA"/>
    <w:rsid w:val="00166090"/>
    <w:rsid w:val="00166626"/>
    <w:rsid w:val="00166984"/>
    <w:rsid w:val="001672C2"/>
    <w:rsid w:val="00167568"/>
    <w:rsid w:val="00167FEE"/>
    <w:rsid w:val="001702F1"/>
    <w:rsid w:val="001703B6"/>
    <w:rsid w:val="00170762"/>
    <w:rsid w:val="00170BE4"/>
    <w:rsid w:val="001715F0"/>
    <w:rsid w:val="00171863"/>
    <w:rsid w:val="00171E27"/>
    <w:rsid w:val="00172AE4"/>
    <w:rsid w:val="00173D05"/>
    <w:rsid w:val="0017444F"/>
    <w:rsid w:val="0017518F"/>
    <w:rsid w:val="001751B9"/>
    <w:rsid w:val="0017564B"/>
    <w:rsid w:val="00175CB2"/>
    <w:rsid w:val="00176AEC"/>
    <w:rsid w:val="0017701C"/>
    <w:rsid w:val="0017777F"/>
    <w:rsid w:val="001777C8"/>
    <w:rsid w:val="00180650"/>
    <w:rsid w:val="00180ADA"/>
    <w:rsid w:val="00180C46"/>
    <w:rsid w:val="00180C4D"/>
    <w:rsid w:val="00181079"/>
    <w:rsid w:val="00182426"/>
    <w:rsid w:val="0018327F"/>
    <w:rsid w:val="001838AB"/>
    <w:rsid w:val="00184613"/>
    <w:rsid w:val="00184618"/>
    <w:rsid w:val="001846FC"/>
    <w:rsid w:val="00184F69"/>
    <w:rsid w:val="001853FB"/>
    <w:rsid w:val="00185C3C"/>
    <w:rsid w:val="00185C5A"/>
    <w:rsid w:val="00186744"/>
    <w:rsid w:val="001869EA"/>
    <w:rsid w:val="00186AF4"/>
    <w:rsid w:val="00186FAC"/>
    <w:rsid w:val="001877E0"/>
    <w:rsid w:val="001878A5"/>
    <w:rsid w:val="00187A75"/>
    <w:rsid w:val="00190092"/>
    <w:rsid w:val="00190782"/>
    <w:rsid w:val="00190C20"/>
    <w:rsid w:val="00191854"/>
    <w:rsid w:val="00191ABD"/>
    <w:rsid w:val="00191C2E"/>
    <w:rsid w:val="001926D2"/>
    <w:rsid w:val="0019287D"/>
    <w:rsid w:val="0019291B"/>
    <w:rsid w:val="00192DAB"/>
    <w:rsid w:val="00193191"/>
    <w:rsid w:val="00193574"/>
    <w:rsid w:val="001935E2"/>
    <w:rsid w:val="0019399D"/>
    <w:rsid w:val="00193F56"/>
    <w:rsid w:val="0019428C"/>
    <w:rsid w:val="00195312"/>
    <w:rsid w:val="00195F00"/>
    <w:rsid w:val="00196A8B"/>
    <w:rsid w:val="00196C23"/>
    <w:rsid w:val="00196C3E"/>
    <w:rsid w:val="00196D71"/>
    <w:rsid w:val="00196E08"/>
    <w:rsid w:val="001A0330"/>
    <w:rsid w:val="001A11CA"/>
    <w:rsid w:val="001A1BB4"/>
    <w:rsid w:val="001A219F"/>
    <w:rsid w:val="001A2AE3"/>
    <w:rsid w:val="001A31DD"/>
    <w:rsid w:val="001A38A4"/>
    <w:rsid w:val="001A3C2F"/>
    <w:rsid w:val="001A552E"/>
    <w:rsid w:val="001A57CE"/>
    <w:rsid w:val="001A5C93"/>
    <w:rsid w:val="001A618E"/>
    <w:rsid w:val="001A6DDB"/>
    <w:rsid w:val="001A7267"/>
    <w:rsid w:val="001A770A"/>
    <w:rsid w:val="001A7EE8"/>
    <w:rsid w:val="001B2484"/>
    <w:rsid w:val="001B2FC1"/>
    <w:rsid w:val="001B3EB9"/>
    <w:rsid w:val="001B408F"/>
    <w:rsid w:val="001B4613"/>
    <w:rsid w:val="001B48CA"/>
    <w:rsid w:val="001B4DF7"/>
    <w:rsid w:val="001B4E0D"/>
    <w:rsid w:val="001B4F8F"/>
    <w:rsid w:val="001B53ED"/>
    <w:rsid w:val="001B5C55"/>
    <w:rsid w:val="001B60E8"/>
    <w:rsid w:val="001B700E"/>
    <w:rsid w:val="001B71DA"/>
    <w:rsid w:val="001B7B63"/>
    <w:rsid w:val="001C0397"/>
    <w:rsid w:val="001C0715"/>
    <w:rsid w:val="001C0FF2"/>
    <w:rsid w:val="001C1232"/>
    <w:rsid w:val="001C1458"/>
    <w:rsid w:val="001C1535"/>
    <w:rsid w:val="001C1554"/>
    <w:rsid w:val="001C1623"/>
    <w:rsid w:val="001C1646"/>
    <w:rsid w:val="001C2A64"/>
    <w:rsid w:val="001C2F0D"/>
    <w:rsid w:val="001C3A55"/>
    <w:rsid w:val="001C4510"/>
    <w:rsid w:val="001C4ADD"/>
    <w:rsid w:val="001C4D88"/>
    <w:rsid w:val="001C52F1"/>
    <w:rsid w:val="001C5FF1"/>
    <w:rsid w:val="001C6521"/>
    <w:rsid w:val="001C6B75"/>
    <w:rsid w:val="001C733A"/>
    <w:rsid w:val="001C775A"/>
    <w:rsid w:val="001C77A3"/>
    <w:rsid w:val="001D0133"/>
    <w:rsid w:val="001D042D"/>
    <w:rsid w:val="001D2707"/>
    <w:rsid w:val="001D2F99"/>
    <w:rsid w:val="001D3063"/>
    <w:rsid w:val="001D3681"/>
    <w:rsid w:val="001D4202"/>
    <w:rsid w:val="001D4241"/>
    <w:rsid w:val="001D44C4"/>
    <w:rsid w:val="001D45AD"/>
    <w:rsid w:val="001D5E8D"/>
    <w:rsid w:val="001D7669"/>
    <w:rsid w:val="001E055A"/>
    <w:rsid w:val="001E0D69"/>
    <w:rsid w:val="001E1058"/>
    <w:rsid w:val="001E1FFA"/>
    <w:rsid w:val="001E2017"/>
    <w:rsid w:val="001E235B"/>
    <w:rsid w:val="001E2559"/>
    <w:rsid w:val="001E2681"/>
    <w:rsid w:val="001E2B35"/>
    <w:rsid w:val="001E2CAA"/>
    <w:rsid w:val="001E3C0E"/>
    <w:rsid w:val="001E401B"/>
    <w:rsid w:val="001E42E4"/>
    <w:rsid w:val="001E44D9"/>
    <w:rsid w:val="001E5DDD"/>
    <w:rsid w:val="001E655A"/>
    <w:rsid w:val="001E70F7"/>
    <w:rsid w:val="001E7C14"/>
    <w:rsid w:val="001F0042"/>
    <w:rsid w:val="001F0CBB"/>
    <w:rsid w:val="001F0DAE"/>
    <w:rsid w:val="001F120A"/>
    <w:rsid w:val="001F1514"/>
    <w:rsid w:val="001F1550"/>
    <w:rsid w:val="001F1AE0"/>
    <w:rsid w:val="001F2201"/>
    <w:rsid w:val="001F23DE"/>
    <w:rsid w:val="001F2AE3"/>
    <w:rsid w:val="001F2D3D"/>
    <w:rsid w:val="001F36F2"/>
    <w:rsid w:val="001F448B"/>
    <w:rsid w:val="001F54DD"/>
    <w:rsid w:val="001F573E"/>
    <w:rsid w:val="001F5B81"/>
    <w:rsid w:val="001F5CA8"/>
    <w:rsid w:val="001F6510"/>
    <w:rsid w:val="001F6726"/>
    <w:rsid w:val="001F685F"/>
    <w:rsid w:val="001F6CD8"/>
    <w:rsid w:val="001F6D31"/>
    <w:rsid w:val="001F6E3B"/>
    <w:rsid w:val="001F6EA9"/>
    <w:rsid w:val="001F7A47"/>
    <w:rsid w:val="001F7C47"/>
    <w:rsid w:val="002014CC"/>
    <w:rsid w:val="00201654"/>
    <w:rsid w:val="0020172E"/>
    <w:rsid w:val="0020260B"/>
    <w:rsid w:val="00203EE7"/>
    <w:rsid w:val="00203EFA"/>
    <w:rsid w:val="00203FCA"/>
    <w:rsid w:val="00205174"/>
    <w:rsid w:val="002056EB"/>
    <w:rsid w:val="0020636A"/>
    <w:rsid w:val="00206422"/>
    <w:rsid w:val="002067E3"/>
    <w:rsid w:val="00206B83"/>
    <w:rsid w:val="002073B6"/>
    <w:rsid w:val="00207C8D"/>
    <w:rsid w:val="0021203F"/>
    <w:rsid w:val="00212193"/>
    <w:rsid w:val="002129E2"/>
    <w:rsid w:val="00212F93"/>
    <w:rsid w:val="0021359B"/>
    <w:rsid w:val="00213AD6"/>
    <w:rsid w:val="0021404A"/>
    <w:rsid w:val="002146B5"/>
    <w:rsid w:val="002153C2"/>
    <w:rsid w:val="00215A85"/>
    <w:rsid w:val="00216830"/>
    <w:rsid w:val="002168AF"/>
    <w:rsid w:val="00217B26"/>
    <w:rsid w:val="00221480"/>
    <w:rsid w:val="0022219B"/>
    <w:rsid w:val="0022259E"/>
    <w:rsid w:val="002225AE"/>
    <w:rsid w:val="00222A43"/>
    <w:rsid w:val="0022322F"/>
    <w:rsid w:val="00223B25"/>
    <w:rsid w:val="0022400E"/>
    <w:rsid w:val="0022441F"/>
    <w:rsid w:val="0022457A"/>
    <w:rsid w:val="0022479C"/>
    <w:rsid w:val="002247F0"/>
    <w:rsid w:val="00224A50"/>
    <w:rsid w:val="00224BB8"/>
    <w:rsid w:val="00224E66"/>
    <w:rsid w:val="0022566D"/>
    <w:rsid w:val="002266EA"/>
    <w:rsid w:val="00226918"/>
    <w:rsid w:val="002269A6"/>
    <w:rsid w:val="00226FA8"/>
    <w:rsid w:val="00227455"/>
    <w:rsid w:val="00230AC4"/>
    <w:rsid w:val="00231026"/>
    <w:rsid w:val="00231E6F"/>
    <w:rsid w:val="002323FE"/>
    <w:rsid w:val="0023281E"/>
    <w:rsid w:val="002334A6"/>
    <w:rsid w:val="0023417A"/>
    <w:rsid w:val="00234502"/>
    <w:rsid w:val="002348E6"/>
    <w:rsid w:val="002349F6"/>
    <w:rsid w:val="002357CB"/>
    <w:rsid w:val="0023595E"/>
    <w:rsid w:val="002362C9"/>
    <w:rsid w:val="00236EB0"/>
    <w:rsid w:val="002379D2"/>
    <w:rsid w:val="00237C0C"/>
    <w:rsid w:val="00237D37"/>
    <w:rsid w:val="0024006F"/>
    <w:rsid w:val="002403FC"/>
    <w:rsid w:val="002405F0"/>
    <w:rsid w:val="00242136"/>
    <w:rsid w:val="00242232"/>
    <w:rsid w:val="0024252B"/>
    <w:rsid w:val="00242F63"/>
    <w:rsid w:val="002434FB"/>
    <w:rsid w:val="00243502"/>
    <w:rsid w:val="00243A61"/>
    <w:rsid w:val="00243B97"/>
    <w:rsid w:val="002440D4"/>
    <w:rsid w:val="00244F22"/>
    <w:rsid w:val="00245616"/>
    <w:rsid w:val="00245C33"/>
    <w:rsid w:val="002476EE"/>
    <w:rsid w:val="00247D27"/>
    <w:rsid w:val="00250B6A"/>
    <w:rsid w:val="0025151D"/>
    <w:rsid w:val="00251778"/>
    <w:rsid w:val="002517BD"/>
    <w:rsid w:val="00251FA8"/>
    <w:rsid w:val="00253E7B"/>
    <w:rsid w:val="00254C74"/>
    <w:rsid w:val="00255213"/>
    <w:rsid w:val="00255810"/>
    <w:rsid w:val="00255BAE"/>
    <w:rsid w:val="00256700"/>
    <w:rsid w:val="002570B6"/>
    <w:rsid w:val="00257B15"/>
    <w:rsid w:val="00260366"/>
    <w:rsid w:val="002610A7"/>
    <w:rsid w:val="00261803"/>
    <w:rsid w:val="00261C65"/>
    <w:rsid w:val="002633B2"/>
    <w:rsid w:val="00263C39"/>
    <w:rsid w:val="002640E9"/>
    <w:rsid w:val="002650B7"/>
    <w:rsid w:val="00267295"/>
    <w:rsid w:val="002705E4"/>
    <w:rsid w:val="00270725"/>
    <w:rsid w:val="00270B6B"/>
    <w:rsid w:val="00272B02"/>
    <w:rsid w:val="00273F90"/>
    <w:rsid w:val="0027450F"/>
    <w:rsid w:val="00274A33"/>
    <w:rsid w:val="00274CFF"/>
    <w:rsid w:val="00275691"/>
    <w:rsid w:val="00276303"/>
    <w:rsid w:val="00276713"/>
    <w:rsid w:val="00276745"/>
    <w:rsid w:val="00277790"/>
    <w:rsid w:val="00277E7F"/>
    <w:rsid w:val="0028002D"/>
    <w:rsid w:val="0028090B"/>
    <w:rsid w:val="002820C2"/>
    <w:rsid w:val="00282526"/>
    <w:rsid w:val="00283BD0"/>
    <w:rsid w:val="00283CAA"/>
    <w:rsid w:val="00283FB0"/>
    <w:rsid w:val="0028475D"/>
    <w:rsid w:val="00284B9F"/>
    <w:rsid w:val="0028506D"/>
    <w:rsid w:val="002851BD"/>
    <w:rsid w:val="00285499"/>
    <w:rsid w:val="00285A79"/>
    <w:rsid w:val="00285C0D"/>
    <w:rsid w:val="00285E37"/>
    <w:rsid w:val="00285F6F"/>
    <w:rsid w:val="00286177"/>
    <w:rsid w:val="00286219"/>
    <w:rsid w:val="002862B0"/>
    <w:rsid w:val="002867FC"/>
    <w:rsid w:val="00286935"/>
    <w:rsid w:val="0028733C"/>
    <w:rsid w:val="00287587"/>
    <w:rsid w:val="002915AD"/>
    <w:rsid w:val="0029165C"/>
    <w:rsid w:val="00291A17"/>
    <w:rsid w:val="00291A25"/>
    <w:rsid w:val="00291DE9"/>
    <w:rsid w:val="002922BF"/>
    <w:rsid w:val="002923C8"/>
    <w:rsid w:val="002927D3"/>
    <w:rsid w:val="0029397E"/>
    <w:rsid w:val="002941EA"/>
    <w:rsid w:val="00294BBE"/>
    <w:rsid w:val="00295037"/>
    <w:rsid w:val="0029583D"/>
    <w:rsid w:val="00296218"/>
    <w:rsid w:val="002966E4"/>
    <w:rsid w:val="002A0B7F"/>
    <w:rsid w:val="002A1413"/>
    <w:rsid w:val="002A14E7"/>
    <w:rsid w:val="002A1AB9"/>
    <w:rsid w:val="002A1FE9"/>
    <w:rsid w:val="002A217F"/>
    <w:rsid w:val="002A2841"/>
    <w:rsid w:val="002A2FE6"/>
    <w:rsid w:val="002A30D0"/>
    <w:rsid w:val="002A33D3"/>
    <w:rsid w:val="002A3CB2"/>
    <w:rsid w:val="002A43A9"/>
    <w:rsid w:val="002A4558"/>
    <w:rsid w:val="002A4AF7"/>
    <w:rsid w:val="002A5BCB"/>
    <w:rsid w:val="002A65C7"/>
    <w:rsid w:val="002A6772"/>
    <w:rsid w:val="002A6AC8"/>
    <w:rsid w:val="002A6E73"/>
    <w:rsid w:val="002A772D"/>
    <w:rsid w:val="002A79ED"/>
    <w:rsid w:val="002A7C1D"/>
    <w:rsid w:val="002A7C91"/>
    <w:rsid w:val="002A7DC2"/>
    <w:rsid w:val="002B009A"/>
    <w:rsid w:val="002B047C"/>
    <w:rsid w:val="002B0661"/>
    <w:rsid w:val="002B0987"/>
    <w:rsid w:val="002B0BF5"/>
    <w:rsid w:val="002B1708"/>
    <w:rsid w:val="002B2C5D"/>
    <w:rsid w:val="002B2C7D"/>
    <w:rsid w:val="002B3616"/>
    <w:rsid w:val="002B3E50"/>
    <w:rsid w:val="002B5B6A"/>
    <w:rsid w:val="002B5E74"/>
    <w:rsid w:val="002B60F7"/>
    <w:rsid w:val="002B7449"/>
    <w:rsid w:val="002B78A0"/>
    <w:rsid w:val="002C059A"/>
    <w:rsid w:val="002C09EC"/>
    <w:rsid w:val="002C0A7A"/>
    <w:rsid w:val="002C1195"/>
    <w:rsid w:val="002C173A"/>
    <w:rsid w:val="002C1B14"/>
    <w:rsid w:val="002C21CC"/>
    <w:rsid w:val="002C2226"/>
    <w:rsid w:val="002C23DC"/>
    <w:rsid w:val="002C2793"/>
    <w:rsid w:val="002C31FF"/>
    <w:rsid w:val="002C3780"/>
    <w:rsid w:val="002C37AF"/>
    <w:rsid w:val="002C37D8"/>
    <w:rsid w:val="002C3986"/>
    <w:rsid w:val="002C4B1D"/>
    <w:rsid w:val="002C4C82"/>
    <w:rsid w:val="002C5643"/>
    <w:rsid w:val="002C5E38"/>
    <w:rsid w:val="002C5F29"/>
    <w:rsid w:val="002C6C54"/>
    <w:rsid w:val="002C79FA"/>
    <w:rsid w:val="002C7C68"/>
    <w:rsid w:val="002C7D8E"/>
    <w:rsid w:val="002C7E41"/>
    <w:rsid w:val="002D02F0"/>
    <w:rsid w:val="002D06F6"/>
    <w:rsid w:val="002D132B"/>
    <w:rsid w:val="002D1972"/>
    <w:rsid w:val="002D260F"/>
    <w:rsid w:val="002D290F"/>
    <w:rsid w:val="002D2F20"/>
    <w:rsid w:val="002D3852"/>
    <w:rsid w:val="002D4673"/>
    <w:rsid w:val="002D4737"/>
    <w:rsid w:val="002D542F"/>
    <w:rsid w:val="002D5EF1"/>
    <w:rsid w:val="002D6276"/>
    <w:rsid w:val="002D6332"/>
    <w:rsid w:val="002D63CD"/>
    <w:rsid w:val="002D6886"/>
    <w:rsid w:val="002D6C47"/>
    <w:rsid w:val="002D6D22"/>
    <w:rsid w:val="002D79D3"/>
    <w:rsid w:val="002D7D3D"/>
    <w:rsid w:val="002E06D6"/>
    <w:rsid w:val="002E0C5D"/>
    <w:rsid w:val="002E0E59"/>
    <w:rsid w:val="002E12F8"/>
    <w:rsid w:val="002E1818"/>
    <w:rsid w:val="002E235A"/>
    <w:rsid w:val="002E2FA8"/>
    <w:rsid w:val="002E3CBD"/>
    <w:rsid w:val="002E49ED"/>
    <w:rsid w:val="002E4FFB"/>
    <w:rsid w:val="002E5003"/>
    <w:rsid w:val="002E5968"/>
    <w:rsid w:val="002E5D08"/>
    <w:rsid w:val="002E61CE"/>
    <w:rsid w:val="002E7701"/>
    <w:rsid w:val="002E7952"/>
    <w:rsid w:val="002E7B95"/>
    <w:rsid w:val="002F0351"/>
    <w:rsid w:val="002F04FA"/>
    <w:rsid w:val="002F062D"/>
    <w:rsid w:val="002F0988"/>
    <w:rsid w:val="002F1218"/>
    <w:rsid w:val="002F20CC"/>
    <w:rsid w:val="002F263F"/>
    <w:rsid w:val="002F2663"/>
    <w:rsid w:val="002F29C7"/>
    <w:rsid w:val="002F365C"/>
    <w:rsid w:val="002F3AE1"/>
    <w:rsid w:val="002F3B3D"/>
    <w:rsid w:val="002F4088"/>
    <w:rsid w:val="002F6194"/>
    <w:rsid w:val="002F6354"/>
    <w:rsid w:val="002F6C79"/>
    <w:rsid w:val="002F7B9D"/>
    <w:rsid w:val="00300385"/>
    <w:rsid w:val="0030172B"/>
    <w:rsid w:val="00301FEA"/>
    <w:rsid w:val="00302F9B"/>
    <w:rsid w:val="00304359"/>
    <w:rsid w:val="0030493F"/>
    <w:rsid w:val="0030506B"/>
    <w:rsid w:val="003050FE"/>
    <w:rsid w:val="003059A1"/>
    <w:rsid w:val="003063D5"/>
    <w:rsid w:val="003064AE"/>
    <w:rsid w:val="003074DC"/>
    <w:rsid w:val="0031040A"/>
    <w:rsid w:val="00310964"/>
    <w:rsid w:val="00311A38"/>
    <w:rsid w:val="00311F96"/>
    <w:rsid w:val="0031209D"/>
    <w:rsid w:val="003125B5"/>
    <w:rsid w:val="00312CC0"/>
    <w:rsid w:val="00312DE2"/>
    <w:rsid w:val="0031472B"/>
    <w:rsid w:val="00314A3D"/>
    <w:rsid w:val="00314F54"/>
    <w:rsid w:val="00315045"/>
    <w:rsid w:val="00316D40"/>
    <w:rsid w:val="00317061"/>
    <w:rsid w:val="00317289"/>
    <w:rsid w:val="00317992"/>
    <w:rsid w:val="00317A21"/>
    <w:rsid w:val="00320409"/>
    <w:rsid w:val="00320AE0"/>
    <w:rsid w:val="00321364"/>
    <w:rsid w:val="00321DFC"/>
    <w:rsid w:val="00322E53"/>
    <w:rsid w:val="0032352F"/>
    <w:rsid w:val="00323BCD"/>
    <w:rsid w:val="00324217"/>
    <w:rsid w:val="00325864"/>
    <w:rsid w:val="00325A36"/>
    <w:rsid w:val="00326F4B"/>
    <w:rsid w:val="0033098C"/>
    <w:rsid w:val="003317C6"/>
    <w:rsid w:val="00332407"/>
    <w:rsid w:val="003334C2"/>
    <w:rsid w:val="00333D00"/>
    <w:rsid w:val="0033417A"/>
    <w:rsid w:val="003341EC"/>
    <w:rsid w:val="00334730"/>
    <w:rsid w:val="00334AC1"/>
    <w:rsid w:val="003352D0"/>
    <w:rsid w:val="00335A0A"/>
    <w:rsid w:val="00335E80"/>
    <w:rsid w:val="003363FC"/>
    <w:rsid w:val="00336556"/>
    <w:rsid w:val="003377CD"/>
    <w:rsid w:val="00341B91"/>
    <w:rsid w:val="00341EE0"/>
    <w:rsid w:val="0034210C"/>
    <w:rsid w:val="00342154"/>
    <w:rsid w:val="00342C79"/>
    <w:rsid w:val="003439E6"/>
    <w:rsid w:val="00343F18"/>
    <w:rsid w:val="003444F9"/>
    <w:rsid w:val="0034450A"/>
    <w:rsid w:val="003446E0"/>
    <w:rsid w:val="00345088"/>
    <w:rsid w:val="00346F1E"/>
    <w:rsid w:val="00347FBF"/>
    <w:rsid w:val="003507A9"/>
    <w:rsid w:val="00350C49"/>
    <w:rsid w:val="00351627"/>
    <w:rsid w:val="00352A0A"/>
    <w:rsid w:val="00352D7D"/>
    <w:rsid w:val="00353790"/>
    <w:rsid w:val="00353DD3"/>
    <w:rsid w:val="00354533"/>
    <w:rsid w:val="003547D3"/>
    <w:rsid w:val="00355510"/>
    <w:rsid w:val="00355524"/>
    <w:rsid w:val="00355CF3"/>
    <w:rsid w:val="00356DB3"/>
    <w:rsid w:val="00356E01"/>
    <w:rsid w:val="00357CC3"/>
    <w:rsid w:val="00357DBF"/>
    <w:rsid w:val="003611FB"/>
    <w:rsid w:val="0036187B"/>
    <w:rsid w:val="0036233A"/>
    <w:rsid w:val="00362668"/>
    <w:rsid w:val="003628E9"/>
    <w:rsid w:val="00362FCB"/>
    <w:rsid w:val="00363060"/>
    <w:rsid w:val="00363F8C"/>
    <w:rsid w:val="00364792"/>
    <w:rsid w:val="00364BD5"/>
    <w:rsid w:val="00364C4F"/>
    <w:rsid w:val="00365118"/>
    <w:rsid w:val="003656A0"/>
    <w:rsid w:val="00365C9F"/>
    <w:rsid w:val="00366B61"/>
    <w:rsid w:val="00366D08"/>
    <w:rsid w:val="00370048"/>
    <w:rsid w:val="00370120"/>
    <w:rsid w:val="00370E81"/>
    <w:rsid w:val="00372096"/>
    <w:rsid w:val="0037248E"/>
    <w:rsid w:val="003725BC"/>
    <w:rsid w:val="003729EB"/>
    <w:rsid w:val="00373228"/>
    <w:rsid w:val="003734CB"/>
    <w:rsid w:val="00373980"/>
    <w:rsid w:val="00373B10"/>
    <w:rsid w:val="0037455E"/>
    <w:rsid w:val="00374DCD"/>
    <w:rsid w:val="00374F97"/>
    <w:rsid w:val="003778A6"/>
    <w:rsid w:val="003778D7"/>
    <w:rsid w:val="00380BD2"/>
    <w:rsid w:val="003813A8"/>
    <w:rsid w:val="00381A74"/>
    <w:rsid w:val="00381DAE"/>
    <w:rsid w:val="003821CD"/>
    <w:rsid w:val="003837C9"/>
    <w:rsid w:val="00383CC1"/>
    <w:rsid w:val="003845EE"/>
    <w:rsid w:val="003853B4"/>
    <w:rsid w:val="00385CBF"/>
    <w:rsid w:val="00385EC9"/>
    <w:rsid w:val="00385FB2"/>
    <w:rsid w:val="003873C9"/>
    <w:rsid w:val="003879CF"/>
    <w:rsid w:val="00390746"/>
    <w:rsid w:val="00390B61"/>
    <w:rsid w:val="00390B8D"/>
    <w:rsid w:val="003910F1"/>
    <w:rsid w:val="00391D97"/>
    <w:rsid w:val="0039268D"/>
    <w:rsid w:val="003929F2"/>
    <w:rsid w:val="00393654"/>
    <w:rsid w:val="00393C0B"/>
    <w:rsid w:val="003940C7"/>
    <w:rsid w:val="00394880"/>
    <w:rsid w:val="00394CC9"/>
    <w:rsid w:val="0039684F"/>
    <w:rsid w:val="003973ED"/>
    <w:rsid w:val="00397636"/>
    <w:rsid w:val="00397C3E"/>
    <w:rsid w:val="003A084C"/>
    <w:rsid w:val="003A0EE8"/>
    <w:rsid w:val="003A1268"/>
    <w:rsid w:val="003A159E"/>
    <w:rsid w:val="003A222B"/>
    <w:rsid w:val="003A324F"/>
    <w:rsid w:val="003A3884"/>
    <w:rsid w:val="003A3E29"/>
    <w:rsid w:val="003A3EF8"/>
    <w:rsid w:val="003A3FDB"/>
    <w:rsid w:val="003A4027"/>
    <w:rsid w:val="003A5573"/>
    <w:rsid w:val="003A5823"/>
    <w:rsid w:val="003A58C6"/>
    <w:rsid w:val="003A5B4C"/>
    <w:rsid w:val="003A5D81"/>
    <w:rsid w:val="003A66E8"/>
    <w:rsid w:val="003A69B7"/>
    <w:rsid w:val="003A7802"/>
    <w:rsid w:val="003A79FA"/>
    <w:rsid w:val="003A7CA6"/>
    <w:rsid w:val="003B093E"/>
    <w:rsid w:val="003B0EC2"/>
    <w:rsid w:val="003B15AE"/>
    <w:rsid w:val="003B1EDD"/>
    <w:rsid w:val="003B236B"/>
    <w:rsid w:val="003B2C88"/>
    <w:rsid w:val="003B2E86"/>
    <w:rsid w:val="003B30E7"/>
    <w:rsid w:val="003B3A6A"/>
    <w:rsid w:val="003B47BD"/>
    <w:rsid w:val="003B4A82"/>
    <w:rsid w:val="003B4D3C"/>
    <w:rsid w:val="003B51F7"/>
    <w:rsid w:val="003B52F4"/>
    <w:rsid w:val="003B5904"/>
    <w:rsid w:val="003B5A0F"/>
    <w:rsid w:val="003B5ACE"/>
    <w:rsid w:val="003B6A66"/>
    <w:rsid w:val="003B6C62"/>
    <w:rsid w:val="003B6D40"/>
    <w:rsid w:val="003B6F88"/>
    <w:rsid w:val="003B7048"/>
    <w:rsid w:val="003B7085"/>
    <w:rsid w:val="003B7273"/>
    <w:rsid w:val="003B7AB0"/>
    <w:rsid w:val="003C01BC"/>
    <w:rsid w:val="003C0318"/>
    <w:rsid w:val="003C0A2F"/>
    <w:rsid w:val="003C0C4B"/>
    <w:rsid w:val="003C129C"/>
    <w:rsid w:val="003C1912"/>
    <w:rsid w:val="003C1EBD"/>
    <w:rsid w:val="003C215E"/>
    <w:rsid w:val="003C383F"/>
    <w:rsid w:val="003C39BF"/>
    <w:rsid w:val="003C3BFB"/>
    <w:rsid w:val="003C3D1E"/>
    <w:rsid w:val="003C44A8"/>
    <w:rsid w:val="003C4A2D"/>
    <w:rsid w:val="003C4EF5"/>
    <w:rsid w:val="003C5891"/>
    <w:rsid w:val="003C5F2B"/>
    <w:rsid w:val="003C602E"/>
    <w:rsid w:val="003C651C"/>
    <w:rsid w:val="003C6EE4"/>
    <w:rsid w:val="003C7631"/>
    <w:rsid w:val="003D000A"/>
    <w:rsid w:val="003D0758"/>
    <w:rsid w:val="003D09DE"/>
    <w:rsid w:val="003D11EE"/>
    <w:rsid w:val="003D16CF"/>
    <w:rsid w:val="003D2415"/>
    <w:rsid w:val="003D385D"/>
    <w:rsid w:val="003D3ECC"/>
    <w:rsid w:val="003D405D"/>
    <w:rsid w:val="003D46F8"/>
    <w:rsid w:val="003D4975"/>
    <w:rsid w:val="003D4F91"/>
    <w:rsid w:val="003D6949"/>
    <w:rsid w:val="003D6B3E"/>
    <w:rsid w:val="003D7033"/>
    <w:rsid w:val="003E09A1"/>
    <w:rsid w:val="003E0B1E"/>
    <w:rsid w:val="003E1CF5"/>
    <w:rsid w:val="003E1DC6"/>
    <w:rsid w:val="003E1FC8"/>
    <w:rsid w:val="003E2388"/>
    <w:rsid w:val="003E2469"/>
    <w:rsid w:val="003E2516"/>
    <w:rsid w:val="003E2B25"/>
    <w:rsid w:val="003E3A80"/>
    <w:rsid w:val="003E402E"/>
    <w:rsid w:val="003E4A6B"/>
    <w:rsid w:val="003E4B36"/>
    <w:rsid w:val="003E4D16"/>
    <w:rsid w:val="003E54CC"/>
    <w:rsid w:val="003E5934"/>
    <w:rsid w:val="003E6789"/>
    <w:rsid w:val="003F00A9"/>
    <w:rsid w:val="003F014C"/>
    <w:rsid w:val="003F092E"/>
    <w:rsid w:val="003F0ADE"/>
    <w:rsid w:val="003F0C92"/>
    <w:rsid w:val="003F1AB8"/>
    <w:rsid w:val="003F360F"/>
    <w:rsid w:val="003F3909"/>
    <w:rsid w:val="003F4238"/>
    <w:rsid w:val="003F4969"/>
    <w:rsid w:val="003F522E"/>
    <w:rsid w:val="003F5878"/>
    <w:rsid w:val="003F6CE9"/>
    <w:rsid w:val="003F6FC0"/>
    <w:rsid w:val="003F7D7B"/>
    <w:rsid w:val="0040087D"/>
    <w:rsid w:val="00400B52"/>
    <w:rsid w:val="00400FD1"/>
    <w:rsid w:val="004012BA"/>
    <w:rsid w:val="00402249"/>
    <w:rsid w:val="004026AB"/>
    <w:rsid w:val="00402971"/>
    <w:rsid w:val="00402A45"/>
    <w:rsid w:val="00402FF6"/>
    <w:rsid w:val="00403DCB"/>
    <w:rsid w:val="00404D73"/>
    <w:rsid w:val="0040572C"/>
    <w:rsid w:val="004058A7"/>
    <w:rsid w:val="00405D6F"/>
    <w:rsid w:val="004074F1"/>
    <w:rsid w:val="00407FE6"/>
    <w:rsid w:val="004103EA"/>
    <w:rsid w:val="0041098E"/>
    <w:rsid w:val="00410AF3"/>
    <w:rsid w:val="00410C7A"/>
    <w:rsid w:val="004113E4"/>
    <w:rsid w:val="00411B1C"/>
    <w:rsid w:val="00411BFA"/>
    <w:rsid w:val="0041269E"/>
    <w:rsid w:val="004127F8"/>
    <w:rsid w:val="00412938"/>
    <w:rsid w:val="004129D5"/>
    <w:rsid w:val="00412C03"/>
    <w:rsid w:val="00412CBD"/>
    <w:rsid w:val="00412D36"/>
    <w:rsid w:val="00412D6B"/>
    <w:rsid w:val="004136F2"/>
    <w:rsid w:val="00414A2F"/>
    <w:rsid w:val="00414EAC"/>
    <w:rsid w:val="00415699"/>
    <w:rsid w:val="004157D7"/>
    <w:rsid w:val="00415882"/>
    <w:rsid w:val="004158A4"/>
    <w:rsid w:val="00415A80"/>
    <w:rsid w:val="0041616F"/>
    <w:rsid w:val="00417399"/>
    <w:rsid w:val="0041760F"/>
    <w:rsid w:val="00417AB5"/>
    <w:rsid w:val="00417C2B"/>
    <w:rsid w:val="004202E8"/>
    <w:rsid w:val="00421944"/>
    <w:rsid w:val="00422776"/>
    <w:rsid w:val="0042328E"/>
    <w:rsid w:val="00423D63"/>
    <w:rsid w:val="0042434C"/>
    <w:rsid w:val="00424844"/>
    <w:rsid w:val="00424D26"/>
    <w:rsid w:val="00424EC7"/>
    <w:rsid w:val="0042611C"/>
    <w:rsid w:val="0042656A"/>
    <w:rsid w:val="00426DD1"/>
    <w:rsid w:val="00427DFD"/>
    <w:rsid w:val="00430D90"/>
    <w:rsid w:val="00430F64"/>
    <w:rsid w:val="004311C9"/>
    <w:rsid w:val="00431F18"/>
    <w:rsid w:val="0043249B"/>
    <w:rsid w:val="0043343E"/>
    <w:rsid w:val="00433EE8"/>
    <w:rsid w:val="004341A9"/>
    <w:rsid w:val="004344E5"/>
    <w:rsid w:val="00434D3F"/>
    <w:rsid w:val="00434D41"/>
    <w:rsid w:val="00435F0C"/>
    <w:rsid w:val="00437415"/>
    <w:rsid w:val="00437652"/>
    <w:rsid w:val="00440E43"/>
    <w:rsid w:val="0044104C"/>
    <w:rsid w:val="004413D4"/>
    <w:rsid w:val="00441576"/>
    <w:rsid w:val="0044209A"/>
    <w:rsid w:val="00442674"/>
    <w:rsid w:val="00443331"/>
    <w:rsid w:val="00444DD0"/>
    <w:rsid w:val="00445CD4"/>
    <w:rsid w:val="00445D3F"/>
    <w:rsid w:val="00446263"/>
    <w:rsid w:val="00446CAE"/>
    <w:rsid w:val="00447682"/>
    <w:rsid w:val="00450088"/>
    <w:rsid w:val="004502E1"/>
    <w:rsid w:val="00450700"/>
    <w:rsid w:val="0045078F"/>
    <w:rsid w:val="00450B6A"/>
    <w:rsid w:val="0045126F"/>
    <w:rsid w:val="00451409"/>
    <w:rsid w:val="004516D6"/>
    <w:rsid w:val="004531A9"/>
    <w:rsid w:val="00454B2E"/>
    <w:rsid w:val="0045548D"/>
    <w:rsid w:val="00455AA0"/>
    <w:rsid w:val="00455B43"/>
    <w:rsid w:val="00456362"/>
    <w:rsid w:val="00456960"/>
    <w:rsid w:val="004572A6"/>
    <w:rsid w:val="00457AFA"/>
    <w:rsid w:val="0046038D"/>
    <w:rsid w:val="00460513"/>
    <w:rsid w:val="00461335"/>
    <w:rsid w:val="00461898"/>
    <w:rsid w:val="004621B7"/>
    <w:rsid w:val="0046291A"/>
    <w:rsid w:val="00462A42"/>
    <w:rsid w:val="0046372E"/>
    <w:rsid w:val="004641AA"/>
    <w:rsid w:val="00464FB9"/>
    <w:rsid w:val="004650DE"/>
    <w:rsid w:val="0046564B"/>
    <w:rsid w:val="00465C4B"/>
    <w:rsid w:val="004668DF"/>
    <w:rsid w:val="004673A7"/>
    <w:rsid w:val="00467B77"/>
    <w:rsid w:val="00470BE8"/>
    <w:rsid w:val="00470EA6"/>
    <w:rsid w:val="00471181"/>
    <w:rsid w:val="00471286"/>
    <w:rsid w:val="0047194B"/>
    <w:rsid w:val="00471C0E"/>
    <w:rsid w:val="0047374C"/>
    <w:rsid w:val="00474A94"/>
    <w:rsid w:val="00475631"/>
    <w:rsid w:val="00475D58"/>
    <w:rsid w:val="00476EAD"/>
    <w:rsid w:val="00477A9C"/>
    <w:rsid w:val="00477C13"/>
    <w:rsid w:val="00477E4E"/>
    <w:rsid w:val="004806CC"/>
    <w:rsid w:val="00480E55"/>
    <w:rsid w:val="004812F3"/>
    <w:rsid w:val="004814BD"/>
    <w:rsid w:val="00482788"/>
    <w:rsid w:val="00482F14"/>
    <w:rsid w:val="00483824"/>
    <w:rsid w:val="00483D20"/>
    <w:rsid w:val="004841E7"/>
    <w:rsid w:val="00485AA6"/>
    <w:rsid w:val="00486594"/>
    <w:rsid w:val="00486808"/>
    <w:rsid w:val="0048688C"/>
    <w:rsid w:val="00486B5F"/>
    <w:rsid w:val="0048728D"/>
    <w:rsid w:val="00487394"/>
    <w:rsid w:val="00487548"/>
    <w:rsid w:val="00487934"/>
    <w:rsid w:val="00487A29"/>
    <w:rsid w:val="00487B1C"/>
    <w:rsid w:val="00487B82"/>
    <w:rsid w:val="004900ED"/>
    <w:rsid w:val="004914B8"/>
    <w:rsid w:val="00491908"/>
    <w:rsid w:val="00491FC1"/>
    <w:rsid w:val="004925C9"/>
    <w:rsid w:val="0049421B"/>
    <w:rsid w:val="00494BB4"/>
    <w:rsid w:val="00494BF4"/>
    <w:rsid w:val="00494D13"/>
    <w:rsid w:val="0049560A"/>
    <w:rsid w:val="00496181"/>
    <w:rsid w:val="004965E9"/>
    <w:rsid w:val="004A066E"/>
    <w:rsid w:val="004A095D"/>
    <w:rsid w:val="004A0967"/>
    <w:rsid w:val="004A0B77"/>
    <w:rsid w:val="004A0C75"/>
    <w:rsid w:val="004A10FC"/>
    <w:rsid w:val="004A1905"/>
    <w:rsid w:val="004A1AD8"/>
    <w:rsid w:val="004A2342"/>
    <w:rsid w:val="004A3BFB"/>
    <w:rsid w:val="004A4862"/>
    <w:rsid w:val="004A4D67"/>
    <w:rsid w:val="004A5007"/>
    <w:rsid w:val="004A57EF"/>
    <w:rsid w:val="004A69C7"/>
    <w:rsid w:val="004A6CE3"/>
    <w:rsid w:val="004A6F22"/>
    <w:rsid w:val="004A71E0"/>
    <w:rsid w:val="004B05F3"/>
    <w:rsid w:val="004B06E5"/>
    <w:rsid w:val="004B0BCD"/>
    <w:rsid w:val="004B19A6"/>
    <w:rsid w:val="004B215E"/>
    <w:rsid w:val="004B2A06"/>
    <w:rsid w:val="004B3ABE"/>
    <w:rsid w:val="004B3BE8"/>
    <w:rsid w:val="004B42E5"/>
    <w:rsid w:val="004B4CCF"/>
    <w:rsid w:val="004B5451"/>
    <w:rsid w:val="004B54D6"/>
    <w:rsid w:val="004C091B"/>
    <w:rsid w:val="004C1099"/>
    <w:rsid w:val="004C137C"/>
    <w:rsid w:val="004C1462"/>
    <w:rsid w:val="004C1768"/>
    <w:rsid w:val="004C23D8"/>
    <w:rsid w:val="004C3274"/>
    <w:rsid w:val="004C36B2"/>
    <w:rsid w:val="004C37DD"/>
    <w:rsid w:val="004C3A25"/>
    <w:rsid w:val="004C576D"/>
    <w:rsid w:val="004C5992"/>
    <w:rsid w:val="004C5A2E"/>
    <w:rsid w:val="004C61C3"/>
    <w:rsid w:val="004C6431"/>
    <w:rsid w:val="004C7079"/>
    <w:rsid w:val="004C74D7"/>
    <w:rsid w:val="004D0701"/>
    <w:rsid w:val="004D0804"/>
    <w:rsid w:val="004D10A5"/>
    <w:rsid w:val="004D120E"/>
    <w:rsid w:val="004D476C"/>
    <w:rsid w:val="004D4996"/>
    <w:rsid w:val="004D4CFD"/>
    <w:rsid w:val="004D5145"/>
    <w:rsid w:val="004D51CF"/>
    <w:rsid w:val="004D5C24"/>
    <w:rsid w:val="004D5DE1"/>
    <w:rsid w:val="004D6214"/>
    <w:rsid w:val="004D631A"/>
    <w:rsid w:val="004D64B5"/>
    <w:rsid w:val="004D6E9B"/>
    <w:rsid w:val="004D6F72"/>
    <w:rsid w:val="004D7C29"/>
    <w:rsid w:val="004D7D5D"/>
    <w:rsid w:val="004E0000"/>
    <w:rsid w:val="004E02BA"/>
    <w:rsid w:val="004E03BD"/>
    <w:rsid w:val="004E097E"/>
    <w:rsid w:val="004E1121"/>
    <w:rsid w:val="004E1ADB"/>
    <w:rsid w:val="004E2040"/>
    <w:rsid w:val="004E3D43"/>
    <w:rsid w:val="004E3DF0"/>
    <w:rsid w:val="004E4099"/>
    <w:rsid w:val="004E41E2"/>
    <w:rsid w:val="004E4844"/>
    <w:rsid w:val="004E48CF"/>
    <w:rsid w:val="004E492E"/>
    <w:rsid w:val="004E4C41"/>
    <w:rsid w:val="004E565D"/>
    <w:rsid w:val="004E5B15"/>
    <w:rsid w:val="004E5CED"/>
    <w:rsid w:val="004E638A"/>
    <w:rsid w:val="004E6AB1"/>
    <w:rsid w:val="004E6EFD"/>
    <w:rsid w:val="004E722B"/>
    <w:rsid w:val="004F02AC"/>
    <w:rsid w:val="004F1358"/>
    <w:rsid w:val="004F187E"/>
    <w:rsid w:val="004F2096"/>
    <w:rsid w:val="004F267A"/>
    <w:rsid w:val="004F2DFA"/>
    <w:rsid w:val="004F3661"/>
    <w:rsid w:val="004F409D"/>
    <w:rsid w:val="004F470B"/>
    <w:rsid w:val="004F48E3"/>
    <w:rsid w:val="004F4C84"/>
    <w:rsid w:val="004F51F8"/>
    <w:rsid w:val="004F5DDA"/>
    <w:rsid w:val="004F6358"/>
    <w:rsid w:val="004F7839"/>
    <w:rsid w:val="004F7AA6"/>
    <w:rsid w:val="00500548"/>
    <w:rsid w:val="0050065D"/>
    <w:rsid w:val="00500CE4"/>
    <w:rsid w:val="00502004"/>
    <w:rsid w:val="00502CE4"/>
    <w:rsid w:val="00502DEF"/>
    <w:rsid w:val="00503B0A"/>
    <w:rsid w:val="00504152"/>
    <w:rsid w:val="00504794"/>
    <w:rsid w:val="00504D1B"/>
    <w:rsid w:val="005054B5"/>
    <w:rsid w:val="0050555A"/>
    <w:rsid w:val="00506453"/>
    <w:rsid w:val="00510D88"/>
    <w:rsid w:val="0051165D"/>
    <w:rsid w:val="005126FF"/>
    <w:rsid w:val="0051355C"/>
    <w:rsid w:val="005139CE"/>
    <w:rsid w:val="00513CA5"/>
    <w:rsid w:val="00514595"/>
    <w:rsid w:val="0051476D"/>
    <w:rsid w:val="005148BB"/>
    <w:rsid w:val="005149F1"/>
    <w:rsid w:val="00514C74"/>
    <w:rsid w:val="005154A7"/>
    <w:rsid w:val="00515668"/>
    <w:rsid w:val="00515B00"/>
    <w:rsid w:val="00515F2C"/>
    <w:rsid w:val="0051659D"/>
    <w:rsid w:val="00517239"/>
    <w:rsid w:val="00517EFC"/>
    <w:rsid w:val="00520052"/>
    <w:rsid w:val="00520E33"/>
    <w:rsid w:val="00521246"/>
    <w:rsid w:val="00521B4E"/>
    <w:rsid w:val="00522330"/>
    <w:rsid w:val="00522936"/>
    <w:rsid w:val="00522FD7"/>
    <w:rsid w:val="00523011"/>
    <w:rsid w:val="00524006"/>
    <w:rsid w:val="00526E5D"/>
    <w:rsid w:val="00530339"/>
    <w:rsid w:val="00530794"/>
    <w:rsid w:val="00530B94"/>
    <w:rsid w:val="00530F06"/>
    <w:rsid w:val="00531516"/>
    <w:rsid w:val="005316D4"/>
    <w:rsid w:val="00532F86"/>
    <w:rsid w:val="00533DA8"/>
    <w:rsid w:val="005345E5"/>
    <w:rsid w:val="00534706"/>
    <w:rsid w:val="00534CBF"/>
    <w:rsid w:val="00534DBC"/>
    <w:rsid w:val="0053668C"/>
    <w:rsid w:val="00536A31"/>
    <w:rsid w:val="00537280"/>
    <w:rsid w:val="0053755E"/>
    <w:rsid w:val="005379B8"/>
    <w:rsid w:val="00537E69"/>
    <w:rsid w:val="00540180"/>
    <w:rsid w:val="00540465"/>
    <w:rsid w:val="005415AA"/>
    <w:rsid w:val="00541E47"/>
    <w:rsid w:val="005422B1"/>
    <w:rsid w:val="00542368"/>
    <w:rsid w:val="00542C68"/>
    <w:rsid w:val="00543567"/>
    <w:rsid w:val="0054435B"/>
    <w:rsid w:val="00544A3B"/>
    <w:rsid w:val="00544C57"/>
    <w:rsid w:val="00544E5F"/>
    <w:rsid w:val="005450BB"/>
    <w:rsid w:val="005452DD"/>
    <w:rsid w:val="00545A89"/>
    <w:rsid w:val="00546830"/>
    <w:rsid w:val="00546A58"/>
    <w:rsid w:val="00546F54"/>
    <w:rsid w:val="00547423"/>
    <w:rsid w:val="005474E3"/>
    <w:rsid w:val="00547D16"/>
    <w:rsid w:val="00550538"/>
    <w:rsid w:val="00550AF4"/>
    <w:rsid w:val="00550C91"/>
    <w:rsid w:val="00551293"/>
    <w:rsid w:val="005512D4"/>
    <w:rsid w:val="00553B18"/>
    <w:rsid w:val="00554E0D"/>
    <w:rsid w:val="0055522E"/>
    <w:rsid w:val="0055555F"/>
    <w:rsid w:val="00555A55"/>
    <w:rsid w:val="00555BE5"/>
    <w:rsid w:val="0055624F"/>
    <w:rsid w:val="005563A9"/>
    <w:rsid w:val="00556412"/>
    <w:rsid w:val="00556B72"/>
    <w:rsid w:val="00557368"/>
    <w:rsid w:val="00557493"/>
    <w:rsid w:val="00557998"/>
    <w:rsid w:val="00557BC0"/>
    <w:rsid w:val="0056057C"/>
    <w:rsid w:val="005606BB"/>
    <w:rsid w:val="00561002"/>
    <w:rsid w:val="00563027"/>
    <w:rsid w:val="005632F1"/>
    <w:rsid w:val="00563AC8"/>
    <w:rsid w:val="00563E6F"/>
    <w:rsid w:val="00564154"/>
    <w:rsid w:val="0056481D"/>
    <w:rsid w:val="00565442"/>
    <w:rsid w:val="00566215"/>
    <w:rsid w:val="0056626D"/>
    <w:rsid w:val="005663CA"/>
    <w:rsid w:val="0056672C"/>
    <w:rsid w:val="00566ACC"/>
    <w:rsid w:val="00567382"/>
    <w:rsid w:val="0056739E"/>
    <w:rsid w:val="00567478"/>
    <w:rsid w:val="00570182"/>
    <w:rsid w:val="0057043D"/>
    <w:rsid w:val="005710FF"/>
    <w:rsid w:val="005717E7"/>
    <w:rsid w:val="00571B7B"/>
    <w:rsid w:val="005727C9"/>
    <w:rsid w:val="005732E0"/>
    <w:rsid w:val="005736BB"/>
    <w:rsid w:val="00573C13"/>
    <w:rsid w:val="00574369"/>
    <w:rsid w:val="00574825"/>
    <w:rsid w:val="00574A86"/>
    <w:rsid w:val="00575824"/>
    <w:rsid w:val="0057588E"/>
    <w:rsid w:val="0057602E"/>
    <w:rsid w:val="00576D57"/>
    <w:rsid w:val="00577F0A"/>
    <w:rsid w:val="0058044F"/>
    <w:rsid w:val="00581553"/>
    <w:rsid w:val="00581745"/>
    <w:rsid w:val="00581A1B"/>
    <w:rsid w:val="00581CA0"/>
    <w:rsid w:val="00581DD0"/>
    <w:rsid w:val="0058279B"/>
    <w:rsid w:val="00582923"/>
    <w:rsid w:val="00582A58"/>
    <w:rsid w:val="005837C6"/>
    <w:rsid w:val="00583BED"/>
    <w:rsid w:val="005840BB"/>
    <w:rsid w:val="00584A1B"/>
    <w:rsid w:val="00584BF4"/>
    <w:rsid w:val="00586182"/>
    <w:rsid w:val="0058692A"/>
    <w:rsid w:val="00586BB9"/>
    <w:rsid w:val="005874DE"/>
    <w:rsid w:val="00587593"/>
    <w:rsid w:val="005904CA"/>
    <w:rsid w:val="005916AE"/>
    <w:rsid w:val="00591C53"/>
    <w:rsid w:val="00591EE6"/>
    <w:rsid w:val="00592242"/>
    <w:rsid w:val="00592E12"/>
    <w:rsid w:val="00592FD4"/>
    <w:rsid w:val="0059397A"/>
    <w:rsid w:val="00593DF0"/>
    <w:rsid w:val="0059454F"/>
    <w:rsid w:val="00594941"/>
    <w:rsid w:val="00594DDA"/>
    <w:rsid w:val="00594F1F"/>
    <w:rsid w:val="0059599A"/>
    <w:rsid w:val="005960AC"/>
    <w:rsid w:val="0059680F"/>
    <w:rsid w:val="005968BB"/>
    <w:rsid w:val="00596B96"/>
    <w:rsid w:val="00597150"/>
    <w:rsid w:val="00597637"/>
    <w:rsid w:val="00597F61"/>
    <w:rsid w:val="005A050A"/>
    <w:rsid w:val="005A0CAB"/>
    <w:rsid w:val="005A0D79"/>
    <w:rsid w:val="005A1433"/>
    <w:rsid w:val="005A178D"/>
    <w:rsid w:val="005A1A6E"/>
    <w:rsid w:val="005A1DEA"/>
    <w:rsid w:val="005A26B3"/>
    <w:rsid w:val="005A2D29"/>
    <w:rsid w:val="005A2E43"/>
    <w:rsid w:val="005A384C"/>
    <w:rsid w:val="005A3CF6"/>
    <w:rsid w:val="005A3FEF"/>
    <w:rsid w:val="005A4D49"/>
    <w:rsid w:val="005A4ECF"/>
    <w:rsid w:val="005A5040"/>
    <w:rsid w:val="005A5227"/>
    <w:rsid w:val="005A5590"/>
    <w:rsid w:val="005A6EA4"/>
    <w:rsid w:val="005A7855"/>
    <w:rsid w:val="005A7A30"/>
    <w:rsid w:val="005B0269"/>
    <w:rsid w:val="005B027F"/>
    <w:rsid w:val="005B19E2"/>
    <w:rsid w:val="005B1BEF"/>
    <w:rsid w:val="005B1C45"/>
    <w:rsid w:val="005B239B"/>
    <w:rsid w:val="005B3218"/>
    <w:rsid w:val="005B3A3A"/>
    <w:rsid w:val="005B4253"/>
    <w:rsid w:val="005B427C"/>
    <w:rsid w:val="005B50EE"/>
    <w:rsid w:val="005B5EC6"/>
    <w:rsid w:val="005B67EB"/>
    <w:rsid w:val="005B6939"/>
    <w:rsid w:val="005B75A6"/>
    <w:rsid w:val="005B76A4"/>
    <w:rsid w:val="005B77A2"/>
    <w:rsid w:val="005B7944"/>
    <w:rsid w:val="005B7ACF"/>
    <w:rsid w:val="005B7C6A"/>
    <w:rsid w:val="005C032B"/>
    <w:rsid w:val="005C0EE9"/>
    <w:rsid w:val="005C136D"/>
    <w:rsid w:val="005C1A04"/>
    <w:rsid w:val="005C321C"/>
    <w:rsid w:val="005C3505"/>
    <w:rsid w:val="005C3A48"/>
    <w:rsid w:val="005C4333"/>
    <w:rsid w:val="005C453F"/>
    <w:rsid w:val="005C4909"/>
    <w:rsid w:val="005C4A95"/>
    <w:rsid w:val="005C4B2E"/>
    <w:rsid w:val="005C4EB6"/>
    <w:rsid w:val="005C4F59"/>
    <w:rsid w:val="005C503C"/>
    <w:rsid w:val="005C543A"/>
    <w:rsid w:val="005C57F6"/>
    <w:rsid w:val="005C7136"/>
    <w:rsid w:val="005D1333"/>
    <w:rsid w:val="005D1934"/>
    <w:rsid w:val="005D1A4A"/>
    <w:rsid w:val="005D1C65"/>
    <w:rsid w:val="005D1C70"/>
    <w:rsid w:val="005D1CAE"/>
    <w:rsid w:val="005D2444"/>
    <w:rsid w:val="005D25BE"/>
    <w:rsid w:val="005D2D61"/>
    <w:rsid w:val="005D3226"/>
    <w:rsid w:val="005D3299"/>
    <w:rsid w:val="005D3C65"/>
    <w:rsid w:val="005D3D65"/>
    <w:rsid w:val="005D3F25"/>
    <w:rsid w:val="005D4D75"/>
    <w:rsid w:val="005D4DC3"/>
    <w:rsid w:val="005D61C7"/>
    <w:rsid w:val="005D64D6"/>
    <w:rsid w:val="005D657E"/>
    <w:rsid w:val="005D66D9"/>
    <w:rsid w:val="005D7CB7"/>
    <w:rsid w:val="005E0524"/>
    <w:rsid w:val="005E068A"/>
    <w:rsid w:val="005E0C1A"/>
    <w:rsid w:val="005E0ECB"/>
    <w:rsid w:val="005E151B"/>
    <w:rsid w:val="005E27A1"/>
    <w:rsid w:val="005E375E"/>
    <w:rsid w:val="005E3D55"/>
    <w:rsid w:val="005E429F"/>
    <w:rsid w:val="005E4B35"/>
    <w:rsid w:val="005E538B"/>
    <w:rsid w:val="005E5C83"/>
    <w:rsid w:val="005E6181"/>
    <w:rsid w:val="005E6E8A"/>
    <w:rsid w:val="005F0A05"/>
    <w:rsid w:val="005F0AAD"/>
    <w:rsid w:val="005F0AB3"/>
    <w:rsid w:val="005F1DBC"/>
    <w:rsid w:val="005F1EF7"/>
    <w:rsid w:val="005F2063"/>
    <w:rsid w:val="005F258F"/>
    <w:rsid w:val="005F379B"/>
    <w:rsid w:val="005F3EEF"/>
    <w:rsid w:val="005F4E39"/>
    <w:rsid w:val="005F4EDF"/>
    <w:rsid w:val="005F56F4"/>
    <w:rsid w:val="005F6343"/>
    <w:rsid w:val="005F6503"/>
    <w:rsid w:val="005F6F59"/>
    <w:rsid w:val="005F7B2D"/>
    <w:rsid w:val="0060045A"/>
    <w:rsid w:val="006017C7"/>
    <w:rsid w:val="00601EBD"/>
    <w:rsid w:val="00601F84"/>
    <w:rsid w:val="00602684"/>
    <w:rsid w:val="00602A82"/>
    <w:rsid w:val="00602B25"/>
    <w:rsid w:val="00602D92"/>
    <w:rsid w:val="0060302B"/>
    <w:rsid w:val="00603BED"/>
    <w:rsid w:val="00603D0E"/>
    <w:rsid w:val="00603F42"/>
    <w:rsid w:val="006048EE"/>
    <w:rsid w:val="00604B74"/>
    <w:rsid w:val="00604EF7"/>
    <w:rsid w:val="0060586E"/>
    <w:rsid w:val="00605B62"/>
    <w:rsid w:val="0060748C"/>
    <w:rsid w:val="00607E8C"/>
    <w:rsid w:val="00607FA9"/>
    <w:rsid w:val="006104C0"/>
    <w:rsid w:val="006106AD"/>
    <w:rsid w:val="00610C63"/>
    <w:rsid w:val="00611967"/>
    <w:rsid w:val="00611C00"/>
    <w:rsid w:val="00611D25"/>
    <w:rsid w:val="00611F3F"/>
    <w:rsid w:val="006130FB"/>
    <w:rsid w:val="00613464"/>
    <w:rsid w:val="00613C05"/>
    <w:rsid w:val="0061447B"/>
    <w:rsid w:val="00614913"/>
    <w:rsid w:val="0061514E"/>
    <w:rsid w:val="006158C3"/>
    <w:rsid w:val="00615968"/>
    <w:rsid w:val="00615C88"/>
    <w:rsid w:val="00616239"/>
    <w:rsid w:val="00616307"/>
    <w:rsid w:val="00620B1E"/>
    <w:rsid w:val="00620D00"/>
    <w:rsid w:val="00621197"/>
    <w:rsid w:val="006213A8"/>
    <w:rsid w:val="00621460"/>
    <w:rsid w:val="006216A7"/>
    <w:rsid w:val="00621BA3"/>
    <w:rsid w:val="00622017"/>
    <w:rsid w:val="00622363"/>
    <w:rsid w:val="006225F4"/>
    <w:rsid w:val="00622957"/>
    <w:rsid w:val="0062298F"/>
    <w:rsid w:val="00622CF3"/>
    <w:rsid w:val="00623AFD"/>
    <w:rsid w:val="00624515"/>
    <w:rsid w:val="00625677"/>
    <w:rsid w:val="00625C48"/>
    <w:rsid w:val="00626556"/>
    <w:rsid w:val="00626750"/>
    <w:rsid w:val="00626794"/>
    <w:rsid w:val="006271BF"/>
    <w:rsid w:val="006300B2"/>
    <w:rsid w:val="006304E4"/>
    <w:rsid w:val="006306FF"/>
    <w:rsid w:val="006308C2"/>
    <w:rsid w:val="00631477"/>
    <w:rsid w:val="00631AFA"/>
    <w:rsid w:val="00632005"/>
    <w:rsid w:val="00632061"/>
    <w:rsid w:val="00632EB1"/>
    <w:rsid w:val="00633315"/>
    <w:rsid w:val="00633418"/>
    <w:rsid w:val="00633757"/>
    <w:rsid w:val="00633799"/>
    <w:rsid w:val="00633C87"/>
    <w:rsid w:val="00634A60"/>
    <w:rsid w:val="00634CC7"/>
    <w:rsid w:val="00636197"/>
    <w:rsid w:val="0063646B"/>
    <w:rsid w:val="00636C0D"/>
    <w:rsid w:val="006400DE"/>
    <w:rsid w:val="006401AB"/>
    <w:rsid w:val="006403FA"/>
    <w:rsid w:val="006405BC"/>
    <w:rsid w:val="00640BDF"/>
    <w:rsid w:val="006415EA"/>
    <w:rsid w:val="00641D5F"/>
    <w:rsid w:val="00642386"/>
    <w:rsid w:val="00642604"/>
    <w:rsid w:val="00642722"/>
    <w:rsid w:val="00642863"/>
    <w:rsid w:val="0064316B"/>
    <w:rsid w:val="006437D2"/>
    <w:rsid w:val="006444A1"/>
    <w:rsid w:val="006450AD"/>
    <w:rsid w:val="0064600E"/>
    <w:rsid w:val="006469B6"/>
    <w:rsid w:val="00646A4D"/>
    <w:rsid w:val="00647A6A"/>
    <w:rsid w:val="006505D6"/>
    <w:rsid w:val="00650835"/>
    <w:rsid w:val="00650959"/>
    <w:rsid w:val="00650EAD"/>
    <w:rsid w:val="006510DC"/>
    <w:rsid w:val="00651135"/>
    <w:rsid w:val="00651439"/>
    <w:rsid w:val="006519D9"/>
    <w:rsid w:val="00651D86"/>
    <w:rsid w:val="00652073"/>
    <w:rsid w:val="006531F0"/>
    <w:rsid w:val="00653708"/>
    <w:rsid w:val="00654C82"/>
    <w:rsid w:val="00654DC4"/>
    <w:rsid w:val="0065535A"/>
    <w:rsid w:val="006554CD"/>
    <w:rsid w:val="006555FF"/>
    <w:rsid w:val="00655977"/>
    <w:rsid w:val="006559A0"/>
    <w:rsid w:val="006563B3"/>
    <w:rsid w:val="0065670A"/>
    <w:rsid w:val="00657118"/>
    <w:rsid w:val="00657563"/>
    <w:rsid w:val="006600FF"/>
    <w:rsid w:val="006602DE"/>
    <w:rsid w:val="0066037A"/>
    <w:rsid w:val="0066074A"/>
    <w:rsid w:val="00660B78"/>
    <w:rsid w:val="00661292"/>
    <w:rsid w:val="00661627"/>
    <w:rsid w:val="00661C12"/>
    <w:rsid w:val="00661C7D"/>
    <w:rsid w:val="00662C58"/>
    <w:rsid w:val="0066314C"/>
    <w:rsid w:val="00663332"/>
    <w:rsid w:val="00664326"/>
    <w:rsid w:val="00664333"/>
    <w:rsid w:val="00665D49"/>
    <w:rsid w:val="00667003"/>
    <w:rsid w:val="0066790A"/>
    <w:rsid w:val="00667EF4"/>
    <w:rsid w:val="006709FC"/>
    <w:rsid w:val="00670A2D"/>
    <w:rsid w:val="00670C18"/>
    <w:rsid w:val="00670DCA"/>
    <w:rsid w:val="00671C5E"/>
    <w:rsid w:val="00671CC5"/>
    <w:rsid w:val="00671CE7"/>
    <w:rsid w:val="00672845"/>
    <w:rsid w:val="00672A89"/>
    <w:rsid w:val="006749B9"/>
    <w:rsid w:val="00674CE2"/>
    <w:rsid w:val="00674F50"/>
    <w:rsid w:val="006750AB"/>
    <w:rsid w:val="00675420"/>
    <w:rsid w:val="00675C00"/>
    <w:rsid w:val="00675E71"/>
    <w:rsid w:val="00676DE9"/>
    <w:rsid w:val="00677196"/>
    <w:rsid w:val="006771EF"/>
    <w:rsid w:val="00677F23"/>
    <w:rsid w:val="006806EC"/>
    <w:rsid w:val="00681558"/>
    <w:rsid w:val="00681E5E"/>
    <w:rsid w:val="00681EB6"/>
    <w:rsid w:val="00682FEE"/>
    <w:rsid w:val="00683D90"/>
    <w:rsid w:val="0068497E"/>
    <w:rsid w:val="006849DA"/>
    <w:rsid w:val="00684B1F"/>
    <w:rsid w:val="00685C56"/>
    <w:rsid w:val="0068671A"/>
    <w:rsid w:val="006877AE"/>
    <w:rsid w:val="0069061D"/>
    <w:rsid w:val="00690E4A"/>
    <w:rsid w:val="00691232"/>
    <w:rsid w:val="00691879"/>
    <w:rsid w:val="00691911"/>
    <w:rsid w:val="006920C1"/>
    <w:rsid w:val="00692415"/>
    <w:rsid w:val="006925B7"/>
    <w:rsid w:val="006927BC"/>
    <w:rsid w:val="00692F13"/>
    <w:rsid w:val="00692F8B"/>
    <w:rsid w:val="00694E48"/>
    <w:rsid w:val="00695579"/>
    <w:rsid w:val="0069560D"/>
    <w:rsid w:val="0069595C"/>
    <w:rsid w:val="00695C30"/>
    <w:rsid w:val="006960F6"/>
    <w:rsid w:val="006965F8"/>
    <w:rsid w:val="006968C0"/>
    <w:rsid w:val="006A064A"/>
    <w:rsid w:val="006A15B2"/>
    <w:rsid w:val="006A161C"/>
    <w:rsid w:val="006A16ED"/>
    <w:rsid w:val="006A39F9"/>
    <w:rsid w:val="006A3C03"/>
    <w:rsid w:val="006A4BC0"/>
    <w:rsid w:val="006A52A8"/>
    <w:rsid w:val="006A551D"/>
    <w:rsid w:val="006A59D6"/>
    <w:rsid w:val="006A5D93"/>
    <w:rsid w:val="006A618C"/>
    <w:rsid w:val="006A674A"/>
    <w:rsid w:val="006A6766"/>
    <w:rsid w:val="006A67A7"/>
    <w:rsid w:val="006A6A8D"/>
    <w:rsid w:val="006A6B30"/>
    <w:rsid w:val="006A7E50"/>
    <w:rsid w:val="006B0303"/>
    <w:rsid w:val="006B07B8"/>
    <w:rsid w:val="006B0D05"/>
    <w:rsid w:val="006B0ECA"/>
    <w:rsid w:val="006B1110"/>
    <w:rsid w:val="006B1163"/>
    <w:rsid w:val="006B1B66"/>
    <w:rsid w:val="006B1E11"/>
    <w:rsid w:val="006B202E"/>
    <w:rsid w:val="006B2347"/>
    <w:rsid w:val="006B3581"/>
    <w:rsid w:val="006B35AD"/>
    <w:rsid w:val="006B3CAC"/>
    <w:rsid w:val="006B4915"/>
    <w:rsid w:val="006B4A54"/>
    <w:rsid w:val="006B4D28"/>
    <w:rsid w:val="006B4F1B"/>
    <w:rsid w:val="006B5592"/>
    <w:rsid w:val="006B5F2B"/>
    <w:rsid w:val="006B6A8F"/>
    <w:rsid w:val="006B6E4B"/>
    <w:rsid w:val="006B7144"/>
    <w:rsid w:val="006B7B1E"/>
    <w:rsid w:val="006C016B"/>
    <w:rsid w:val="006C05A0"/>
    <w:rsid w:val="006C0F24"/>
    <w:rsid w:val="006C1294"/>
    <w:rsid w:val="006C12EE"/>
    <w:rsid w:val="006C13ED"/>
    <w:rsid w:val="006C149C"/>
    <w:rsid w:val="006C1FD3"/>
    <w:rsid w:val="006C2719"/>
    <w:rsid w:val="006C2894"/>
    <w:rsid w:val="006C2CE1"/>
    <w:rsid w:val="006C2EC7"/>
    <w:rsid w:val="006C373F"/>
    <w:rsid w:val="006C37EF"/>
    <w:rsid w:val="006C39DD"/>
    <w:rsid w:val="006C3FFD"/>
    <w:rsid w:val="006C4541"/>
    <w:rsid w:val="006C4750"/>
    <w:rsid w:val="006C4CA0"/>
    <w:rsid w:val="006C5984"/>
    <w:rsid w:val="006C60C4"/>
    <w:rsid w:val="006C6750"/>
    <w:rsid w:val="006C6D5A"/>
    <w:rsid w:val="006C6ED0"/>
    <w:rsid w:val="006C6FA6"/>
    <w:rsid w:val="006C7FB6"/>
    <w:rsid w:val="006D0489"/>
    <w:rsid w:val="006D0505"/>
    <w:rsid w:val="006D09E5"/>
    <w:rsid w:val="006D182E"/>
    <w:rsid w:val="006D28C1"/>
    <w:rsid w:val="006D2CD3"/>
    <w:rsid w:val="006D2D03"/>
    <w:rsid w:val="006D30BA"/>
    <w:rsid w:val="006D446C"/>
    <w:rsid w:val="006D451C"/>
    <w:rsid w:val="006D4734"/>
    <w:rsid w:val="006D4800"/>
    <w:rsid w:val="006D4985"/>
    <w:rsid w:val="006D4E52"/>
    <w:rsid w:val="006D68DB"/>
    <w:rsid w:val="006D6BC4"/>
    <w:rsid w:val="006D6C52"/>
    <w:rsid w:val="006D70A7"/>
    <w:rsid w:val="006D7270"/>
    <w:rsid w:val="006D7E5D"/>
    <w:rsid w:val="006D7EBE"/>
    <w:rsid w:val="006E0469"/>
    <w:rsid w:val="006E151D"/>
    <w:rsid w:val="006E1641"/>
    <w:rsid w:val="006E181A"/>
    <w:rsid w:val="006E2F26"/>
    <w:rsid w:val="006E380F"/>
    <w:rsid w:val="006E3D32"/>
    <w:rsid w:val="006E4E81"/>
    <w:rsid w:val="006E5B60"/>
    <w:rsid w:val="006E61E8"/>
    <w:rsid w:val="006E6434"/>
    <w:rsid w:val="006E6ED0"/>
    <w:rsid w:val="006E70EE"/>
    <w:rsid w:val="006E7EB8"/>
    <w:rsid w:val="006F01B1"/>
    <w:rsid w:val="006F1440"/>
    <w:rsid w:val="006F1AE1"/>
    <w:rsid w:val="006F1CC9"/>
    <w:rsid w:val="006F2807"/>
    <w:rsid w:val="006F3165"/>
    <w:rsid w:val="006F363F"/>
    <w:rsid w:val="006F37BA"/>
    <w:rsid w:val="006F40D5"/>
    <w:rsid w:val="006F4452"/>
    <w:rsid w:val="006F44CB"/>
    <w:rsid w:val="006F462B"/>
    <w:rsid w:val="006F481B"/>
    <w:rsid w:val="006F4E5A"/>
    <w:rsid w:val="006F5497"/>
    <w:rsid w:val="006F59CB"/>
    <w:rsid w:val="006F5EAE"/>
    <w:rsid w:val="006F64D4"/>
    <w:rsid w:val="006F76F7"/>
    <w:rsid w:val="006F7811"/>
    <w:rsid w:val="006F787F"/>
    <w:rsid w:val="006F7A2F"/>
    <w:rsid w:val="006F7B92"/>
    <w:rsid w:val="007002AA"/>
    <w:rsid w:val="00700AF0"/>
    <w:rsid w:val="0070130F"/>
    <w:rsid w:val="00701377"/>
    <w:rsid w:val="0070239A"/>
    <w:rsid w:val="00703816"/>
    <w:rsid w:val="007039E0"/>
    <w:rsid w:val="00703EBA"/>
    <w:rsid w:val="007042F4"/>
    <w:rsid w:val="00704A75"/>
    <w:rsid w:val="00705B94"/>
    <w:rsid w:val="00705FB9"/>
    <w:rsid w:val="00706D6E"/>
    <w:rsid w:val="00706DCE"/>
    <w:rsid w:val="007071CD"/>
    <w:rsid w:val="0071040E"/>
    <w:rsid w:val="00710AC1"/>
    <w:rsid w:val="00710FDD"/>
    <w:rsid w:val="00711C1E"/>
    <w:rsid w:val="007122B0"/>
    <w:rsid w:val="0071326C"/>
    <w:rsid w:val="00713440"/>
    <w:rsid w:val="007148B1"/>
    <w:rsid w:val="007148CF"/>
    <w:rsid w:val="00714A09"/>
    <w:rsid w:val="00715464"/>
    <w:rsid w:val="007165CD"/>
    <w:rsid w:val="00717691"/>
    <w:rsid w:val="00717C68"/>
    <w:rsid w:val="00717D91"/>
    <w:rsid w:val="00720113"/>
    <w:rsid w:val="00720866"/>
    <w:rsid w:val="0072087C"/>
    <w:rsid w:val="00720DF7"/>
    <w:rsid w:val="007218B9"/>
    <w:rsid w:val="00721B97"/>
    <w:rsid w:val="007221C8"/>
    <w:rsid w:val="00722261"/>
    <w:rsid w:val="00722CFA"/>
    <w:rsid w:val="00723253"/>
    <w:rsid w:val="007234F2"/>
    <w:rsid w:val="00723A16"/>
    <w:rsid w:val="00723CD2"/>
    <w:rsid w:val="00723D88"/>
    <w:rsid w:val="00723E33"/>
    <w:rsid w:val="007248A3"/>
    <w:rsid w:val="00724D07"/>
    <w:rsid w:val="00724EF9"/>
    <w:rsid w:val="007250E5"/>
    <w:rsid w:val="0072520E"/>
    <w:rsid w:val="00725827"/>
    <w:rsid w:val="00725A01"/>
    <w:rsid w:val="00725F8D"/>
    <w:rsid w:val="007267C7"/>
    <w:rsid w:val="00727452"/>
    <w:rsid w:val="0072759C"/>
    <w:rsid w:val="0072760F"/>
    <w:rsid w:val="00727943"/>
    <w:rsid w:val="0073018F"/>
    <w:rsid w:val="00730636"/>
    <w:rsid w:val="00730988"/>
    <w:rsid w:val="00731CBB"/>
    <w:rsid w:val="0073225F"/>
    <w:rsid w:val="00732800"/>
    <w:rsid w:val="00732D8D"/>
    <w:rsid w:val="007343F3"/>
    <w:rsid w:val="00734948"/>
    <w:rsid w:val="00734CC8"/>
    <w:rsid w:val="007356F1"/>
    <w:rsid w:val="00736850"/>
    <w:rsid w:val="00736A20"/>
    <w:rsid w:val="00736E40"/>
    <w:rsid w:val="007377D3"/>
    <w:rsid w:val="00737997"/>
    <w:rsid w:val="0074083B"/>
    <w:rsid w:val="00740951"/>
    <w:rsid w:val="00740D85"/>
    <w:rsid w:val="00741C59"/>
    <w:rsid w:val="00741EFD"/>
    <w:rsid w:val="007421D8"/>
    <w:rsid w:val="007425B0"/>
    <w:rsid w:val="007425BA"/>
    <w:rsid w:val="00742E8E"/>
    <w:rsid w:val="007433C7"/>
    <w:rsid w:val="00743543"/>
    <w:rsid w:val="00743791"/>
    <w:rsid w:val="0074428D"/>
    <w:rsid w:val="007444ED"/>
    <w:rsid w:val="00744759"/>
    <w:rsid w:val="00744BAA"/>
    <w:rsid w:val="0074500F"/>
    <w:rsid w:val="0074501D"/>
    <w:rsid w:val="007459EF"/>
    <w:rsid w:val="00746084"/>
    <w:rsid w:val="0074615D"/>
    <w:rsid w:val="007468E5"/>
    <w:rsid w:val="00746AFD"/>
    <w:rsid w:val="00746F89"/>
    <w:rsid w:val="007470E4"/>
    <w:rsid w:val="00747156"/>
    <w:rsid w:val="0074735C"/>
    <w:rsid w:val="007474C8"/>
    <w:rsid w:val="007476B2"/>
    <w:rsid w:val="00750DB5"/>
    <w:rsid w:val="00751580"/>
    <w:rsid w:val="00751661"/>
    <w:rsid w:val="00751F62"/>
    <w:rsid w:val="00752146"/>
    <w:rsid w:val="00752A5C"/>
    <w:rsid w:val="00753030"/>
    <w:rsid w:val="007534E7"/>
    <w:rsid w:val="007536B6"/>
    <w:rsid w:val="007550EA"/>
    <w:rsid w:val="0075542E"/>
    <w:rsid w:val="00755522"/>
    <w:rsid w:val="00755887"/>
    <w:rsid w:val="007561E8"/>
    <w:rsid w:val="007562DD"/>
    <w:rsid w:val="007564A2"/>
    <w:rsid w:val="007578B7"/>
    <w:rsid w:val="00757F5E"/>
    <w:rsid w:val="00760626"/>
    <w:rsid w:val="00761193"/>
    <w:rsid w:val="00762432"/>
    <w:rsid w:val="00763985"/>
    <w:rsid w:val="00763B2C"/>
    <w:rsid w:val="0076593A"/>
    <w:rsid w:val="00766A3C"/>
    <w:rsid w:val="00767323"/>
    <w:rsid w:val="007715E9"/>
    <w:rsid w:val="0077169D"/>
    <w:rsid w:val="0077180E"/>
    <w:rsid w:val="0077188D"/>
    <w:rsid w:val="00772CCB"/>
    <w:rsid w:val="007732A5"/>
    <w:rsid w:val="00773332"/>
    <w:rsid w:val="007734A0"/>
    <w:rsid w:val="0077371A"/>
    <w:rsid w:val="00775CB2"/>
    <w:rsid w:val="00775DD7"/>
    <w:rsid w:val="00776086"/>
    <w:rsid w:val="0077668E"/>
    <w:rsid w:val="007818BE"/>
    <w:rsid w:val="00781AC6"/>
    <w:rsid w:val="00782221"/>
    <w:rsid w:val="007824F7"/>
    <w:rsid w:val="00783536"/>
    <w:rsid w:val="0078359D"/>
    <w:rsid w:val="0078360C"/>
    <w:rsid w:val="00784008"/>
    <w:rsid w:val="00784B44"/>
    <w:rsid w:val="0078572D"/>
    <w:rsid w:val="00785BF7"/>
    <w:rsid w:val="00785D70"/>
    <w:rsid w:val="00785E09"/>
    <w:rsid w:val="00786062"/>
    <w:rsid w:val="007863DF"/>
    <w:rsid w:val="007866D3"/>
    <w:rsid w:val="007869E2"/>
    <w:rsid w:val="007869FF"/>
    <w:rsid w:val="007876BF"/>
    <w:rsid w:val="00790591"/>
    <w:rsid w:val="007911E1"/>
    <w:rsid w:val="00791331"/>
    <w:rsid w:val="00792F45"/>
    <w:rsid w:val="007930D1"/>
    <w:rsid w:val="00793336"/>
    <w:rsid w:val="007938A2"/>
    <w:rsid w:val="00793D79"/>
    <w:rsid w:val="00794CC3"/>
    <w:rsid w:val="0079531D"/>
    <w:rsid w:val="0079547A"/>
    <w:rsid w:val="00796362"/>
    <w:rsid w:val="00796F1A"/>
    <w:rsid w:val="0079720C"/>
    <w:rsid w:val="007A0034"/>
    <w:rsid w:val="007A0132"/>
    <w:rsid w:val="007A07C2"/>
    <w:rsid w:val="007A09AF"/>
    <w:rsid w:val="007A0B88"/>
    <w:rsid w:val="007A0CE8"/>
    <w:rsid w:val="007A0F27"/>
    <w:rsid w:val="007A12C2"/>
    <w:rsid w:val="007A1577"/>
    <w:rsid w:val="007A1B9F"/>
    <w:rsid w:val="007A1DEF"/>
    <w:rsid w:val="007A1F87"/>
    <w:rsid w:val="007A36C5"/>
    <w:rsid w:val="007A48A3"/>
    <w:rsid w:val="007A5572"/>
    <w:rsid w:val="007A5E96"/>
    <w:rsid w:val="007A605D"/>
    <w:rsid w:val="007A6392"/>
    <w:rsid w:val="007A64C4"/>
    <w:rsid w:val="007A6700"/>
    <w:rsid w:val="007A77A4"/>
    <w:rsid w:val="007A7F5C"/>
    <w:rsid w:val="007A7FB6"/>
    <w:rsid w:val="007B0CC3"/>
    <w:rsid w:val="007B13F5"/>
    <w:rsid w:val="007B154D"/>
    <w:rsid w:val="007B18C4"/>
    <w:rsid w:val="007B1A54"/>
    <w:rsid w:val="007B1C99"/>
    <w:rsid w:val="007B27E9"/>
    <w:rsid w:val="007B2A3A"/>
    <w:rsid w:val="007B2C40"/>
    <w:rsid w:val="007B2FDC"/>
    <w:rsid w:val="007B302F"/>
    <w:rsid w:val="007B3A2A"/>
    <w:rsid w:val="007B3F10"/>
    <w:rsid w:val="007B4234"/>
    <w:rsid w:val="007B4716"/>
    <w:rsid w:val="007B4E51"/>
    <w:rsid w:val="007B5466"/>
    <w:rsid w:val="007B55BB"/>
    <w:rsid w:val="007B5773"/>
    <w:rsid w:val="007B5A42"/>
    <w:rsid w:val="007B5FA3"/>
    <w:rsid w:val="007B6C4D"/>
    <w:rsid w:val="007B7590"/>
    <w:rsid w:val="007B7F6F"/>
    <w:rsid w:val="007C006D"/>
    <w:rsid w:val="007C08EF"/>
    <w:rsid w:val="007C0D01"/>
    <w:rsid w:val="007C109E"/>
    <w:rsid w:val="007C14FA"/>
    <w:rsid w:val="007C1CA0"/>
    <w:rsid w:val="007C2102"/>
    <w:rsid w:val="007C2AEC"/>
    <w:rsid w:val="007C35FA"/>
    <w:rsid w:val="007C3680"/>
    <w:rsid w:val="007C3A93"/>
    <w:rsid w:val="007C3BC9"/>
    <w:rsid w:val="007C3E31"/>
    <w:rsid w:val="007C3E9F"/>
    <w:rsid w:val="007C4171"/>
    <w:rsid w:val="007C446D"/>
    <w:rsid w:val="007C4E5C"/>
    <w:rsid w:val="007C4FF7"/>
    <w:rsid w:val="007C5ABC"/>
    <w:rsid w:val="007C5E10"/>
    <w:rsid w:val="007C5F80"/>
    <w:rsid w:val="007C6687"/>
    <w:rsid w:val="007C6CC2"/>
    <w:rsid w:val="007C70A8"/>
    <w:rsid w:val="007C727A"/>
    <w:rsid w:val="007C77E4"/>
    <w:rsid w:val="007C794C"/>
    <w:rsid w:val="007D051A"/>
    <w:rsid w:val="007D0FCD"/>
    <w:rsid w:val="007D1959"/>
    <w:rsid w:val="007D3496"/>
    <w:rsid w:val="007D3F42"/>
    <w:rsid w:val="007D484C"/>
    <w:rsid w:val="007D48C5"/>
    <w:rsid w:val="007D4C49"/>
    <w:rsid w:val="007D4FC3"/>
    <w:rsid w:val="007D5069"/>
    <w:rsid w:val="007D5192"/>
    <w:rsid w:val="007D6053"/>
    <w:rsid w:val="007D6074"/>
    <w:rsid w:val="007D7A50"/>
    <w:rsid w:val="007D7FF5"/>
    <w:rsid w:val="007E0330"/>
    <w:rsid w:val="007E07A3"/>
    <w:rsid w:val="007E085A"/>
    <w:rsid w:val="007E0A17"/>
    <w:rsid w:val="007E0B30"/>
    <w:rsid w:val="007E0BD7"/>
    <w:rsid w:val="007E22D1"/>
    <w:rsid w:val="007E45A4"/>
    <w:rsid w:val="007E4603"/>
    <w:rsid w:val="007E47AE"/>
    <w:rsid w:val="007E48C2"/>
    <w:rsid w:val="007E502A"/>
    <w:rsid w:val="007E5ADB"/>
    <w:rsid w:val="007E5E4B"/>
    <w:rsid w:val="007E6144"/>
    <w:rsid w:val="007E618B"/>
    <w:rsid w:val="007E69AB"/>
    <w:rsid w:val="007E716B"/>
    <w:rsid w:val="007E73AD"/>
    <w:rsid w:val="007F0498"/>
    <w:rsid w:val="007F062E"/>
    <w:rsid w:val="007F16F6"/>
    <w:rsid w:val="007F1EF1"/>
    <w:rsid w:val="007F21EF"/>
    <w:rsid w:val="007F3634"/>
    <w:rsid w:val="007F3BA4"/>
    <w:rsid w:val="007F3D1B"/>
    <w:rsid w:val="007F43FD"/>
    <w:rsid w:val="007F5063"/>
    <w:rsid w:val="007F63BC"/>
    <w:rsid w:val="007F6F18"/>
    <w:rsid w:val="007F7068"/>
    <w:rsid w:val="007F72DB"/>
    <w:rsid w:val="00800A4E"/>
    <w:rsid w:val="00801139"/>
    <w:rsid w:val="00801A41"/>
    <w:rsid w:val="00801A67"/>
    <w:rsid w:val="00801E23"/>
    <w:rsid w:val="008021EA"/>
    <w:rsid w:val="008026C9"/>
    <w:rsid w:val="00802A0C"/>
    <w:rsid w:val="00802A85"/>
    <w:rsid w:val="00802B1F"/>
    <w:rsid w:val="0080337E"/>
    <w:rsid w:val="008036AB"/>
    <w:rsid w:val="0080476C"/>
    <w:rsid w:val="00804D0D"/>
    <w:rsid w:val="00805B74"/>
    <w:rsid w:val="0080640E"/>
    <w:rsid w:val="00807EBB"/>
    <w:rsid w:val="008100D5"/>
    <w:rsid w:val="008124ED"/>
    <w:rsid w:val="008125CE"/>
    <w:rsid w:val="00812C07"/>
    <w:rsid w:val="0081309B"/>
    <w:rsid w:val="0081342B"/>
    <w:rsid w:val="00813B22"/>
    <w:rsid w:val="00814562"/>
    <w:rsid w:val="00814B5F"/>
    <w:rsid w:val="0081596D"/>
    <w:rsid w:val="00815F29"/>
    <w:rsid w:val="00816100"/>
    <w:rsid w:val="0081683A"/>
    <w:rsid w:val="00816E38"/>
    <w:rsid w:val="008172B4"/>
    <w:rsid w:val="00817631"/>
    <w:rsid w:val="00820139"/>
    <w:rsid w:val="00820648"/>
    <w:rsid w:val="008208E5"/>
    <w:rsid w:val="00821674"/>
    <w:rsid w:val="00821D9D"/>
    <w:rsid w:val="008221ED"/>
    <w:rsid w:val="008231B2"/>
    <w:rsid w:val="00823570"/>
    <w:rsid w:val="00823922"/>
    <w:rsid w:val="00823C24"/>
    <w:rsid w:val="008242FC"/>
    <w:rsid w:val="0082433C"/>
    <w:rsid w:val="00824828"/>
    <w:rsid w:val="008249FC"/>
    <w:rsid w:val="00824ABF"/>
    <w:rsid w:val="008255FD"/>
    <w:rsid w:val="00825B4A"/>
    <w:rsid w:val="0082669C"/>
    <w:rsid w:val="00826C22"/>
    <w:rsid w:val="00827922"/>
    <w:rsid w:val="00830475"/>
    <w:rsid w:val="0083098B"/>
    <w:rsid w:val="00830BB4"/>
    <w:rsid w:val="00830D1E"/>
    <w:rsid w:val="00830FC0"/>
    <w:rsid w:val="0083181A"/>
    <w:rsid w:val="008318C5"/>
    <w:rsid w:val="00831E48"/>
    <w:rsid w:val="008321D7"/>
    <w:rsid w:val="0083228E"/>
    <w:rsid w:val="00832694"/>
    <w:rsid w:val="00833085"/>
    <w:rsid w:val="00833F15"/>
    <w:rsid w:val="00833F1D"/>
    <w:rsid w:val="0083499D"/>
    <w:rsid w:val="00835104"/>
    <w:rsid w:val="00835B44"/>
    <w:rsid w:val="00836750"/>
    <w:rsid w:val="00836A29"/>
    <w:rsid w:val="00836F21"/>
    <w:rsid w:val="00837642"/>
    <w:rsid w:val="00840755"/>
    <w:rsid w:val="008416E1"/>
    <w:rsid w:val="00841A49"/>
    <w:rsid w:val="00841E98"/>
    <w:rsid w:val="00842057"/>
    <w:rsid w:val="008425B8"/>
    <w:rsid w:val="00842615"/>
    <w:rsid w:val="00842699"/>
    <w:rsid w:val="008427B2"/>
    <w:rsid w:val="008428BE"/>
    <w:rsid w:val="008429FE"/>
    <w:rsid w:val="00842B45"/>
    <w:rsid w:val="008433B8"/>
    <w:rsid w:val="00844614"/>
    <w:rsid w:val="00845427"/>
    <w:rsid w:val="00845903"/>
    <w:rsid w:val="00845A04"/>
    <w:rsid w:val="00845BB6"/>
    <w:rsid w:val="00846F7F"/>
    <w:rsid w:val="0084774F"/>
    <w:rsid w:val="00847A51"/>
    <w:rsid w:val="00850032"/>
    <w:rsid w:val="0085016B"/>
    <w:rsid w:val="00850AC5"/>
    <w:rsid w:val="00851374"/>
    <w:rsid w:val="00851EC5"/>
    <w:rsid w:val="00852B89"/>
    <w:rsid w:val="0085345A"/>
    <w:rsid w:val="008536A4"/>
    <w:rsid w:val="0085433C"/>
    <w:rsid w:val="0085470E"/>
    <w:rsid w:val="00854E21"/>
    <w:rsid w:val="00854E4D"/>
    <w:rsid w:val="00855855"/>
    <w:rsid w:val="00855EC1"/>
    <w:rsid w:val="00856230"/>
    <w:rsid w:val="008564D9"/>
    <w:rsid w:val="00856D69"/>
    <w:rsid w:val="00856E37"/>
    <w:rsid w:val="00857827"/>
    <w:rsid w:val="00857F4D"/>
    <w:rsid w:val="00860298"/>
    <w:rsid w:val="00860664"/>
    <w:rsid w:val="00860A7E"/>
    <w:rsid w:val="00861071"/>
    <w:rsid w:val="00861812"/>
    <w:rsid w:val="008622AD"/>
    <w:rsid w:val="008624EA"/>
    <w:rsid w:val="00862815"/>
    <w:rsid w:val="008631E2"/>
    <w:rsid w:val="00863416"/>
    <w:rsid w:val="00863536"/>
    <w:rsid w:val="00863866"/>
    <w:rsid w:val="008638B7"/>
    <w:rsid w:val="00863C71"/>
    <w:rsid w:val="00864322"/>
    <w:rsid w:val="00866324"/>
    <w:rsid w:val="008666CE"/>
    <w:rsid w:val="00867A65"/>
    <w:rsid w:val="0087059C"/>
    <w:rsid w:val="00870E16"/>
    <w:rsid w:val="00871B46"/>
    <w:rsid w:val="0087323E"/>
    <w:rsid w:val="00873560"/>
    <w:rsid w:val="008735EF"/>
    <w:rsid w:val="008745AD"/>
    <w:rsid w:val="00875518"/>
    <w:rsid w:val="00875B0D"/>
    <w:rsid w:val="00875F29"/>
    <w:rsid w:val="00876027"/>
    <w:rsid w:val="00876632"/>
    <w:rsid w:val="00876BB5"/>
    <w:rsid w:val="00876C11"/>
    <w:rsid w:val="00876EF5"/>
    <w:rsid w:val="00877D79"/>
    <w:rsid w:val="00880FFF"/>
    <w:rsid w:val="00881A45"/>
    <w:rsid w:val="00881CEF"/>
    <w:rsid w:val="00881FCD"/>
    <w:rsid w:val="00882136"/>
    <w:rsid w:val="008834AF"/>
    <w:rsid w:val="00883AC9"/>
    <w:rsid w:val="00883F46"/>
    <w:rsid w:val="00885874"/>
    <w:rsid w:val="00885951"/>
    <w:rsid w:val="008864AA"/>
    <w:rsid w:val="008879F9"/>
    <w:rsid w:val="00887B0D"/>
    <w:rsid w:val="00887E36"/>
    <w:rsid w:val="00890BD9"/>
    <w:rsid w:val="00890D5B"/>
    <w:rsid w:val="0089197A"/>
    <w:rsid w:val="00891AC4"/>
    <w:rsid w:val="0089209B"/>
    <w:rsid w:val="0089233D"/>
    <w:rsid w:val="00892597"/>
    <w:rsid w:val="008930B0"/>
    <w:rsid w:val="00893A2B"/>
    <w:rsid w:val="00893B81"/>
    <w:rsid w:val="008950B6"/>
    <w:rsid w:val="008951E6"/>
    <w:rsid w:val="008952D1"/>
    <w:rsid w:val="0089530A"/>
    <w:rsid w:val="0089544B"/>
    <w:rsid w:val="00896A4F"/>
    <w:rsid w:val="00897BDB"/>
    <w:rsid w:val="008A00C7"/>
    <w:rsid w:val="008A0217"/>
    <w:rsid w:val="008A0863"/>
    <w:rsid w:val="008A0C1B"/>
    <w:rsid w:val="008A1223"/>
    <w:rsid w:val="008A12EC"/>
    <w:rsid w:val="008A1A1A"/>
    <w:rsid w:val="008A1D60"/>
    <w:rsid w:val="008A2647"/>
    <w:rsid w:val="008A318D"/>
    <w:rsid w:val="008A4412"/>
    <w:rsid w:val="008A586D"/>
    <w:rsid w:val="008A5FA0"/>
    <w:rsid w:val="008A6789"/>
    <w:rsid w:val="008A7279"/>
    <w:rsid w:val="008A731C"/>
    <w:rsid w:val="008A7421"/>
    <w:rsid w:val="008A7866"/>
    <w:rsid w:val="008A7D09"/>
    <w:rsid w:val="008B0106"/>
    <w:rsid w:val="008B0742"/>
    <w:rsid w:val="008B0F5D"/>
    <w:rsid w:val="008B1613"/>
    <w:rsid w:val="008B20E5"/>
    <w:rsid w:val="008B229C"/>
    <w:rsid w:val="008B3007"/>
    <w:rsid w:val="008B324A"/>
    <w:rsid w:val="008B3688"/>
    <w:rsid w:val="008B36D3"/>
    <w:rsid w:val="008B3A85"/>
    <w:rsid w:val="008B3FD4"/>
    <w:rsid w:val="008B585B"/>
    <w:rsid w:val="008B5AB5"/>
    <w:rsid w:val="008B63A2"/>
    <w:rsid w:val="008B6ADA"/>
    <w:rsid w:val="008B6E85"/>
    <w:rsid w:val="008B7CEC"/>
    <w:rsid w:val="008C22FD"/>
    <w:rsid w:val="008C28D8"/>
    <w:rsid w:val="008C2F57"/>
    <w:rsid w:val="008C3C4F"/>
    <w:rsid w:val="008C4196"/>
    <w:rsid w:val="008C47B1"/>
    <w:rsid w:val="008C4C79"/>
    <w:rsid w:val="008C5B81"/>
    <w:rsid w:val="008C6740"/>
    <w:rsid w:val="008C7164"/>
    <w:rsid w:val="008C7EB1"/>
    <w:rsid w:val="008C7F98"/>
    <w:rsid w:val="008D0F45"/>
    <w:rsid w:val="008D1C84"/>
    <w:rsid w:val="008D1D0B"/>
    <w:rsid w:val="008D2207"/>
    <w:rsid w:val="008D2212"/>
    <w:rsid w:val="008D25FC"/>
    <w:rsid w:val="008D2AB7"/>
    <w:rsid w:val="008D2D7E"/>
    <w:rsid w:val="008D2E16"/>
    <w:rsid w:val="008D2EAB"/>
    <w:rsid w:val="008D33F0"/>
    <w:rsid w:val="008D39CE"/>
    <w:rsid w:val="008D3D6B"/>
    <w:rsid w:val="008D45D8"/>
    <w:rsid w:val="008D46D4"/>
    <w:rsid w:val="008D4F72"/>
    <w:rsid w:val="008D5686"/>
    <w:rsid w:val="008D7809"/>
    <w:rsid w:val="008D7F7E"/>
    <w:rsid w:val="008E0046"/>
    <w:rsid w:val="008E0390"/>
    <w:rsid w:val="008E09A7"/>
    <w:rsid w:val="008E1232"/>
    <w:rsid w:val="008E39A7"/>
    <w:rsid w:val="008E3B5C"/>
    <w:rsid w:val="008E403E"/>
    <w:rsid w:val="008E4DB8"/>
    <w:rsid w:val="008E53CA"/>
    <w:rsid w:val="008E6116"/>
    <w:rsid w:val="008E70F6"/>
    <w:rsid w:val="008E7851"/>
    <w:rsid w:val="008E78B7"/>
    <w:rsid w:val="008E7CE1"/>
    <w:rsid w:val="008F030F"/>
    <w:rsid w:val="008F069C"/>
    <w:rsid w:val="008F0916"/>
    <w:rsid w:val="008F0944"/>
    <w:rsid w:val="008F0E40"/>
    <w:rsid w:val="008F14F0"/>
    <w:rsid w:val="008F2229"/>
    <w:rsid w:val="008F256E"/>
    <w:rsid w:val="008F26DE"/>
    <w:rsid w:val="008F305C"/>
    <w:rsid w:val="008F3916"/>
    <w:rsid w:val="008F3C1B"/>
    <w:rsid w:val="008F43F6"/>
    <w:rsid w:val="008F4B24"/>
    <w:rsid w:val="008F5432"/>
    <w:rsid w:val="008F5498"/>
    <w:rsid w:val="008F5A2F"/>
    <w:rsid w:val="008F747C"/>
    <w:rsid w:val="008F78A0"/>
    <w:rsid w:val="008F7BF3"/>
    <w:rsid w:val="008F7FD0"/>
    <w:rsid w:val="00900BA2"/>
    <w:rsid w:val="00900ED5"/>
    <w:rsid w:val="0090156C"/>
    <w:rsid w:val="00901619"/>
    <w:rsid w:val="009017F0"/>
    <w:rsid w:val="00901EE6"/>
    <w:rsid w:val="009028D9"/>
    <w:rsid w:val="00902D5C"/>
    <w:rsid w:val="00902DE4"/>
    <w:rsid w:val="00902FE5"/>
    <w:rsid w:val="009030CC"/>
    <w:rsid w:val="009034BE"/>
    <w:rsid w:val="00904568"/>
    <w:rsid w:val="00904959"/>
    <w:rsid w:val="00904A1A"/>
    <w:rsid w:val="00905464"/>
    <w:rsid w:val="00905AB1"/>
    <w:rsid w:val="009060AD"/>
    <w:rsid w:val="00906304"/>
    <w:rsid w:val="009067DC"/>
    <w:rsid w:val="00907510"/>
    <w:rsid w:val="0090779C"/>
    <w:rsid w:val="00910A77"/>
    <w:rsid w:val="00911A95"/>
    <w:rsid w:val="00912188"/>
    <w:rsid w:val="00912750"/>
    <w:rsid w:val="0091280D"/>
    <w:rsid w:val="00912B49"/>
    <w:rsid w:val="00914465"/>
    <w:rsid w:val="00914470"/>
    <w:rsid w:val="00914705"/>
    <w:rsid w:val="00915520"/>
    <w:rsid w:val="00915B73"/>
    <w:rsid w:val="00916BEB"/>
    <w:rsid w:val="0092059E"/>
    <w:rsid w:val="00920631"/>
    <w:rsid w:val="00920717"/>
    <w:rsid w:val="00920790"/>
    <w:rsid w:val="00920893"/>
    <w:rsid w:val="00921E5B"/>
    <w:rsid w:val="00922A07"/>
    <w:rsid w:val="0092393E"/>
    <w:rsid w:val="00923C0D"/>
    <w:rsid w:val="00923D9E"/>
    <w:rsid w:val="00923E21"/>
    <w:rsid w:val="009252FE"/>
    <w:rsid w:val="0092712D"/>
    <w:rsid w:val="00927289"/>
    <w:rsid w:val="00927372"/>
    <w:rsid w:val="00927894"/>
    <w:rsid w:val="009279DE"/>
    <w:rsid w:val="00930450"/>
    <w:rsid w:val="00930A6C"/>
    <w:rsid w:val="00931C97"/>
    <w:rsid w:val="00932510"/>
    <w:rsid w:val="0093284A"/>
    <w:rsid w:val="0093289C"/>
    <w:rsid w:val="0093363A"/>
    <w:rsid w:val="009337DD"/>
    <w:rsid w:val="009338D7"/>
    <w:rsid w:val="00934242"/>
    <w:rsid w:val="00934526"/>
    <w:rsid w:val="00934DE3"/>
    <w:rsid w:val="00935CA7"/>
    <w:rsid w:val="0093709D"/>
    <w:rsid w:val="0093743E"/>
    <w:rsid w:val="00937D84"/>
    <w:rsid w:val="00940B1F"/>
    <w:rsid w:val="00940CAC"/>
    <w:rsid w:val="00941472"/>
    <w:rsid w:val="00942B3A"/>
    <w:rsid w:val="0094399B"/>
    <w:rsid w:val="00943AFE"/>
    <w:rsid w:val="00944064"/>
    <w:rsid w:val="00944A10"/>
    <w:rsid w:val="00945CC3"/>
    <w:rsid w:val="00946237"/>
    <w:rsid w:val="00946494"/>
    <w:rsid w:val="00946EE2"/>
    <w:rsid w:val="009479E8"/>
    <w:rsid w:val="0095065A"/>
    <w:rsid w:val="00950DA1"/>
    <w:rsid w:val="0095111E"/>
    <w:rsid w:val="00951179"/>
    <w:rsid w:val="00951B6C"/>
    <w:rsid w:val="00952215"/>
    <w:rsid w:val="009526C3"/>
    <w:rsid w:val="00952875"/>
    <w:rsid w:val="00952C1E"/>
    <w:rsid w:val="00953359"/>
    <w:rsid w:val="00953F9C"/>
    <w:rsid w:val="009547CD"/>
    <w:rsid w:val="00955A8A"/>
    <w:rsid w:val="0095679C"/>
    <w:rsid w:val="0095694C"/>
    <w:rsid w:val="00956AF9"/>
    <w:rsid w:val="00956E61"/>
    <w:rsid w:val="00957018"/>
    <w:rsid w:val="00957814"/>
    <w:rsid w:val="009608CB"/>
    <w:rsid w:val="00960B77"/>
    <w:rsid w:val="00961B51"/>
    <w:rsid w:val="00961CED"/>
    <w:rsid w:val="00961D9B"/>
    <w:rsid w:val="009620B6"/>
    <w:rsid w:val="009624C4"/>
    <w:rsid w:val="0096261B"/>
    <w:rsid w:val="00962674"/>
    <w:rsid w:val="00962841"/>
    <w:rsid w:val="00962E85"/>
    <w:rsid w:val="00962E92"/>
    <w:rsid w:val="009637C3"/>
    <w:rsid w:val="00964BA9"/>
    <w:rsid w:val="0096511D"/>
    <w:rsid w:val="009653C4"/>
    <w:rsid w:val="0096573B"/>
    <w:rsid w:val="0096649C"/>
    <w:rsid w:val="00966578"/>
    <w:rsid w:val="0096746D"/>
    <w:rsid w:val="00970003"/>
    <w:rsid w:val="00970196"/>
    <w:rsid w:val="00970803"/>
    <w:rsid w:val="00970827"/>
    <w:rsid w:val="0097141F"/>
    <w:rsid w:val="00971659"/>
    <w:rsid w:val="0097166F"/>
    <w:rsid w:val="0097194B"/>
    <w:rsid w:val="00971DE6"/>
    <w:rsid w:val="00972B61"/>
    <w:rsid w:val="0097329D"/>
    <w:rsid w:val="009738E7"/>
    <w:rsid w:val="00973936"/>
    <w:rsid w:val="00973AF1"/>
    <w:rsid w:val="00973F76"/>
    <w:rsid w:val="009749D9"/>
    <w:rsid w:val="00974F9A"/>
    <w:rsid w:val="009761D2"/>
    <w:rsid w:val="00976376"/>
    <w:rsid w:val="00976F56"/>
    <w:rsid w:val="009772F6"/>
    <w:rsid w:val="00977947"/>
    <w:rsid w:val="00977CD0"/>
    <w:rsid w:val="00977E01"/>
    <w:rsid w:val="00980620"/>
    <w:rsid w:val="0098252A"/>
    <w:rsid w:val="009829E1"/>
    <w:rsid w:val="00982CE0"/>
    <w:rsid w:val="00982D5A"/>
    <w:rsid w:val="00982FB0"/>
    <w:rsid w:val="009831F1"/>
    <w:rsid w:val="009836CF"/>
    <w:rsid w:val="00983F09"/>
    <w:rsid w:val="00984262"/>
    <w:rsid w:val="00984962"/>
    <w:rsid w:val="00985578"/>
    <w:rsid w:val="00985CB9"/>
    <w:rsid w:val="00986C9D"/>
    <w:rsid w:val="00986EA3"/>
    <w:rsid w:val="00987AAB"/>
    <w:rsid w:val="00990072"/>
    <w:rsid w:val="0099036A"/>
    <w:rsid w:val="009903D6"/>
    <w:rsid w:val="009908E5"/>
    <w:rsid w:val="00990DF5"/>
    <w:rsid w:val="00990E6F"/>
    <w:rsid w:val="00990F08"/>
    <w:rsid w:val="009913CA"/>
    <w:rsid w:val="0099167C"/>
    <w:rsid w:val="009924DC"/>
    <w:rsid w:val="00992F09"/>
    <w:rsid w:val="00992F9B"/>
    <w:rsid w:val="009937FB"/>
    <w:rsid w:val="00993A4C"/>
    <w:rsid w:val="00993DE9"/>
    <w:rsid w:val="00994086"/>
    <w:rsid w:val="00994155"/>
    <w:rsid w:val="009941D5"/>
    <w:rsid w:val="00994BA9"/>
    <w:rsid w:val="00995255"/>
    <w:rsid w:val="00995786"/>
    <w:rsid w:val="00996339"/>
    <w:rsid w:val="0099656A"/>
    <w:rsid w:val="009965C7"/>
    <w:rsid w:val="00997135"/>
    <w:rsid w:val="009974A0"/>
    <w:rsid w:val="009A005F"/>
    <w:rsid w:val="009A0B33"/>
    <w:rsid w:val="009A0B73"/>
    <w:rsid w:val="009A1337"/>
    <w:rsid w:val="009A1EF4"/>
    <w:rsid w:val="009A2184"/>
    <w:rsid w:val="009A27B3"/>
    <w:rsid w:val="009A2BB5"/>
    <w:rsid w:val="009A3324"/>
    <w:rsid w:val="009A4DA4"/>
    <w:rsid w:val="009A4F53"/>
    <w:rsid w:val="009A509E"/>
    <w:rsid w:val="009A51B5"/>
    <w:rsid w:val="009A5D51"/>
    <w:rsid w:val="009A6245"/>
    <w:rsid w:val="009A703B"/>
    <w:rsid w:val="009A74BB"/>
    <w:rsid w:val="009A7787"/>
    <w:rsid w:val="009A7AD3"/>
    <w:rsid w:val="009B02D9"/>
    <w:rsid w:val="009B0697"/>
    <w:rsid w:val="009B17B1"/>
    <w:rsid w:val="009B1972"/>
    <w:rsid w:val="009B19CD"/>
    <w:rsid w:val="009B1AA9"/>
    <w:rsid w:val="009B1ABE"/>
    <w:rsid w:val="009B20CE"/>
    <w:rsid w:val="009B2256"/>
    <w:rsid w:val="009B399D"/>
    <w:rsid w:val="009B41E1"/>
    <w:rsid w:val="009B4BD8"/>
    <w:rsid w:val="009B4DFC"/>
    <w:rsid w:val="009B5122"/>
    <w:rsid w:val="009B512A"/>
    <w:rsid w:val="009B518C"/>
    <w:rsid w:val="009B521E"/>
    <w:rsid w:val="009B5A68"/>
    <w:rsid w:val="009B5BB4"/>
    <w:rsid w:val="009B6DE7"/>
    <w:rsid w:val="009B7157"/>
    <w:rsid w:val="009B7B7B"/>
    <w:rsid w:val="009C0BDC"/>
    <w:rsid w:val="009C1BD3"/>
    <w:rsid w:val="009C1DF0"/>
    <w:rsid w:val="009C25C1"/>
    <w:rsid w:val="009C2692"/>
    <w:rsid w:val="009C279D"/>
    <w:rsid w:val="009C2CF5"/>
    <w:rsid w:val="009C4088"/>
    <w:rsid w:val="009C46F5"/>
    <w:rsid w:val="009C50A1"/>
    <w:rsid w:val="009C6732"/>
    <w:rsid w:val="009C6CD7"/>
    <w:rsid w:val="009C7365"/>
    <w:rsid w:val="009C7851"/>
    <w:rsid w:val="009D01AE"/>
    <w:rsid w:val="009D056B"/>
    <w:rsid w:val="009D0877"/>
    <w:rsid w:val="009D11A6"/>
    <w:rsid w:val="009D1FED"/>
    <w:rsid w:val="009D2150"/>
    <w:rsid w:val="009D22AD"/>
    <w:rsid w:val="009D26CE"/>
    <w:rsid w:val="009D2E56"/>
    <w:rsid w:val="009D3890"/>
    <w:rsid w:val="009D3CAB"/>
    <w:rsid w:val="009D45A3"/>
    <w:rsid w:val="009D487E"/>
    <w:rsid w:val="009D5595"/>
    <w:rsid w:val="009D5FDD"/>
    <w:rsid w:val="009D6D64"/>
    <w:rsid w:val="009D701B"/>
    <w:rsid w:val="009D7064"/>
    <w:rsid w:val="009D7A0A"/>
    <w:rsid w:val="009D7DDA"/>
    <w:rsid w:val="009E16BF"/>
    <w:rsid w:val="009E17BD"/>
    <w:rsid w:val="009E2A18"/>
    <w:rsid w:val="009E30DF"/>
    <w:rsid w:val="009E35A4"/>
    <w:rsid w:val="009E380F"/>
    <w:rsid w:val="009E3F20"/>
    <w:rsid w:val="009E502E"/>
    <w:rsid w:val="009E5B51"/>
    <w:rsid w:val="009E5E16"/>
    <w:rsid w:val="009E66A5"/>
    <w:rsid w:val="009E6955"/>
    <w:rsid w:val="009E6E59"/>
    <w:rsid w:val="009E6EFD"/>
    <w:rsid w:val="009E7177"/>
    <w:rsid w:val="009E7929"/>
    <w:rsid w:val="009E7C10"/>
    <w:rsid w:val="009F0543"/>
    <w:rsid w:val="009F09F2"/>
    <w:rsid w:val="009F0E3A"/>
    <w:rsid w:val="009F0F5D"/>
    <w:rsid w:val="009F15B7"/>
    <w:rsid w:val="009F1DB1"/>
    <w:rsid w:val="009F2339"/>
    <w:rsid w:val="009F2A8E"/>
    <w:rsid w:val="009F3935"/>
    <w:rsid w:val="009F3960"/>
    <w:rsid w:val="009F3BC9"/>
    <w:rsid w:val="009F3D62"/>
    <w:rsid w:val="009F3FDC"/>
    <w:rsid w:val="009F4B44"/>
    <w:rsid w:val="009F56B6"/>
    <w:rsid w:val="009F5C39"/>
    <w:rsid w:val="009F623C"/>
    <w:rsid w:val="009F68D7"/>
    <w:rsid w:val="009F6B9D"/>
    <w:rsid w:val="009F7232"/>
    <w:rsid w:val="009F7DBE"/>
    <w:rsid w:val="00A009A5"/>
    <w:rsid w:val="00A010E0"/>
    <w:rsid w:val="00A01467"/>
    <w:rsid w:val="00A01988"/>
    <w:rsid w:val="00A02251"/>
    <w:rsid w:val="00A034AD"/>
    <w:rsid w:val="00A03AE4"/>
    <w:rsid w:val="00A03BC4"/>
    <w:rsid w:val="00A03DE2"/>
    <w:rsid w:val="00A03E0D"/>
    <w:rsid w:val="00A05745"/>
    <w:rsid w:val="00A05C63"/>
    <w:rsid w:val="00A0636C"/>
    <w:rsid w:val="00A0654F"/>
    <w:rsid w:val="00A1035C"/>
    <w:rsid w:val="00A104BC"/>
    <w:rsid w:val="00A10F23"/>
    <w:rsid w:val="00A11B94"/>
    <w:rsid w:val="00A11D21"/>
    <w:rsid w:val="00A1280A"/>
    <w:rsid w:val="00A131E7"/>
    <w:rsid w:val="00A13D4B"/>
    <w:rsid w:val="00A13E3B"/>
    <w:rsid w:val="00A152E9"/>
    <w:rsid w:val="00A15764"/>
    <w:rsid w:val="00A15A6E"/>
    <w:rsid w:val="00A15DBE"/>
    <w:rsid w:val="00A15E93"/>
    <w:rsid w:val="00A160AB"/>
    <w:rsid w:val="00A16323"/>
    <w:rsid w:val="00A17D63"/>
    <w:rsid w:val="00A20A53"/>
    <w:rsid w:val="00A216DA"/>
    <w:rsid w:val="00A21ADE"/>
    <w:rsid w:val="00A221ED"/>
    <w:rsid w:val="00A22AC9"/>
    <w:rsid w:val="00A23E0A"/>
    <w:rsid w:val="00A24100"/>
    <w:rsid w:val="00A249EF"/>
    <w:rsid w:val="00A2591D"/>
    <w:rsid w:val="00A268EB"/>
    <w:rsid w:val="00A269C5"/>
    <w:rsid w:val="00A274FF"/>
    <w:rsid w:val="00A27635"/>
    <w:rsid w:val="00A27AA2"/>
    <w:rsid w:val="00A27D5D"/>
    <w:rsid w:val="00A302B2"/>
    <w:rsid w:val="00A302C7"/>
    <w:rsid w:val="00A30403"/>
    <w:rsid w:val="00A30F6D"/>
    <w:rsid w:val="00A31732"/>
    <w:rsid w:val="00A31AD4"/>
    <w:rsid w:val="00A31EBF"/>
    <w:rsid w:val="00A32127"/>
    <w:rsid w:val="00A326E3"/>
    <w:rsid w:val="00A32EC5"/>
    <w:rsid w:val="00A3306F"/>
    <w:rsid w:val="00A33150"/>
    <w:rsid w:val="00A333AA"/>
    <w:rsid w:val="00A3447B"/>
    <w:rsid w:val="00A34A26"/>
    <w:rsid w:val="00A34D2E"/>
    <w:rsid w:val="00A37AD8"/>
    <w:rsid w:val="00A37E0D"/>
    <w:rsid w:val="00A40651"/>
    <w:rsid w:val="00A406CD"/>
    <w:rsid w:val="00A40B5A"/>
    <w:rsid w:val="00A40B93"/>
    <w:rsid w:val="00A41981"/>
    <w:rsid w:val="00A419E8"/>
    <w:rsid w:val="00A41A30"/>
    <w:rsid w:val="00A41CFA"/>
    <w:rsid w:val="00A422C6"/>
    <w:rsid w:val="00A422DB"/>
    <w:rsid w:val="00A4236B"/>
    <w:rsid w:val="00A4273A"/>
    <w:rsid w:val="00A42801"/>
    <w:rsid w:val="00A44821"/>
    <w:rsid w:val="00A4482A"/>
    <w:rsid w:val="00A45117"/>
    <w:rsid w:val="00A46DF0"/>
    <w:rsid w:val="00A47A89"/>
    <w:rsid w:val="00A519A9"/>
    <w:rsid w:val="00A5209D"/>
    <w:rsid w:val="00A5297A"/>
    <w:rsid w:val="00A55013"/>
    <w:rsid w:val="00A55F87"/>
    <w:rsid w:val="00A5631A"/>
    <w:rsid w:val="00A563D7"/>
    <w:rsid w:val="00A56CF8"/>
    <w:rsid w:val="00A570B1"/>
    <w:rsid w:val="00A60533"/>
    <w:rsid w:val="00A606C3"/>
    <w:rsid w:val="00A60C53"/>
    <w:rsid w:val="00A61440"/>
    <w:rsid w:val="00A61B02"/>
    <w:rsid w:val="00A61C92"/>
    <w:rsid w:val="00A61E4C"/>
    <w:rsid w:val="00A61F28"/>
    <w:rsid w:val="00A62215"/>
    <w:rsid w:val="00A62325"/>
    <w:rsid w:val="00A62425"/>
    <w:rsid w:val="00A62D56"/>
    <w:rsid w:val="00A63585"/>
    <w:rsid w:val="00A636FF"/>
    <w:rsid w:val="00A637C0"/>
    <w:rsid w:val="00A63C62"/>
    <w:rsid w:val="00A63E9B"/>
    <w:rsid w:val="00A64313"/>
    <w:rsid w:val="00A645F7"/>
    <w:rsid w:val="00A64B08"/>
    <w:rsid w:val="00A658BB"/>
    <w:rsid w:val="00A65A75"/>
    <w:rsid w:val="00A66B5F"/>
    <w:rsid w:val="00A7010F"/>
    <w:rsid w:val="00A70280"/>
    <w:rsid w:val="00A702B0"/>
    <w:rsid w:val="00A7034C"/>
    <w:rsid w:val="00A70926"/>
    <w:rsid w:val="00A70AAF"/>
    <w:rsid w:val="00A710F8"/>
    <w:rsid w:val="00A71961"/>
    <w:rsid w:val="00A71F1D"/>
    <w:rsid w:val="00A7219A"/>
    <w:rsid w:val="00A721A2"/>
    <w:rsid w:val="00A722B4"/>
    <w:rsid w:val="00A7340B"/>
    <w:rsid w:val="00A7380B"/>
    <w:rsid w:val="00A73E1D"/>
    <w:rsid w:val="00A74E34"/>
    <w:rsid w:val="00A754E5"/>
    <w:rsid w:val="00A7572B"/>
    <w:rsid w:val="00A76006"/>
    <w:rsid w:val="00A76475"/>
    <w:rsid w:val="00A76A5F"/>
    <w:rsid w:val="00A76B8F"/>
    <w:rsid w:val="00A77356"/>
    <w:rsid w:val="00A80A95"/>
    <w:rsid w:val="00A8117B"/>
    <w:rsid w:val="00A814B6"/>
    <w:rsid w:val="00A8377A"/>
    <w:rsid w:val="00A8380B"/>
    <w:rsid w:val="00A83E60"/>
    <w:rsid w:val="00A83FE8"/>
    <w:rsid w:val="00A846EA"/>
    <w:rsid w:val="00A84894"/>
    <w:rsid w:val="00A85205"/>
    <w:rsid w:val="00A85CBE"/>
    <w:rsid w:val="00A868A5"/>
    <w:rsid w:val="00A86C9C"/>
    <w:rsid w:val="00A8717A"/>
    <w:rsid w:val="00A9018A"/>
    <w:rsid w:val="00A90424"/>
    <w:rsid w:val="00A91477"/>
    <w:rsid w:val="00A9192F"/>
    <w:rsid w:val="00A91A3F"/>
    <w:rsid w:val="00A91A56"/>
    <w:rsid w:val="00A91EFB"/>
    <w:rsid w:val="00A91F6E"/>
    <w:rsid w:val="00A93646"/>
    <w:rsid w:val="00A9383E"/>
    <w:rsid w:val="00A938EB"/>
    <w:rsid w:val="00A94370"/>
    <w:rsid w:val="00A9447E"/>
    <w:rsid w:val="00A94DE2"/>
    <w:rsid w:val="00A94FD8"/>
    <w:rsid w:val="00A95F29"/>
    <w:rsid w:val="00A95F3B"/>
    <w:rsid w:val="00A96330"/>
    <w:rsid w:val="00A96AA8"/>
    <w:rsid w:val="00A971C7"/>
    <w:rsid w:val="00A97491"/>
    <w:rsid w:val="00A978DF"/>
    <w:rsid w:val="00AA0C1D"/>
    <w:rsid w:val="00AA234B"/>
    <w:rsid w:val="00AA2538"/>
    <w:rsid w:val="00AA271A"/>
    <w:rsid w:val="00AA2B32"/>
    <w:rsid w:val="00AA2C2B"/>
    <w:rsid w:val="00AA2F0F"/>
    <w:rsid w:val="00AA3495"/>
    <w:rsid w:val="00AA3980"/>
    <w:rsid w:val="00AA3B6A"/>
    <w:rsid w:val="00AA4095"/>
    <w:rsid w:val="00AA5789"/>
    <w:rsid w:val="00AA5BA2"/>
    <w:rsid w:val="00AA5F81"/>
    <w:rsid w:val="00AA69EC"/>
    <w:rsid w:val="00AA7EFF"/>
    <w:rsid w:val="00AB071D"/>
    <w:rsid w:val="00AB0BD6"/>
    <w:rsid w:val="00AB0CCD"/>
    <w:rsid w:val="00AB1079"/>
    <w:rsid w:val="00AB126D"/>
    <w:rsid w:val="00AB14DC"/>
    <w:rsid w:val="00AB18FE"/>
    <w:rsid w:val="00AB1CF1"/>
    <w:rsid w:val="00AB271A"/>
    <w:rsid w:val="00AB37ED"/>
    <w:rsid w:val="00AB38EB"/>
    <w:rsid w:val="00AB3DA2"/>
    <w:rsid w:val="00AB5054"/>
    <w:rsid w:val="00AB5903"/>
    <w:rsid w:val="00AB62C0"/>
    <w:rsid w:val="00AB6D30"/>
    <w:rsid w:val="00AB7007"/>
    <w:rsid w:val="00AB752E"/>
    <w:rsid w:val="00AC0A92"/>
    <w:rsid w:val="00AC11BF"/>
    <w:rsid w:val="00AC13E3"/>
    <w:rsid w:val="00AC23B5"/>
    <w:rsid w:val="00AC27E9"/>
    <w:rsid w:val="00AC3094"/>
    <w:rsid w:val="00AC32B4"/>
    <w:rsid w:val="00AC3445"/>
    <w:rsid w:val="00AC3A67"/>
    <w:rsid w:val="00AC3A78"/>
    <w:rsid w:val="00AC49D4"/>
    <w:rsid w:val="00AC4A4D"/>
    <w:rsid w:val="00AC61BB"/>
    <w:rsid w:val="00AC63A6"/>
    <w:rsid w:val="00AC696F"/>
    <w:rsid w:val="00AC6A51"/>
    <w:rsid w:val="00AC6C85"/>
    <w:rsid w:val="00AC6DA5"/>
    <w:rsid w:val="00AC74AF"/>
    <w:rsid w:val="00AC78AA"/>
    <w:rsid w:val="00AC7B26"/>
    <w:rsid w:val="00AC7C47"/>
    <w:rsid w:val="00AC7D6B"/>
    <w:rsid w:val="00AD03FB"/>
    <w:rsid w:val="00AD0F39"/>
    <w:rsid w:val="00AD1E87"/>
    <w:rsid w:val="00AD232C"/>
    <w:rsid w:val="00AD267A"/>
    <w:rsid w:val="00AD2F60"/>
    <w:rsid w:val="00AD313B"/>
    <w:rsid w:val="00AD3DB6"/>
    <w:rsid w:val="00AD48C9"/>
    <w:rsid w:val="00AD5121"/>
    <w:rsid w:val="00AD55D3"/>
    <w:rsid w:val="00AD5B0B"/>
    <w:rsid w:val="00AD60D0"/>
    <w:rsid w:val="00AD615D"/>
    <w:rsid w:val="00AD6A50"/>
    <w:rsid w:val="00AE12AA"/>
    <w:rsid w:val="00AE1714"/>
    <w:rsid w:val="00AE1803"/>
    <w:rsid w:val="00AE3257"/>
    <w:rsid w:val="00AE32A8"/>
    <w:rsid w:val="00AE3343"/>
    <w:rsid w:val="00AE343E"/>
    <w:rsid w:val="00AE3507"/>
    <w:rsid w:val="00AE3A58"/>
    <w:rsid w:val="00AE3DAB"/>
    <w:rsid w:val="00AE3FB8"/>
    <w:rsid w:val="00AE42DB"/>
    <w:rsid w:val="00AE50B0"/>
    <w:rsid w:val="00AE5754"/>
    <w:rsid w:val="00AE5DBB"/>
    <w:rsid w:val="00AE6B77"/>
    <w:rsid w:val="00AE6D80"/>
    <w:rsid w:val="00AE73A6"/>
    <w:rsid w:val="00AE7742"/>
    <w:rsid w:val="00AF0358"/>
    <w:rsid w:val="00AF0B01"/>
    <w:rsid w:val="00AF11C9"/>
    <w:rsid w:val="00AF138D"/>
    <w:rsid w:val="00AF1510"/>
    <w:rsid w:val="00AF1D3C"/>
    <w:rsid w:val="00AF2A24"/>
    <w:rsid w:val="00AF2CA9"/>
    <w:rsid w:val="00AF31AB"/>
    <w:rsid w:val="00AF3EDF"/>
    <w:rsid w:val="00AF52AD"/>
    <w:rsid w:val="00AF52C1"/>
    <w:rsid w:val="00AF586A"/>
    <w:rsid w:val="00AF5AC2"/>
    <w:rsid w:val="00AF5BF3"/>
    <w:rsid w:val="00AF5D47"/>
    <w:rsid w:val="00AF5E2C"/>
    <w:rsid w:val="00AF65C4"/>
    <w:rsid w:val="00AF76A2"/>
    <w:rsid w:val="00B00070"/>
    <w:rsid w:val="00B00226"/>
    <w:rsid w:val="00B0023D"/>
    <w:rsid w:val="00B0062F"/>
    <w:rsid w:val="00B0113B"/>
    <w:rsid w:val="00B01FC5"/>
    <w:rsid w:val="00B02544"/>
    <w:rsid w:val="00B026A6"/>
    <w:rsid w:val="00B035D4"/>
    <w:rsid w:val="00B0390C"/>
    <w:rsid w:val="00B0566D"/>
    <w:rsid w:val="00B069E7"/>
    <w:rsid w:val="00B0714F"/>
    <w:rsid w:val="00B078B4"/>
    <w:rsid w:val="00B07F86"/>
    <w:rsid w:val="00B10754"/>
    <w:rsid w:val="00B11331"/>
    <w:rsid w:val="00B1172A"/>
    <w:rsid w:val="00B118C8"/>
    <w:rsid w:val="00B11EAE"/>
    <w:rsid w:val="00B12256"/>
    <w:rsid w:val="00B12A5B"/>
    <w:rsid w:val="00B12AAF"/>
    <w:rsid w:val="00B12B22"/>
    <w:rsid w:val="00B12E9F"/>
    <w:rsid w:val="00B13EEC"/>
    <w:rsid w:val="00B140BD"/>
    <w:rsid w:val="00B14397"/>
    <w:rsid w:val="00B152B7"/>
    <w:rsid w:val="00B158F2"/>
    <w:rsid w:val="00B15A11"/>
    <w:rsid w:val="00B15ABB"/>
    <w:rsid w:val="00B172BC"/>
    <w:rsid w:val="00B2019C"/>
    <w:rsid w:val="00B2024D"/>
    <w:rsid w:val="00B20A53"/>
    <w:rsid w:val="00B2111D"/>
    <w:rsid w:val="00B21FBB"/>
    <w:rsid w:val="00B2248E"/>
    <w:rsid w:val="00B2260C"/>
    <w:rsid w:val="00B22CAB"/>
    <w:rsid w:val="00B22D5F"/>
    <w:rsid w:val="00B23034"/>
    <w:rsid w:val="00B2397D"/>
    <w:rsid w:val="00B24DA6"/>
    <w:rsid w:val="00B24E41"/>
    <w:rsid w:val="00B24E6A"/>
    <w:rsid w:val="00B2546B"/>
    <w:rsid w:val="00B25DB5"/>
    <w:rsid w:val="00B260DC"/>
    <w:rsid w:val="00B26445"/>
    <w:rsid w:val="00B264AA"/>
    <w:rsid w:val="00B268A6"/>
    <w:rsid w:val="00B30C08"/>
    <w:rsid w:val="00B30F2B"/>
    <w:rsid w:val="00B31068"/>
    <w:rsid w:val="00B31730"/>
    <w:rsid w:val="00B31CF6"/>
    <w:rsid w:val="00B31EFC"/>
    <w:rsid w:val="00B32528"/>
    <w:rsid w:val="00B32D4C"/>
    <w:rsid w:val="00B3312A"/>
    <w:rsid w:val="00B334F9"/>
    <w:rsid w:val="00B33672"/>
    <w:rsid w:val="00B3426E"/>
    <w:rsid w:val="00B343D2"/>
    <w:rsid w:val="00B34C6A"/>
    <w:rsid w:val="00B35960"/>
    <w:rsid w:val="00B359AF"/>
    <w:rsid w:val="00B35D73"/>
    <w:rsid w:val="00B3602F"/>
    <w:rsid w:val="00B36847"/>
    <w:rsid w:val="00B36B9B"/>
    <w:rsid w:val="00B36E19"/>
    <w:rsid w:val="00B36E6F"/>
    <w:rsid w:val="00B36F9E"/>
    <w:rsid w:val="00B37298"/>
    <w:rsid w:val="00B3746C"/>
    <w:rsid w:val="00B400C7"/>
    <w:rsid w:val="00B40E7A"/>
    <w:rsid w:val="00B41329"/>
    <w:rsid w:val="00B41D18"/>
    <w:rsid w:val="00B424C2"/>
    <w:rsid w:val="00B424EF"/>
    <w:rsid w:val="00B42514"/>
    <w:rsid w:val="00B42611"/>
    <w:rsid w:val="00B4263F"/>
    <w:rsid w:val="00B43DBD"/>
    <w:rsid w:val="00B449AB"/>
    <w:rsid w:val="00B454DD"/>
    <w:rsid w:val="00B45FA0"/>
    <w:rsid w:val="00B470BC"/>
    <w:rsid w:val="00B470C3"/>
    <w:rsid w:val="00B4726A"/>
    <w:rsid w:val="00B47696"/>
    <w:rsid w:val="00B476DF"/>
    <w:rsid w:val="00B47B7D"/>
    <w:rsid w:val="00B47D6F"/>
    <w:rsid w:val="00B5030F"/>
    <w:rsid w:val="00B504EC"/>
    <w:rsid w:val="00B51673"/>
    <w:rsid w:val="00B51885"/>
    <w:rsid w:val="00B5199A"/>
    <w:rsid w:val="00B51BDE"/>
    <w:rsid w:val="00B51C88"/>
    <w:rsid w:val="00B51D24"/>
    <w:rsid w:val="00B528F3"/>
    <w:rsid w:val="00B53962"/>
    <w:rsid w:val="00B53E2B"/>
    <w:rsid w:val="00B540AE"/>
    <w:rsid w:val="00B5663A"/>
    <w:rsid w:val="00B56A0B"/>
    <w:rsid w:val="00B56B0A"/>
    <w:rsid w:val="00B56D79"/>
    <w:rsid w:val="00B5706C"/>
    <w:rsid w:val="00B57639"/>
    <w:rsid w:val="00B579A1"/>
    <w:rsid w:val="00B60036"/>
    <w:rsid w:val="00B6088E"/>
    <w:rsid w:val="00B6297E"/>
    <w:rsid w:val="00B62BD9"/>
    <w:rsid w:val="00B62C67"/>
    <w:rsid w:val="00B63A90"/>
    <w:rsid w:val="00B63E21"/>
    <w:rsid w:val="00B64F40"/>
    <w:rsid w:val="00B6590F"/>
    <w:rsid w:val="00B66187"/>
    <w:rsid w:val="00B66634"/>
    <w:rsid w:val="00B66F0D"/>
    <w:rsid w:val="00B671D3"/>
    <w:rsid w:val="00B6744B"/>
    <w:rsid w:val="00B67D10"/>
    <w:rsid w:val="00B67E06"/>
    <w:rsid w:val="00B7051C"/>
    <w:rsid w:val="00B70760"/>
    <w:rsid w:val="00B70A6F"/>
    <w:rsid w:val="00B70D07"/>
    <w:rsid w:val="00B70D08"/>
    <w:rsid w:val="00B713D5"/>
    <w:rsid w:val="00B7154F"/>
    <w:rsid w:val="00B71985"/>
    <w:rsid w:val="00B71B49"/>
    <w:rsid w:val="00B71E42"/>
    <w:rsid w:val="00B71FDF"/>
    <w:rsid w:val="00B720E3"/>
    <w:rsid w:val="00B7242E"/>
    <w:rsid w:val="00B727BA"/>
    <w:rsid w:val="00B72A19"/>
    <w:rsid w:val="00B72A49"/>
    <w:rsid w:val="00B732D9"/>
    <w:rsid w:val="00B73820"/>
    <w:rsid w:val="00B73E98"/>
    <w:rsid w:val="00B74A14"/>
    <w:rsid w:val="00B74D39"/>
    <w:rsid w:val="00B758BA"/>
    <w:rsid w:val="00B75DDE"/>
    <w:rsid w:val="00B7620A"/>
    <w:rsid w:val="00B76712"/>
    <w:rsid w:val="00B76C96"/>
    <w:rsid w:val="00B774ED"/>
    <w:rsid w:val="00B8013A"/>
    <w:rsid w:val="00B80C2C"/>
    <w:rsid w:val="00B80FF1"/>
    <w:rsid w:val="00B81032"/>
    <w:rsid w:val="00B810AE"/>
    <w:rsid w:val="00B81935"/>
    <w:rsid w:val="00B827CC"/>
    <w:rsid w:val="00B8305A"/>
    <w:rsid w:val="00B832C6"/>
    <w:rsid w:val="00B83387"/>
    <w:rsid w:val="00B83D19"/>
    <w:rsid w:val="00B84DBA"/>
    <w:rsid w:val="00B84E40"/>
    <w:rsid w:val="00B859BC"/>
    <w:rsid w:val="00B85A90"/>
    <w:rsid w:val="00B86642"/>
    <w:rsid w:val="00B86BC2"/>
    <w:rsid w:val="00B86FF4"/>
    <w:rsid w:val="00B87EA8"/>
    <w:rsid w:val="00B90337"/>
    <w:rsid w:val="00B90C65"/>
    <w:rsid w:val="00B90E66"/>
    <w:rsid w:val="00B91B17"/>
    <w:rsid w:val="00B922FD"/>
    <w:rsid w:val="00B924F3"/>
    <w:rsid w:val="00B92895"/>
    <w:rsid w:val="00B92EFE"/>
    <w:rsid w:val="00B92F97"/>
    <w:rsid w:val="00B936C5"/>
    <w:rsid w:val="00B93CFF"/>
    <w:rsid w:val="00B93F5C"/>
    <w:rsid w:val="00B94712"/>
    <w:rsid w:val="00B94B63"/>
    <w:rsid w:val="00B94FCE"/>
    <w:rsid w:val="00B95437"/>
    <w:rsid w:val="00B95945"/>
    <w:rsid w:val="00B95C61"/>
    <w:rsid w:val="00B95E9F"/>
    <w:rsid w:val="00B961A6"/>
    <w:rsid w:val="00B962CC"/>
    <w:rsid w:val="00B96981"/>
    <w:rsid w:val="00B969CC"/>
    <w:rsid w:val="00B96A5A"/>
    <w:rsid w:val="00B97208"/>
    <w:rsid w:val="00B97E37"/>
    <w:rsid w:val="00BA1608"/>
    <w:rsid w:val="00BA160A"/>
    <w:rsid w:val="00BA1D1E"/>
    <w:rsid w:val="00BA28EE"/>
    <w:rsid w:val="00BA2C14"/>
    <w:rsid w:val="00BA3349"/>
    <w:rsid w:val="00BA3562"/>
    <w:rsid w:val="00BA393F"/>
    <w:rsid w:val="00BA3FA0"/>
    <w:rsid w:val="00BA4341"/>
    <w:rsid w:val="00BA68DC"/>
    <w:rsid w:val="00BA6A0F"/>
    <w:rsid w:val="00BA73E2"/>
    <w:rsid w:val="00BB0191"/>
    <w:rsid w:val="00BB07E9"/>
    <w:rsid w:val="00BB0B0D"/>
    <w:rsid w:val="00BB1515"/>
    <w:rsid w:val="00BB2044"/>
    <w:rsid w:val="00BB28E0"/>
    <w:rsid w:val="00BB2AD6"/>
    <w:rsid w:val="00BB2E6A"/>
    <w:rsid w:val="00BB3E7E"/>
    <w:rsid w:val="00BB3F4E"/>
    <w:rsid w:val="00BB45BD"/>
    <w:rsid w:val="00BB4756"/>
    <w:rsid w:val="00BB4A37"/>
    <w:rsid w:val="00BB5FC4"/>
    <w:rsid w:val="00BB6C39"/>
    <w:rsid w:val="00BB7474"/>
    <w:rsid w:val="00BC0017"/>
    <w:rsid w:val="00BC21C5"/>
    <w:rsid w:val="00BC25E2"/>
    <w:rsid w:val="00BC2E87"/>
    <w:rsid w:val="00BC33AB"/>
    <w:rsid w:val="00BC368D"/>
    <w:rsid w:val="00BC3891"/>
    <w:rsid w:val="00BC3B68"/>
    <w:rsid w:val="00BC3BC0"/>
    <w:rsid w:val="00BC40C3"/>
    <w:rsid w:val="00BC42E4"/>
    <w:rsid w:val="00BC556F"/>
    <w:rsid w:val="00BC5FFE"/>
    <w:rsid w:val="00BC6280"/>
    <w:rsid w:val="00BC6314"/>
    <w:rsid w:val="00BC73E0"/>
    <w:rsid w:val="00BC74CB"/>
    <w:rsid w:val="00BC7917"/>
    <w:rsid w:val="00BC7F64"/>
    <w:rsid w:val="00BD0B4A"/>
    <w:rsid w:val="00BD1353"/>
    <w:rsid w:val="00BD1A81"/>
    <w:rsid w:val="00BD22C3"/>
    <w:rsid w:val="00BD2EDC"/>
    <w:rsid w:val="00BD2F11"/>
    <w:rsid w:val="00BD3252"/>
    <w:rsid w:val="00BD34A3"/>
    <w:rsid w:val="00BD35F8"/>
    <w:rsid w:val="00BD3638"/>
    <w:rsid w:val="00BD388E"/>
    <w:rsid w:val="00BD40B8"/>
    <w:rsid w:val="00BD570A"/>
    <w:rsid w:val="00BD5785"/>
    <w:rsid w:val="00BD5BC7"/>
    <w:rsid w:val="00BD5BD4"/>
    <w:rsid w:val="00BD6182"/>
    <w:rsid w:val="00BD6390"/>
    <w:rsid w:val="00BD6C9C"/>
    <w:rsid w:val="00BE0A64"/>
    <w:rsid w:val="00BE0B41"/>
    <w:rsid w:val="00BE19A6"/>
    <w:rsid w:val="00BE1D0F"/>
    <w:rsid w:val="00BE1EF4"/>
    <w:rsid w:val="00BE1FB2"/>
    <w:rsid w:val="00BE2414"/>
    <w:rsid w:val="00BE26AD"/>
    <w:rsid w:val="00BE299A"/>
    <w:rsid w:val="00BE2E34"/>
    <w:rsid w:val="00BE2E74"/>
    <w:rsid w:val="00BE3FE9"/>
    <w:rsid w:val="00BE4B0F"/>
    <w:rsid w:val="00BE5D4E"/>
    <w:rsid w:val="00BE6C09"/>
    <w:rsid w:val="00BE6DFF"/>
    <w:rsid w:val="00BE6F2C"/>
    <w:rsid w:val="00BE7DF1"/>
    <w:rsid w:val="00BF017B"/>
    <w:rsid w:val="00BF0EB0"/>
    <w:rsid w:val="00BF14CE"/>
    <w:rsid w:val="00BF1577"/>
    <w:rsid w:val="00BF1970"/>
    <w:rsid w:val="00BF1B86"/>
    <w:rsid w:val="00BF2B88"/>
    <w:rsid w:val="00BF4DDF"/>
    <w:rsid w:val="00BF4E34"/>
    <w:rsid w:val="00BF5FF4"/>
    <w:rsid w:val="00BF6212"/>
    <w:rsid w:val="00BF712E"/>
    <w:rsid w:val="00BF71E1"/>
    <w:rsid w:val="00BF771E"/>
    <w:rsid w:val="00BF783D"/>
    <w:rsid w:val="00BF7A6B"/>
    <w:rsid w:val="00C00185"/>
    <w:rsid w:val="00C00652"/>
    <w:rsid w:val="00C01875"/>
    <w:rsid w:val="00C01D78"/>
    <w:rsid w:val="00C02BBC"/>
    <w:rsid w:val="00C035F6"/>
    <w:rsid w:val="00C037F1"/>
    <w:rsid w:val="00C03BF7"/>
    <w:rsid w:val="00C05026"/>
    <w:rsid w:val="00C06031"/>
    <w:rsid w:val="00C068DE"/>
    <w:rsid w:val="00C069F6"/>
    <w:rsid w:val="00C07EAA"/>
    <w:rsid w:val="00C11275"/>
    <w:rsid w:val="00C11736"/>
    <w:rsid w:val="00C11B7C"/>
    <w:rsid w:val="00C1218E"/>
    <w:rsid w:val="00C136D7"/>
    <w:rsid w:val="00C1376C"/>
    <w:rsid w:val="00C13BFD"/>
    <w:rsid w:val="00C14052"/>
    <w:rsid w:val="00C14783"/>
    <w:rsid w:val="00C14F64"/>
    <w:rsid w:val="00C14F7C"/>
    <w:rsid w:val="00C155B4"/>
    <w:rsid w:val="00C15CBF"/>
    <w:rsid w:val="00C15CFC"/>
    <w:rsid w:val="00C15EC7"/>
    <w:rsid w:val="00C16D1F"/>
    <w:rsid w:val="00C16F1A"/>
    <w:rsid w:val="00C20ECC"/>
    <w:rsid w:val="00C21740"/>
    <w:rsid w:val="00C22DDC"/>
    <w:rsid w:val="00C23B15"/>
    <w:rsid w:val="00C24103"/>
    <w:rsid w:val="00C244DA"/>
    <w:rsid w:val="00C2535B"/>
    <w:rsid w:val="00C26F7A"/>
    <w:rsid w:val="00C27F7C"/>
    <w:rsid w:val="00C27FA0"/>
    <w:rsid w:val="00C3015F"/>
    <w:rsid w:val="00C30853"/>
    <w:rsid w:val="00C313FD"/>
    <w:rsid w:val="00C32D2B"/>
    <w:rsid w:val="00C32FD7"/>
    <w:rsid w:val="00C331AD"/>
    <w:rsid w:val="00C33D88"/>
    <w:rsid w:val="00C35903"/>
    <w:rsid w:val="00C35A07"/>
    <w:rsid w:val="00C35F32"/>
    <w:rsid w:val="00C360D7"/>
    <w:rsid w:val="00C36441"/>
    <w:rsid w:val="00C364FA"/>
    <w:rsid w:val="00C40134"/>
    <w:rsid w:val="00C4047B"/>
    <w:rsid w:val="00C40932"/>
    <w:rsid w:val="00C4226D"/>
    <w:rsid w:val="00C43444"/>
    <w:rsid w:val="00C43889"/>
    <w:rsid w:val="00C4426E"/>
    <w:rsid w:val="00C4532D"/>
    <w:rsid w:val="00C45367"/>
    <w:rsid w:val="00C46146"/>
    <w:rsid w:val="00C465AE"/>
    <w:rsid w:val="00C46617"/>
    <w:rsid w:val="00C46767"/>
    <w:rsid w:val="00C467F5"/>
    <w:rsid w:val="00C46D4C"/>
    <w:rsid w:val="00C500B5"/>
    <w:rsid w:val="00C50162"/>
    <w:rsid w:val="00C502D2"/>
    <w:rsid w:val="00C50306"/>
    <w:rsid w:val="00C5152D"/>
    <w:rsid w:val="00C51974"/>
    <w:rsid w:val="00C52075"/>
    <w:rsid w:val="00C529F6"/>
    <w:rsid w:val="00C5387E"/>
    <w:rsid w:val="00C53909"/>
    <w:rsid w:val="00C53BC1"/>
    <w:rsid w:val="00C53ED8"/>
    <w:rsid w:val="00C5409C"/>
    <w:rsid w:val="00C55862"/>
    <w:rsid w:val="00C55EF8"/>
    <w:rsid w:val="00C56491"/>
    <w:rsid w:val="00C5682B"/>
    <w:rsid w:val="00C56851"/>
    <w:rsid w:val="00C56942"/>
    <w:rsid w:val="00C57569"/>
    <w:rsid w:val="00C57614"/>
    <w:rsid w:val="00C57788"/>
    <w:rsid w:val="00C6019E"/>
    <w:rsid w:val="00C605CD"/>
    <w:rsid w:val="00C605E1"/>
    <w:rsid w:val="00C608A8"/>
    <w:rsid w:val="00C61765"/>
    <w:rsid w:val="00C61B87"/>
    <w:rsid w:val="00C62502"/>
    <w:rsid w:val="00C62770"/>
    <w:rsid w:val="00C628D1"/>
    <w:rsid w:val="00C631A9"/>
    <w:rsid w:val="00C6400E"/>
    <w:rsid w:val="00C64E6E"/>
    <w:rsid w:val="00C651B5"/>
    <w:rsid w:val="00C652AB"/>
    <w:rsid w:val="00C65777"/>
    <w:rsid w:val="00C660DE"/>
    <w:rsid w:val="00C6675E"/>
    <w:rsid w:val="00C66E07"/>
    <w:rsid w:val="00C7055A"/>
    <w:rsid w:val="00C70C12"/>
    <w:rsid w:val="00C7142C"/>
    <w:rsid w:val="00C719DA"/>
    <w:rsid w:val="00C721A6"/>
    <w:rsid w:val="00C723A4"/>
    <w:rsid w:val="00C728C6"/>
    <w:rsid w:val="00C732D9"/>
    <w:rsid w:val="00C73372"/>
    <w:rsid w:val="00C74025"/>
    <w:rsid w:val="00C74FEE"/>
    <w:rsid w:val="00C75685"/>
    <w:rsid w:val="00C75DEB"/>
    <w:rsid w:val="00C763AB"/>
    <w:rsid w:val="00C76C4E"/>
    <w:rsid w:val="00C77412"/>
    <w:rsid w:val="00C7795B"/>
    <w:rsid w:val="00C77CC6"/>
    <w:rsid w:val="00C8025B"/>
    <w:rsid w:val="00C805DA"/>
    <w:rsid w:val="00C8073E"/>
    <w:rsid w:val="00C80796"/>
    <w:rsid w:val="00C80F7A"/>
    <w:rsid w:val="00C8222D"/>
    <w:rsid w:val="00C8224F"/>
    <w:rsid w:val="00C82B62"/>
    <w:rsid w:val="00C833C7"/>
    <w:rsid w:val="00C8374E"/>
    <w:rsid w:val="00C83CE9"/>
    <w:rsid w:val="00C83CEB"/>
    <w:rsid w:val="00C83CFF"/>
    <w:rsid w:val="00C84783"/>
    <w:rsid w:val="00C84799"/>
    <w:rsid w:val="00C84952"/>
    <w:rsid w:val="00C86A20"/>
    <w:rsid w:val="00C86A4D"/>
    <w:rsid w:val="00C90044"/>
    <w:rsid w:val="00C90281"/>
    <w:rsid w:val="00C906C8"/>
    <w:rsid w:val="00C907DF"/>
    <w:rsid w:val="00C908E9"/>
    <w:rsid w:val="00C909D3"/>
    <w:rsid w:val="00C9204D"/>
    <w:rsid w:val="00C9220F"/>
    <w:rsid w:val="00C92ADC"/>
    <w:rsid w:val="00C931DD"/>
    <w:rsid w:val="00C933DA"/>
    <w:rsid w:val="00C934A0"/>
    <w:rsid w:val="00C93932"/>
    <w:rsid w:val="00C93C57"/>
    <w:rsid w:val="00C947CD"/>
    <w:rsid w:val="00C953B7"/>
    <w:rsid w:val="00C96750"/>
    <w:rsid w:val="00C96782"/>
    <w:rsid w:val="00C9719C"/>
    <w:rsid w:val="00C973ED"/>
    <w:rsid w:val="00C97E01"/>
    <w:rsid w:val="00C97EAE"/>
    <w:rsid w:val="00CA0B7B"/>
    <w:rsid w:val="00CA0E52"/>
    <w:rsid w:val="00CA1615"/>
    <w:rsid w:val="00CA18B2"/>
    <w:rsid w:val="00CA206D"/>
    <w:rsid w:val="00CA23D7"/>
    <w:rsid w:val="00CA2542"/>
    <w:rsid w:val="00CA2640"/>
    <w:rsid w:val="00CA28A3"/>
    <w:rsid w:val="00CA3412"/>
    <w:rsid w:val="00CA3C6D"/>
    <w:rsid w:val="00CA3CCA"/>
    <w:rsid w:val="00CA3EB9"/>
    <w:rsid w:val="00CA4D60"/>
    <w:rsid w:val="00CA4E7C"/>
    <w:rsid w:val="00CA5202"/>
    <w:rsid w:val="00CA5294"/>
    <w:rsid w:val="00CA66AA"/>
    <w:rsid w:val="00CA788F"/>
    <w:rsid w:val="00CB0540"/>
    <w:rsid w:val="00CB0DE2"/>
    <w:rsid w:val="00CB1200"/>
    <w:rsid w:val="00CB1706"/>
    <w:rsid w:val="00CB24E2"/>
    <w:rsid w:val="00CB2556"/>
    <w:rsid w:val="00CB2962"/>
    <w:rsid w:val="00CB3588"/>
    <w:rsid w:val="00CB36AC"/>
    <w:rsid w:val="00CB458C"/>
    <w:rsid w:val="00CB4631"/>
    <w:rsid w:val="00CB51F3"/>
    <w:rsid w:val="00CB5AD9"/>
    <w:rsid w:val="00CB5C96"/>
    <w:rsid w:val="00CB614F"/>
    <w:rsid w:val="00CC02CB"/>
    <w:rsid w:val="00CC05A9"/>
    <w:rsid w:val="00CC0928"/>
    <w:rsid w:val="00CC150B"/>
    <w:rsid w:val="00CC1FB6"/>
    <w:rsid w:val="00CC3C69"/>
    <w:rsid w:val="00CC41CA"/>
    <w:rsid w:val="00CC489D"/>
    <w:rsid w:val="00CC4C77"/>
    <w:rsid w:val="00CC5A68"/>
    <w:rsid w:val="00CC605B"/>
    <w:rsid w:val="00CC63DB"/>
    <w:rsid w:val="00CC65C2"/>
    <w:rsid w:val="00CC6720"/>
    <w:rsid w:val="00CC6878"/>
    <w:rsid w:val="00CC701F"/>
    <w:rsid w:val="00CC76ED"/>
    <w:rsid w:val="00CC7AA4"/>
    <w:rsid w:val="00CC7B10"/>
    <w:rsid w:val="00CD0A30"/>
    <w:rsid w:val="00CD18AA"/>
    <w:rsid w:val="00CD1A91"/>
    <w:rsid w:val="00CD1B2E"/>
    <w:rsid w:val="00CD1E29"/>
    <w:rsid w:val="00CD2530"/>
    <w:rsid w:val="00CD2A21"/>
    <w:rsid w:val="00CD32A9"/>
    <w:rsid w:val="00CD3463"/>
    <w:rsid w:val="00CD36BC"/>
    <w:rsid w:val="00CD37A9"/>
    <w:rsid w:val="00CD4116"/>
    <w:rsid w:val="00CD4333"/>
    <w:rsid w:val="00CD46B6"/>
    <w:rsid w:val="00CD4ADB"/>
    <w:rsid w:val="00CD4C0A"/>
    <w:rsid w:val="00CD5261"/>
    <w:rsid w:val="00CD5878"/>
    <w:rsid w:val="00CD670E"/>
    <w:rsid w:val="00CD69FD"/>
    <w:rsid w:val="00CD7C25"/>
    <w:rsid w:val="00CD7E94"/>
    <w:rsid w:val="00CD7F1B"/>
    <w:rsid w:val="00CE12D8"/>
    <w:rsid w:val="00CE13F9"/>
    <w:rsid w:val="00CE1610"/>
    <w:rsid w:val="00CE2447"/>
    <w:rsid w:val="00CE2471"/>
    <w:rsid w:val="00CE24F7"/>
    <w:rsid w:val="00CE2862"/>
    <w:rsid w:val="00CE2E3C"/>
    <w:rsid w:val="00CE2EC4"/>
    <w:rsid w:val="00CE3092"/>
    <w:rsid w:val="00CE3144"/>
    <w:rsid w:val="00CE336F"/>
    <w:rsid w:val="00CE3745"/>
    <w:rsid w:val="00CE3D1B"/>
    <w:rsid w:val="00CE3F9A"/>
    <w:rsid w:val="00CE43C4"/>
    <w:rsid w:val="00CE4509"/>
    <w:rsid w:val="00CE4D7F"/>
    <w:rsid w:val="00CE51B2"/>
    <w:rsid w:val="00CE595B"/>
    <w:rsid w:val="00CE5B75"/>
    <w:rsid w:val="00CE622F"/>
    <w:rsid w:val="00CE662E"/>
    <w:rsid w:val="00CE6A6F"/>
    <w:rsid w:val="00CE6D10"/>
    <w:rsid w:val="00CE6FF9"/>
    <w:rsid w:val="00CE781F"/>
    <w:rsid w:val="00CF00F1"/>
    <w:rsid w:val="00CF0186"/>
    <w:rsid w:val="00CF07A3"/>
    <w:rsid w:val="00CF0FB1"/>
    <w:rsid w:val="00CF1357"/>
    <w:rsid w:val="00CF1955"/>
    <w:rsid w:val="00CF20F7"/>
    <w:rsid w:val="00CF2339"/>
    <w:rsid w:val="00CF2423"/>
    <w:rsid w:val="00CF2B7B"/>
    <w:rsid w:val="00CF3D20"/>
    <w:rsid w:val="00CF4462"/>
    <w:rsid w:val="00CF5489"/>
    <w:rsid w:val="00CF6104"/>
    <w:rsid w:val="00CF6164"/>
    <w:rsid w:val="00CF627F"/>
    <w:rsid w:val="00CF681C"/>
    <w:rsid w:val="00CF6924"/>
    <w:rsid w:val="00CF6F46"/>
    <w:rsid w:val="00CF7806"/>
    <w:rsid w:val="00CF7B79"/>
    <w:rsid w:val="00D0046E"/>
    <w:rsid w:val="00D005F1"/>
    <w:rsid w:val="00D009D6"/>
    <w:rsid w:val="00D017F8"/>
    <w:rsid w:val="00D01C87"/>
    <w:rsid w:val="00D01C98"/>
    <w:rsid w:val="00D02776"/>
    <w:rsid w:val="00D02A39"/>
    <w:rsid w:val="00D02CA8"/>
    <w:rsid w:val="00D04718"/>
    <w:rsid w:val="00D049FC"/>
    <w:rsid w:val="00D053D7"/>
    <w:rsid w:val="00D060CB"/>
    <w:rsid w:val="00D0629A"/>
    <w:rsid w:val="00D06797"/>
    <w:rsid w:val="00D07521"/>
    <w:rsid w:val="00D07662"/>
    <w:rsid w:val="00D078B1"/>
    <w:rsid w:val="00D101E8"/>
    <w:rsid w:val="00D10B56"/>
    <w:rsid w:val="00D10D24"/>
    <w:rsid w:val="00D1199E"/>
    <w:rsid w:val="00D12958"/>
    <w:rsid w:val="00D139D8"/>
    <w:rsid w:val="00D13DCD"/>
    <w:rsid w:val="00D13F40"/>
    <w:rsid w:val="00D13FE8"/>
    <w:rsid w:val="00D14909"/>
    <w:rsid w:val="00D14DCA"/>
    <w:rsid w:val="00D1552C"/>
    <w:rsid w:val="00D155CE"/>
    <w:rsid w:val="00D16232"/>
    <w:rsid w:val="00D163B8"/>
    <w:rsid w:val="00D17143"/>
    <w:rsid w:val="00D172DC"/>
    <w:rsid w:val="00D1740A"/>
    <w:rsid w:val="00D17FBF"/>
    <w:rsid w:val="00D20027"/>
    <w:rsid w:val="00D2081C"/>
    <w:rsid w:val="00D20B06"/>
    <w:rsid w:val="00D2103C"/>
    <w:rsid w:val="00D21436"/>
    <w:rsid w:val="00D214FD"/>
    <w:rsid w:val="00D21A35"/>
    <w:rsid w:val="00D21FA8"/>
    <w:rsid w:val="00D220B8"/>
    <w:rsid w:val="00D221D8"/>
    <w:rsid w:val="00D23869"/>
    <w:rsid w:val="00D24829"/>
    <w:rsid w:val="00D24D55"/>
    <w:rsid w:val="00D250AE"/>
    <w:rsid w:val="00D252FC"/>
    <w:rsid w:val="00D25E3A"/>
    <w:rsid w:val="00D27B1F"/>
    <w:rsid w:val="00D27D5C"/>
    <w:rsid w:val="00D27E46"/>
    <w:rsid w:val="00D3046B"/>
    <w:rsid w:val="00D30A05"/>
    <w:rsid w:val="00D3124C"/>
    <w:rsid w:val="00D318BB"/>
    <w:rsid w:val="00D31CFB"/>
    <w:rsid w:val="00D3395F"/>
    <w:rsid w:val="00D33D57"/>
    <w:rsid w:val="00D33FCE"/>
    <w:rsid w:val="00D349F3"/>
    <w:rsid w:val="00D3512B"/>
    <w:rsid w:val="00D3560C"/>
    <w:rsid w:val="00D3593B"/>
    <w:rsid w:val="00D35A16"/>
    <w:rsid w:val="00D368A8"/>
    <w:rsid w:val="00D372B8"/>
    <w:rsid w:val="00D3751A"/>
    <w:rsid w:val="00D37670"/>
    <w:rsid w:val="00D40576"/>
    <w:rsid w:val="00D40DC2"/>
    <w:rsid w:val="00D40E62"/>
    <w:rsid w:val="00D41380"/>
    <w:rsid w:val="00D41A5C"/>
    <w:rsid w:val="00D41BD6"/>
    <w:rsid w:val="00D421E9"/>
    <w:rsid w:val="00D42283"/>
    <w:rsid w:val="00D428B8"/>
    <w:rsid w:val="00D429B0"/>
    <w:rsid w:val="00D4323F"/>
    <w:rsid w:val="00D43393"/>
    <w:rsid w:val="00D436FF"/>
    <w:rsid w:val="00D43C8F"/>
    <w:rsid w:val="00D442CA"/>
    <w:rsid w:val="00D44836"/>
    <w:rsid w:val="00D448DA"/>
    <w:rsid w:val="00D44939"/>
    <w:rsid w:val="00D45954"/>
    <w:rsid w:val="00D459D1"/>
    <w:rsid w:val="00D45F12"/>
    <w:rsid w:val="00D462D1"/>
    <w:rsid w:val="00D46903"/>
    <w:rsid w:val="00D471FA"/>
    <w:rsid w:val="00D475D5"/>
    <w:rsid w:val="00D476F6"/>
    <w:rsid w:val="00D47867"/>
    <w:rsid w:val="00D5117C"/>
    <w:rsid w:val="00D5196C"/>
    <w:rsid w:val="00D522C9"/>
    <w:rsid w:val="00D5232A"/>
    <w:rsid w:val="00D52F3D"/>
    <w:rsid w:val="00D53557"/>
    <w:rsid w:val="00D54B4A"/>
    <w:rsid w:val="00D55474"/>
    <w:rsid w:val="00D5588C"/>
    <w:rsid w:val="00D55C44"/>
    <w:rsid w:val="00D56338"/>
    <w:rsid w:val="00D5669E"/>
    <w:rsid w:val="00D56963"/>
    <w:rsid w:val="00D571C7"/>
    <w:rsid w:val="00D574FC"/>
    <w:rsid w:val="00D57732"/>
    <w:rsid w:val="00D60197"/>
    <w:rsid w:val="00D60B99"/>
    <w:rsid w:val="00D610E9"/>
    <w:rsid w:val="00D61189"/>
    <w:rsid w:val="00D619AE"/>
    <w:rsid w:val="00D61A15"/>
    <w:rsid w:val="00D61DBD"/>
    <w:rsid w:val="00D61E74"/>
    <w:rsid w:val="00D62120"/>
    <w:rsid w:val="00D62352"/>
    <w:rsid w:val="00D626F0"/>
    <w:rsid w:val="00D631F3"/>
    <w:rsid w:val="00D63331"/>
    <w:rsid w:val="00D65289"/>
    <w:rsid w:val="00D66D89"/>
    <w:rsid w:val="00D6783A"/>
    <w:rsid w:val="00D6785E"/>
    <w:rsid w:val="00D6794D"/>
    <w:rsid w:val="00D70950"/>
    <w:rsid w:val="00D70FA2"/>
    <w:rsid w:val="00D7169E"/>
    <w:rsid w:val="00D718D4"/>
    <w:rsid w:val="00D71E69"/>
    <w:rsid w:val="00D71EA2"/>
    <w:rsid w:val="00D7217B"/>
    <w:rsid w:val="00D72938"/>
    <w:rsid w:val="00D72A22"/>
    <w:rsid w:val="00D730E9"/>
    <w:rsid w:val="00D7367E"/>
    <w:rsid w:val="00D7433E"/>
    <w:rsid w:val="00D74598"/>
    <w:rsid w:val="00D746A4"/>
    <w:rsid w:val="00D74876"/>
    <w:rsid w:val="00D75891"/>
    <w:rsid w:val="00D75A1B"/>
    <w:rsid w:val="00D75F85"/>
    <w:rsid w:val="00D76058"/>
    <w:rsid w:val="00D76BED"/>
    <w:rsid w:val="00D76C61"/>
    <w:rsid w:val="00D777E6"/>
    <w:rsid w:val="00D77E3D"/>
    <w:rsid w:val="00D8047A"/>
    <w:rsid w:val="00D805CB"/>
    <w:rsid w:val="00D809CF"/>
    <w:rsid w:val="00D80A6F"/>
    <w:rsid w:val="00D810DD"/>
    <w:rsid w:val="00D81E13"/>
    <w:rsid w:val="00D83230"/>
    <w:rsid w:val="00D83641"/>
    <w:rsid w:val="00D837E9"/>
    <w:rsid w:val="00D83818"/>
    <w:rsid w:val="00D84166"/>
    <w:rsid w:val="00D84740"/>
    <w:rsid w:val="00D848B6"/>
    <w:rsid w:val="00D86103"/>
    <w:rsid w:val="00D873E6"/>
    <w:rsid w:val="00D87A64"/>
    <w:rsid w:val="00D87ABE"/>
    <w:rsid w:val="00D87F8A"/>
    <w:rsid w:val="00D9089D"/>
    <w:rsid w:val="00D90B4A"/>
    <w:rsid w:val="00D914AA"/>
    <w:rsid w:val="00D91CD6"/>
    <w:rsid w:val="00D922C3"/>
    <w:rsid w:val="00D9272E"/>
    <w:rsid w:val="00D92775"/>
    <w:rsid w:val="00D9298F"/>
    <w:rsid w:val="00D92AEA"/>
    <w:rsid w:val="00D93CDC"/>
    <w:rsid w:val="00D93DEB"/>
    <w:rsid w:val="00D941F8"/>
    <w:rsid w:val="00D94F33"/>
    <w:rsid w:val="00D951DD"/>
    <w:rsid w:val="00D96A4C"/>
    <w:rsid w:val="00D96DC9"/>
    <w:rsid w:val="00D97365"/>
    <w:rsid w:val="00D97373"/>
    <w:rsid w:val="00D97BA1"/>
    <w:rsid w:val="00DA00DF"/>
    <w:rsid w:val="00DA024D"/>
    <w:rsid w:val="00DA04ED"/>
    <w:rsid w:val="00DA1708"/>
    <w:rsid w:val="00DA1BDE"/>
    <w:rsid w:val="00DA25C5"/>
    <w:rsid w:val="00DA2638"/>
    <w:rsid w:val="00DA2C43"/>
    <w:rsid w:val="00DA3FEE"/>
    <w:rsid w:val="00DA43E5"/>
    <w:rsid w:val="00DA50DE"/>
    <w:rsid w:val="00DA50E8"/>
    <w:rsid w:val="00DA6151"/>
    <w:rsid w:val="00DA6167"/>
    <w:rsid w:val="00DA6D4A"/>
    <w:rsid w:val="00DA6F93"/>
    <w:rsid w:val="00DA75D5"/>
    <w:rsid w:val="00DA7983"/>
    <w:rsid w:val="00DA7A31"/>
    <w:rsid w:val="00DA7CDE"/>
    <w:rsid w:val="00DA7E95"/>
    <w:rsid w:val="00DA7EF6"/>
    <w:rsid w:val="00DB06A6"/>
    <w:rsid w:val="00DB0A2D"/>
    <w:rsid w:val="00DB0C95"/>
    <w:rsid w:val="00DB0D18"/>
    <w:rsid w:val="00DB1D3C"/>
    <w:rsid w:val="00DB21CE"/>
    <w:rsid w:val="00DB3368"/>
    <w:rsid w:val="00DB33AC"/>
    <w:rsid w:val="00DB38AB"/>
    <w:rsid w:val="00DB3993"/>
    <w:rsid w:val="00DB460F"/>
    <w:rsid w:val="00DB524D"/>
    <w:rsid w:val="00DB56A2"/>
    <w:rsid w:val="00DB5D85"/>
    <w:rsid w:val="00DB6C42"/>
    <w:rsid w:val="00DB716A"/>
    <w:rsid w:val="00DB74AC"/>
    <w:rsid w:val="00DB764C"/>
    <w:rsid w:val="00DC06EE"/>
    <w:rsid w:val="00DC073F"/>
    <w:rsid w:val="00DC0AB7"/>
    <w:rsid w:val="00DC121E"/>
    <w:rsid w:val="00DC1ED8"/>
    <w:rsid w:val="00DC20D0"/>
    <w:rsid w:val="00DC21B7"/>
    <w:rsid w:val="00DC2CD6"/>
    <w:rsid w:val="00DC2E3B"/>
    <w:rsid w:val="00DC32AE"/>
    <w:rsid w:val="00DC38F7"/>
    <w:rsid w:val="00DC4537"/>
    <w:rsid w:val="00DC4E6E"/>
    <w:rsid w:val="00DC540B"/>
    <w:rsid w:val="00DC59B9"/>
    <w:rsid w:val="00DC6385"/>
    <w:rsid w:val="00DC6BB4"/>
    <w:rsid w:val="00DC7B76"/>
    <w:rsid w:val="00DC7CE7"/>
    <w:rsid w:val="00DC7EC0"/>
    <w:rsid w:val="00DC7F9B"/>
    <w:rsid w:val="00DD0089"/>
    <w:rsid w:val="00DD020C"/>
    <w:rsid w:val="00DD0768"/>
    <w:rsid w:val="00DD09E4"/>
    <w:rsid w:val="00DD14A1"/>
    <w:rsid w:val="00DD168B"/>
    <w:rsid w:val="00DD1A89"/>
    <w:rsid w:val="00DD2A15"/>
    <w:rsid w:val="00DD2E0A"/>
    <w:rsid w:val="00DD3DD5"/>
    <w:rsid w:val="00DD43D8"/>
    <w:rsid w:val="00DD4523"/>
    <w:rsid w:val="00DD4622"/>
    <w:rsid w:val="00DD4B1B"/>
    <w:rsid w:val="00DD5940"/>
    <w:rsid w:val="00DD5AEC"/>
    <w:rsid w:val="00DD6005"/>
    <w:rsid w:val="00DD6010"/>
    <w:rsid w:val="00DD64E9"/>
    <w:rsid w:val="00DD6994"/>
    <w:rsid w:val="00DD6A7D"/>
    <w:rsid w:val="00DD6C90"/>
    <w:rsid w:val="00DD6D61"/>
    <w:rsid w:val="00DD77CC"/>
    <w:rsid w:val="00DE09CE"/>
    <w:rsid w:val="00DE1A7D"/>
    <w:rsid w:val="00DE1DBC"/>
    <w:rsid w:val="00DE1F4E"/>
    <w:rsid w:val="00DE2A10"/>
    <w:rsid w:val="00DE2C1B"/>
    <w:rsid w:val="00DE2FCE"/>
    <w:rsid w:val="00DE46E6"/>
    <w:rsid w:val="00DE4747"/>
    <w:rsid w:val="00DE49D9"/>
    <w:rsid w:val="00DE539D"/>
    <w:rsid w:val="00DE639A"/>
    <w:rsid w:val="00DE6C7A"/>
    <w:rsid w:val="00DE6D53"/>
    <w:rsid w:val="00DE7020"/>
    <w:rsid w:val="00DE77EE"/>
    <w:rsid w:val="00DF01F4"/>
    <w:rsid w:val="00DF0B4A"/>
    <w:rsid w:val="00DF0E5B"/>
    <w:rsid w:val="00DF0F96"/>
    <w:rsid w:val="00DF172B"/>
    <w:rsid w:val="00DF1893"/>
    <w:rsid w:val="00DF2701"/>
    <w:rsid w:val="00DF33A0"/>
    <w:rsid w:val="00DF3881"/>
    <w:rsid w:val="00DF49A1"/>
    <w:rsid w:val="00DF4C00"/>
    <w:rsid w:val="00DF5421"/>
    <w:rsid w:val="00DF560B"/>
    <w:rsid w:val="00DF576A"/>
    <w:rsid w:val="00DF5A53"/>
    <w:rsid w:val="00DF5A8E"/>
    <w:rsid w:val="00DF5BA7"/>
    <w:rsid w:val="00DF60A5"/>
    <w:rsid w:val="00DF63B1"/>
    <w:rsid w:val="00DF6C15"/>
    <w:rsid w:val="00E008AB"/>
    <w:rsid w:val="00E008BC"/>
    <w:rsid w:val="00E01E2A"/>
    <w:rsid w:val="00E026EB"/>
    <w:rsid w:val="00E02A9D"/>
    <w:rsid w:val="00E02FC9"/>
    <w:rsid w:val="00E036B1"/>
    <w:rsid w:val="00E04127"/>
    <w:rsid w:val="00E048F5"/>
    <w:rsid w:val="00E05BCF"/>
    <w:rsid w:val="00E05F17"/>
    <w:rsid w:val="00E068B7"/>
    <w:rsid w:val="00E06B85"/>
    <w:rsid w:val="00E0717E"/>
    <w:rsid w:val="00E07509"/>
    <w:rsid w:val="00E07C5C"/>
    <w:rsid w:val="00E10122"/>
    <w:rsid w:val="00E10BFA"/>
    <w:rsid w:val="00E10DDE"/>
    <w:rsid w:val="00E121A7"/>
    <w:rsid w:val="00E12326"/>
    <w:rsid w:val="00E13C6D"/>
    <w:rsid w:val="00E13CC2"/>
    <w:rsid w:val="00E13EF3"/>
    <w:rsid w:val="00E150CF"/>
    <w:rsid w:val="00E15CA5"/>
    <w:rsid w:val="00E16F8E"/>
    <w:rsid w:val="00E1758F"/>
    <w:rsid w:val="00E2000C"/>
    <w:rsid w:val="00E20104"/>
    <w:rsid w:val="00E204F7"/>
    <w:rsid w:val="00E20F8A"/>
    <w:rsid w:val="00E21022"/>
    <w:rsid w:val="00E216F3"/>
    <w:rsid w:val="00E22460"/>
    <w:rsid w:val="00E22837"/>
    <w:rsid w:val="00E232AE"/>
    <w:rsid w:val="00E2344B"/>
    <w:rsid w:val="00E23829"/>
    <w:rsid w:val="00E24D9A"/>
    <w:rsid w:val="00E26083"/>
    <w:rsid w:val="00E260F2"/>
    <w:rsid w:val="00E26513"/>
    <w:rsid w:val="00E26B37"/>
    <w:rsid w:val="00E27776"/>
    <w:rsid w:val="00E310AE"/>
    <w:rsid w:val="00E316AD"/>
    <w:rsid w:val="00E31860"/>
    <w:rsid w:val="00E32118"/>
    <w:rsid w:val="00E3284F"/>
    <w:rsid w:val="00E33231"/>
    <w:rsid w:val="00E33640"/>
    <w:rsid w:val="00E345FC"/>
    <w:rsid w:val="00E34C1E"/>
    <w:rsid w:val="00E35CD8"/>
    <w:rsid w:val="00E361DF"/>
    <w:rsid w:val="00E36574"/>
    <w:rsid w:val="00E36850"/>
    <w:rsid w:val="00E36B97"/>
    <w:rsid w:val="00E36D4A"/>
    <w:rsid w:val="00E375B3"/>
    <w:rsid w:val="00E37CAF"/>
    <w:rsid w:val="00E40B44"/>
    <w:rsid w:val="00E40F8A"/>
    <w:rsid w:val="00E40F9A"/>
    <w:rsid w:val="00E42286"/>
    <w:rsid w:val="00E426A1"/>
    <w:rsid w:val="00E42E78"/>
    <w:rsid w:val="00E43717"/>
    <w:rsid w:val="00E43F47"/>
    <w:rsid w:val="00E43F77"/>
    <w:rsid w:val="00E44003"/>
    <w:rsid w:val="00E4428D"/>
    <w:rsid w:val="00E45014"/>
    <w:rsid w:val="00E45D4E"/>
    <w:rsid w:val="00E45DAA"/>
    <w:rsid w:val="00E45DC6"/>
    <w:rsid w:val="00E46276"/>
    <w:rsid w:val="00E46A34"/>
    <w:rsid w:val="00E47022"/>
    <w:rsid w:val="00E47885"/>
    <w:rsid w:val="00E47BAB"/>
    <w:rsid w:val="00E507A5"/>
    <w:rsid w:val="00E50857"/>
    <w:rsid w:val="00E50AF0"/>
    <w:rsid w:val="00E516E3"/>
    <w:rsid w:val="00E5171A"/>
    <w:rsid w:val="00E5186E"/>
    <w:rsid w:val="00E52122"/>
    <w:rsid w:val="00E52A64"/>
    <w:rsid w:val="00E52BCB"/>
    <w:rsid w:val="00E52C86"/>
    <w:rsid w:val="00E52ED1"/>
    <w:rsid w:val="00E5315E"/>
    <w:rsid w:val="00E53BB7"/>
    <w:rsid w:val="00E53FDF"/>
    <w:rsid w:val="00E55C9B"/>
    <w:rsid w:val="00E55CC3"/>
    <w:rsid w:val="00E566F5"/>
    <w:rsid w:val="00E5675F"/>
    <w:rsid w:val="00E56B32"/>
    <w:rsid w:val="00E577A8"/>
    <w:rsid w:val="00E605A0"/>
    <w:rsid w:val="00E6097D"/>
    <w:rsid w:val="00E614E0"/>
    <w:rsid w:val="00E61B11"/>
    <w:rsid w:val="00E6332E"/>
    <w:rsid w:val="00E633AB"/>
    <w:rsid w:val="00E63A5F"/>
    <w:rsid w:val="00E64A63"/>
    <w:rsid w:val="00E6516F"/>
    <w:rsid w:val="00E657B2"/>
    <w:rsid w:val="00E657F3"/>
    <w:rsid w:val="00E66A4C"/>
    <w:rsid w:val="00E670A3"/>
    <w:rsid w:val="00E6753C"/>
    <w:rsid w:val="00E675E3"/>
    <w:rsid w:val="00E67E52"/>
    <w:rsid w:val="00E70D38"/>
    <w:rsid w:val="00E728D9"/>
    <w:rsid w:val="00E72AAE"/>
    <w:rsid w:val="00E72C01"/>
    <w:rsid w:val="00E730BD"/>
    <w:rsid w:val="00E730CE"/>
    <w:rsid w:val="00E7369E"/>
    <w:rsid w:val="00E73AB9"/>
    <w:rsid w:val="00E73B4E"/>
    <w:rsid w:val="00E748A0"/>
    <w:rsid w:val="00E74D51"/>
    <w:rsid w:val="00E754A3"/>
    <w:rsid w:val="00E75808"/>
    <w:rsid w:val="00E75C25"/>
    <w:rsid w:val="00E75FC8"/>
    <w:rsid w:val="00E7672D"/>
    <w:rsid w:val="00E76910"/>
    <w:rsid w:val="00E7794D"/>
    <w:rsid w:val="00E801FE"/>
    <w:rsid w:val="00E806F7"/>
    <w:rsid w:val="00E80BE7"/>
    <w:rsid w:val="00E81A9F"/>
    <w:rsid w:val="00E82531"/>
    <w:rsid w:val="00E83427"/>
    <w:rsid w:val="00E83D18"/>
    <w:rsid w:val="00E83DE5"/>
    <w:rsid w:val="00E83F64"/>
    <w:rsid w:val="00E84623"/>
    <w:rsid w:val="00E84828"/>
    <w:rsid w:val="00E84E66"/>
    <w:rsid w:val="00E85C29"/>
    <w:rsid w:val="00E85E48"/>
    <w:rsid w:val="00E86DC3"/>
    <w:rsid w:val="00E87229"/>
    <w:rsid w:val="00E87FD2"/>
    <w:rsid w:val="00E90FA1"/>
    <w:rsid w:val="00E91236"/>
    <w:rsid w:val="00E912DA"/>
    <w:rsid w:val="00E91DFE"/>
    <w:rsid w:val="00E91E30"/>
    <w:rsid w:val="00E923B3"/>
    <w:rsid w:val="00E92485"/>
    <w:rsid w:val="00E93205"/>
    <w:rsid w:val="00E93544"/>
    <w:rsid w:val="00E9357C"/>
    <w:rsid w:val="00E939CF"/>
    <w:rsid w:val="00E954D2"/>
    <w:rsid w:val="00E95AA5"/>
    <w:rsid w:val="00E95D0E"/>
    <w:rsid w:val="00E96739"/>
    <w:rsid w:val="00E96A03"/>
    <w:rsid w:val="00E96DFF"/>
    <w:rsid w:val="00EA04C7"/>
    <w:rsid w:val="00EA1026"/>
    <w:rsid w:val="00EA1DC8"/>
    <w:rsid w:val="00EA239F"/>
    <w:rsid w:val="00EA256C"/>
    <w:rsid w:val="00EA3744"/>
    <w:rsid w:val="00EA39E7"/>
    <w:rsid w:val="00EA3E9D"/>
    <w:rsid w:val="00EA4FBD"/>
    <w:rsid w:val="00EA50A0"/>
    <w:rsid w:val="00EA5408"/>
    <w:rsid w:val="00EA547C"/>
    <w:rsid w:val="00EA5584"/>
    <w:rsid w:val="00EA60FF"/>
    <w:rsid w:val="00EA624D"/>
    <w:rsid w:val="00EA62F0"/>
    <w:rsid w:val="00EA63B6"/>
    <w:rsid w:val="00EA6B9D"/>
    <w:rsid w:val="00EA7329"/>
    <w:rsid w:val="00EA7634"/>
    <w:rsid w:val="00EA7762"/>
    <w:rsid w:val="00EA7943"/>
    <w:rsid w:val="00EA7B74"/>
    <w:rsid w:val="00EA7D63"/>
    <w:rsid w:val="00EA7FD8"/>
    <w:rsid w:val="00EB2665"/>
    <w:rsid w:val="00EB33B6"/>
    <w:rsid w:val="00EB3D89"/>
    <w:rsid w:val="00EB41B5"/>
    <w:rsid w:val="00EB4876"/>
    <w:rsid w:val="00EB55CB"/>
    <w:rsid w:val="00EB5A3E"/>
    <w:rsid w:val="00EB79BB"/>
    <w:rsid w:val="00EC1E99"/>
    <w:rsid w:val="00EC1EF8"/>
    <w:rsid w:val="00EC2195"/>
    <w:rsid w:val="00EC23DA"/>
    <w:rsid w:val="00EC273E"/>
    <w:rsid w:val="00EC2771"/>
    <w:rsid w:val="00EC2FB6"/>
    <w:rsid w:val="00EC3B4B"/>
    <w:rsid w:val="00EC4ECD"/>
    <w:rsid w:val="00EC4F0A"/>
    <w:rsid w:val="00EC4FEF"/>
    <w:rsid w:val="00EC511C"/>
    <w:rsid w:val="00EC52ED"/>
    <w:rsid w:val="00EC5768"/>
    <w:rsid w:val="00EC5853"/>
    <w:rsid w:val="00EC698D"/>
    <w:rsid w:val="00EC6EBE"/>
    <w:rsid w:val="00EC7131"/>
    <w:rsid w:val="00EC748C"/>
    <w:rsid w:val="00EC7E1C"/>
    <w:rsid w:val="00ED094C"/>
    <w:rsid w:val="00ED0DDE"/>
    <w:rsid w:val="00ED1349"/>
    <w:rsid w:val="00ED2C85"/>
    <w:rsid w:val="00ED3263"/>
    <w:rsid w:val="00ED3CB1"/>
    <w:rsid w:val="00ED4089"/>
    <w:rsid w:val="00ED55EB"/>
    <w:rsid w:val="00ED6028"/>
    <w:rsid w:val="00ED6272"/>
    <w:rsid w:val="00ED67FA"/>
    <w:rsid w:val="00ED743A"/>
    <w:rsid w:val="00ED79A7"/>
    <w:rsid w:val="00EE0D56"/>
    <w:rsid w:val="00EE10A6"/>
    <w:rsid w:val="00EE160A"/>
    <w:rsid w:val="00EE2728"/>
    <w:rsid w:val="00EE3244"/>
    <w:rsid w:val="00EE39F7"/>
    <w:rsid w:val="00EE3ABA"/>
    <w:rsid w:val="00EE4ACA"/>
    <w:rsid w:val="00EE5AEF"/>
    <w:rsid w:val="00EE5E41"/>
    <w:rsid w:val="00EE601E"/>
    <w:rsid w:val="00EE704D"/>
    <w:rsid w:val="00EE70B6"/>
    <w:rsid w:val="00EE735F"/>
    <w:rsid w:val="00EE73A8"/>
    <w:rsid w:val="00EE7A18"/>
    <w:rsid w:val="00EE7A23"/>
    <w:rsid w:val="00EF0103"/>
    <w:rsid w:val="00EF06FB"/>
    <w:rsid w:val="00EF07DD"/>
    <w:rsid w:val="00EF080A"/>
    <w:rsid w:val="00EF083D"/>
    <w:rsid w:val="00EF0B83"/>
    <w:rsid w:val="00EF176D"/>
    <w:rsid w:val="00EF1D56"/>
    <w:rsid w:val="00EF1E51"/>
    <w:rsid w:val="00EF244E"/>
    <w:rsid w:val="00EF26CB"/>
    <w:rsid w:val="00EF2B55"/>
    <w:rsid w:val="00EF3159"/>
    <w:rsid w:val="00EF317E"/>
    <w:rsid w:val="00EF32CB"/>
    <w:rsid w:val="00EF3416"/>
    <w:rsid w:val="00EF3BBB"/>
    <w:rsid w:val="00EF4D8F"/>
    <w:rsid w:val="00EF6E5F"/>
    <w:rsid w:val="00F008EC"/>
    <w:rsid w:val="00F00DE9"/>
    <w:rsid w:val="00F011F0"/>
    <w:rsid w:val="00F0167E"/>
    <w:rsid w:val="00F016CC"/>
    <w:rsid w:val="00F0186E"/>
    <w:rsid w:val="00F01A06"/>
    <w:rsid w:val="00F022C0"/>
    <w:rsid w:val="00F02CE8"/>
    <w:rsid w:val="00F03595"/>
    <w:rsid w:val="00F03E51"/>
    <w:rsid w:val="00F041B6"/>
    <w:rsid w:val="00F05800"/>
    <w:rsid w:val="00F06D50"/>
    <w:rsid w:val="00F0713E"/>
    <w:rsid w:val="00F07E7B"/>
    <w:rsid w:val="00F10BC7"/>
    <w:rsid w:val="00F1275C"/>
    <w:rsid w:val="00F12C4E"/>
    <w:rsid w:val="00F12FE7"/>
    <w:rsid w:val="00F131F6"/>
    <w:rsid w:val="00F13377"/>
    <w:rsid w:val="00F13807"/>
    <w:rsid w:val="00F1381F"/>
    <w:rsid w:val="00F13854"/>
    <w:rsid w:val="00F14123"/>
    <w:rsid w:val="00F14156"/>
    <w:rsid w:val="00F14450"/>
    <w:rsid w:val="00F1470D"/>
    <w:rsid w:val="00F153ED"/>
    <w:rsid w:val="00F155DB"/>
    <w:rsid w:val="00F16545"/>
    <w:rsid w:val="00F16C4A"/>
    <w:rsid w:val="00F17465"/>
    <w:rsid w:val="00F20B21"/>
    <w:rsid w:val="00F20EC4"/>
    <w:rsid w:val="00F20FF7"/>
    <w:rsid w:val="00F21C95"/>
    <w:rsid w:val="00F21F4D"/>
    <w:rsid w:val="00F22B91"/>
    <w:rsid w:val="00F22D3B"/>
    <w:rsid w:val="00F2356C"/>
    <w:rsid w:val="00F23DED"/>
    <w:rsid w:val="00F24508"/>
    <w:rsid w:val="00F246E8"/>
    <w:rsid w:val="00F24F70"/>
    <w:rsid w:val="00F2580F"/>
    <w:rsid w:val="00F25D98"/>
    <w:rsid w:val="00F261A7"/>
    <w:rsid w:val="00F26485"/>
    <w:rsid w:val="00F2699E"/>
    <w:rsid w:val="00F26EA0"/>
    <w:rsid w:val="00F27358"/>
    <w:rsid w:val="00F27429"/>
    <w:rsid w:val="00F27EF5"/>
    <w:rsid w:val="00F302EF"/>
    <w:rsid w:val="00F307B5"/>
    <w:rsid w:val="00F30FD6"/>
    <w:rsid w:val="00F3172A"/>
    <w:rsid w:val="00F31ADA"/>
    <w:rsid w:val="00F31C74"/>
    <w:rsid w:val="00F31DBA"/>
    <w:rsid w:val="00F3289B"/>
    <w:rsid w:val="00F32F64"/>
    <w:rsid w:val="00F331FD"/>
    <w:rsid w:val="00F339CF"/>
    <w:rsid w:val="00F341D2"/>
    <w:rsid w:val="00F34993"/>
    <w:rsid w:val="00F34D3E"/>
    <w:rsid w:val="00F34ED7"/>
    <w:rsid w:val="00F34F30"/>
    <w:rsid w:val="00F350AC"/>
    <w:rsid w:val="00F356BC"/>
    <w:rsid w:val="00F3642C"/>
    <w:rsid w:val="00F3647C"/>
    <w:rsid w:val="00F37EE1"/>
    <w:rsid w:val="00F4009A"/>
    <w:rsid w:val="00F405AA"/>
    <w:rsid w:val="00F42891"/>
    <w:rsid w:val="00F42DB4"/>
    <w:rsid w:val="00F42EBF"/>
    <w:rsid w:val="00F43246"/>
    <w:rsid w:val="00F43BF3"/>
    <w:rsid w:val="00F444C0"/>
    <w:rsid w:val="00F44678"/>
    <w:rsid w:val="00F45C93"/>
    <w:rsid w:val="00F465BF"/>
    <w:rsid w:val="00F468C5"/>
    <w:rsid w:val="00F46BF3"/>
    <w:rsid w:val="00F47570"/>
    <w:rsid w:val="00F50116"/>
    <w:rsid w:val="00F50477"/>
    <w:rsid w:val="00F5058A"/>
    <w:rsid w:val="00F507E4"/>
    <w:rsid w:val="00F509B4"/>
    <w:rsid w:val="00F51252"/>
    <w:rsid w:val="00F51DA2"/>
    <w:rsid w:val="00F51FDC"/>
    <w:rsid w:val="00F5256A"/>
    <w:rsid w:val="00F52850"/>
    <w:rsid w:val="00F52EC9"/>
    <w:rsid w:val="00F538AF"/>
    <w:rsid w:val="00F54274"/>
    <w:rsid w:val="00F544E8"/>
    <w:rsid w:val="00F55468"/>
    <w:rsid w:val="00F56475"/>
    <w:rsid w:val="00F564D0"/>
    <w:rsid w:val="00F565C2"/>
    <w:rsid w:val="00F56729"/>
    <w:rsid w:val="00F57756"/>
    <w:rsid w:val="00F57AAE"/>
    <w:rsid w:val="00F57CC7"/>
    <w:rsid w:val="00F6012C"/>
    <w:rsid w:val="00F6034E"/>
    <w:rsid w:val="00F60531"/>
    <w:rsid w:val="00F618DE"/>
    <w:rsid w:val="00F61B1B"/>
    <w:rsid w:val="00F61F56"/>
    <w:rsid w:val="00F625E5"/>
    <w:rsid w:val="00F633BE"/>
    <w:rsid w:val="00F639DE"/>
    <w:rsid w:val="00F643C7"/>
    <w:rsid w:val="00F644DD"/>
    <w:rsid w:val="00F647CE"/>
    <w:rsid w:val="00F6492C"/>
    <w:rsid w:val="00F64A30"/>
    <w:rsid w:val="00F6561B"/>
    <w:rsid w:val="00F656C0"/>
    <w:rsid w:val="00F6611A"/>
    <w:rsid w:val="00F664BF"/>
    <w:rsid w:val="00F6696F"/>
    <w:rsid w:val="00F67593"/>
    <w:rsid w:val="00F675FC"/>
    <w:rsid w:val="00F70768"/>
    <w:rsid w:val="00F70B80"/>
    <w:rsid w:val="00F712AA"/>
    <w:rsid w:val="00F71787"/>
    <w:rsid w:val="00F727E1"/>
    <w:rsid w:val="00F7321B"/>
    <w:rsid w:val="00F73295"/>
    <w:rsid w:val="00F73723"/>
    <w:rsid w:val="00F73D18"/>
    <w:rsid w:val="00F7480D"/>
    <w:rsid w:val="00F754E2"/>
    <w:rsid w:val="00F75899"/>
    <w:rsid w:val="00F76A12"/>
    <w:rsid w:val="00F76B38"/>
    <w:rsid w:val="00F77C3A"/>
    <w:rsid w:val="00F77CFB"/>
    <w:rsid w:val="00F77F75"/>
    <w:rsid w:val="00F80049"/>
    <w:rsid w:val="00F80A9A"/>
    <w:rsid w:val="00F81FDD"/>
    <w:rsid w:val="00F82720"/>
    <w:rsid w:val="00F827FC"/>
    <w:rsid w:val="00F82E96"/>
    <w:rsid w:val="00F83F80"/>
    <w:rsid w:val="00F842F5"/>
    <w:rsid w:val="00F84412"/>
    <w:rsid w:val="00F844F2"/>
    <w:rsid w:val="00F84B12"/>
    <w:rsid w:val="00F84F5B"/>
    <w:rsid w:val="00F852F0"/>
    <w:rsid w:val="00F85698"/>
    <w:rsid w:val="00F85725"/>
    <w:rsid w:val="00F864C2"/>
    <w:rsid w:val="00F86AC8"/>
    <w:rsid w:val="00F86FFF"/>
    <w:rsid w:val="00F873E8"/>
    <w:rsid w:val="00F87F2E"/>
    <w:rsid w:val="00F914E4"/>
    <w:rsid w:val="00F917A2"/>
    <w:rsid w:val="00F9218A"/>
    <w:rsid w:val="00F9239A"/>
    <w:rsid w:val="00F92737"/>
    <w:rsid w:val="00F92917"/>
    <w:rsid w:val="00F940F5"/>
    <w:rsid w:val="00F947AB"/>
    <w:rsid w:val="00F94FBD"/>
    <w:rsid w:val="00F952E8"/>
    <w:rsid w:val="00F955C1"/>
    <w:rsid w:val="00F95D98"/>
    <w:rsid w:val="00F961DB"/>
    <w:rsid w:val="00F976F5"/>
    <w:rsid w:val="00F979EF"/>
    <w:rsid w:val="00FA02BD"/>
    <w:rsid w:val="00FA0D2B"/>
    <w:rsid w:val="00FA1893"/>
    <w:rsid w:val="00FA1AE6"/>
    <w:rsid w:val="00FA2073"/>
    <w:rsid w:val="00FA221E"/>
    <w:rsid w:val="00FA275D"/>
    <w:rsid w:val="00FA2C99"/>
    <w:rsid w:val="00FA2EEF"/>
    <w:rsid w:val="00FA309F"/>
    <w:rsid w:val="00FA319B"/>
    <w:rsid w:val="00FA32EE"/>
    <w:rsid w:val="00FA34A6"/>
    <w:rsid w:val="00FA36B1"/>
    <w:rsid w:val="00FA46A3"/>
    <w:rsid w:val="00FA4F61"/>
    <w:rsid w:val="00FA54AE"/>
    <w:rsid w:val="00FA56E1"/>
    <w:rsid w:val="00FA6152"/>
    <w:rsid w:val="00FA65BF"/>
    <w:rsid w:val="00FA77C5"/>
    <w:rsid w:val="00FA77CB"/>
    <w:rsid w:val="00FB00F8"/>
    <w:rsid w:val="00FB0154"/>
    <w:rsid w:val="00FB0463"/>
    <w:rsid w:val="00FB0480"/>
    <w:rsid w:val="00FB0C79"/>
    <w:rsid w:val="00FB1090"/>
    <w:rsid w:val="00FB1B89"/>
    <w:rsid w:val="00FB21DA"/>
    <w:rsid w:val="00FB21EE"/>
    <w:rsid w:val="00FB2484"/>
    <w:rsid w:val="00FB2BBA"/>
    <w:rsid w:val="00FB52CC"/>
    <w:rsid w:val="00FB5844"/>
    <w:rsid w:val="00FB5BB5"/>
    <w:rsid w:val="00FB66C8"/>
    <w:rsid w:val="00FB67C9"/>
    <w:rsid w:val="00FB6FD5"/>
    <w:rsid w:val="00FC02B9"/>
    <w:rsid w:val="00FC02DF"/>
    <w:rsid w:val="00FC0A47"/>
    <w:rsid w:val="00FC0D52"/>
    <w:rsid w:val="00FC180D"/>
    <w:rsid w:val="00FC18A8"/>
    <w:rsid w:val="00FC1ED7"/>
    <w:rsid w:val="00FC1FD7"/>
    <w:rsid w:val="00FC201B"/>
    <w:rsid w:val="00FC2085"/>
    <w:rsid w:val="00FC2A26"/>
    <w:rsid w:val="00FC2A73"/>
    <w:rsid w:val="00FC3043"/>
    <w:rsid w:val="00FC323A"/>
    <w:rsid w:val="00FC33C3"/>
    <w:rsid w:val="00FC3A58"/>
    <w:rsid w:val="00FC48C7"/>
    <w:rsid w:val="00FC613D"/>
    <w:rsid w:val="00FC6240"/>
    <w:rsid w:val="00FC6E1F"/>
    <w:rsid w:val="00FC6E99"/>
    <w:rsid w:val="00FC7030"/>
    <w:rsid w:val="00FC7548"/>
    <w:rsid w:val="00FC75C0"/>
    <w:rsid w:val="00FC7F10"/>
    <w:rsid w:val="00FC7F8B"/>
    <w:rsid w:val="00FD11D0"/>
    <w:rsid w:val="00FD161B"/>
    <w:rsid w:val="00FD21F7"/>
    <w:rsid w:val="00FD2EBF"/>
    <w:rsid w:val="00FD3147"/>
    <w:rsid w:val="00FD35C9"/>
    <w:rsid w:val="00FD3CB8"/>
    <w:rsid w:val="00FD411F"/>
    <w:rsid w:val="00FD450D"/>
    <w:rsid w:val="00FD55F8"/>
    <w:rsid w:val="00FD7162"/>
    <w:rsid w:val="00FD7A60"/>
    <w:rsid w:val="00FD7ABD"/>
    <w:rsid w:val="00FD7DC5"/>
    <w:rsid w:val="00FE0071"/>
    <w:rsid w:val="00FE02B7"/>
    <w:rsid w:val="00FE0A3F"/>
    <w:rsid w:val="00FE0A57"/>
    <w:rsid w:val="00FE1CE5"/>
    <w:rsid w:val="00FE3D17"/>
    <w:rsid w:val="00FE49EE"/>
    <w:rsid w:val="00FE4B11"/>
    <w:rsid w:val="00FE4BEC"/>
    <w:rsid w:val="00FE4D9F"/>
    <w:rsid w:val="00FE5175"/>
    <w:rsid w:val="00FE5813"/>
    <w:rsid w:val="00FE5EF3"/>
    <w:rsid w:val="00FE5F5E"/>
    <w:rsid w:val="00FE6106"/>
    <w:rsid w:val="00FE6991"/>
    <w:rsid w:val="00FE6A25"/>
    <w:rsid w:val="00FE6D39"/>
    <w:rsid w:val="00FE7712"/>
    <w:rsid w:val="00FE7F53"/>
    <w:rsid w:val="00FE7FF1"/>
    <w:rsid w:val="00FF079A"/>
    <w:rsid w:val="00FF09EF"/>
    <w:rsid w:val="00FF1631"/>
    <w:rsid w:val="00FF242C"/>
    <w:rsid w:val="00FF2666"/>
    <w:rsid w:val="00FF407A"/>
    <w:rsid w:val="00FF4158"/>
    <w:rsid w:val="00FF44F6"/>
    <w:rsid w:val="00FF4553"/>
    <w:rsid w:val="00FF4FC2"/>
    <w:rsid w:val="00FF7138"/>
    <w:rsid w:val="00FF7730"/>
    <w:rsid w:val="00FF775B"/>
    <w:rsid w:val="00FF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65"/>
    <w:pPr>
      <w:spacing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7365"/>
    <w:pPr>
      <w:spacing w:after="200" w:line="240" w:lineRule="auto"/>
    </w:pPr>
    <w:rPr>
      <w:b/>
      <w:i/>
      <w:iCs/>
      <w:szCs w:val="18"/>
    </w:rPr>
  </w:style>
  <w:style w:type="table" w:styleId="TableGrid">
    <w:name w:val="Table Grid"/>
    <w:basedOn w:val="TableNormal"/>
    <w:uiPriority w:val="39"/>
    <w:rsid w:val="00D97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65"/>
    <w:pPr>
      <w:spacing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7365"/>
    <w:pPr>
      <w:spacing w:after="200" w:line="240" w:lineRule="auto"/>
    </w:pPr>
    <w:rPr>
      <w:b/>
      <w:i/>
      <w:iCs/>
      <w:szCs w:val="18"/>
    </w:rPr>
  </w:style>
  <w:style w:type="table" w:styleId="TableGrid">
    <w:name w:val="Table Grid"/>
    <w:basedOn w:val="TableNormal"/>
    <w:uiPriority w:val="39"/>
    <w:rsid w:val="00D97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 Follett</dc:creator>
  <cp:lastModifiedBy>Lenovo User</cp:lastModifiedBy>
  <cp:revision>2</cp:revision>
  <cp:lastPrinted>2015-10-01T03:35:00Z</cp:lastPrinted>
  <dcterms:created xsi:type="dcterms:W3CDTF">2015-11-12T18:52:00Z</dcterms:created>
  <dcterms:modified xsi:type="dcterms:W3CDTF">2015-11-12T18:52:00Z</dcterms:modified>
</cp:coreProperties>
</file>